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B48A4" w14:textId="0758AFCE" w:rsidR="006E1E72" w:rsidRPr="007858FF" w:rsidRDefault="004E2BC9" w:rsidP="007858FF">
      <w:pPr>
        <w:spacing w:after="160"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t>Online Supplement</w:t>
      </w:r>
    </w:p>
    <w:p w14:paraId="28920933" w14:textId="7A3C2284" w:rsidR="006E1E72" w:rsidRPr="007858FF" w:rsidRDefault="006E1E72" w:rsidP="007858FF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t>Supplemental Figure S1</w:t>
      </w:r>
      <w:r w:rsidR="007858FF">
        <w:rPr>
          <w:rFonts w:ascii="Times New Roman" w:hAnsi="Times New Roman" w:cs="Times New Roman"/>
          <w:b/>
          <w:sz w:val="23"/>
          <w:szCs w:val="23"/>
        </w:rPr>
        <w:t xml:space="preserve">. 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Timeline of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ffee and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sychological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ell-being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ssessments </w:t>
      </w:r>
      <w:proofErr w:type="gramStart"/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>ithin</w:t>
      </w:r>
      <w:proofErr w:type="gramEnd"/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E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ach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nalytic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>ample</w:t>
      </w:r>
    </w:p>
    <w:p w14:paraId="5E805F77" w14:textId="77777777" w:rsidR="006E1E72" w:rsidRPr="007858FF" w:rsidRDefault="006E1E72" w:rsidP="007858FF">
      <w:pPr>
        <w:spacing w:after="160"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noProof/>
          <w:sz w:val="23"/>
          <w:szCs w:val="23"/>
        </w:rPr>
        <w:drawing>
          <wp:inline distT="0" distB="0" distL="0" distR="0" wp14:anchorId="05EEFA47" wp14:editId="3C041CC2">
            <wp:extent cx="8322857" cy="4526915"/>
            <wp:effectExtent l="0" t="0" r="2540" b="0"/>
            <wp:docPr id="20" name="Picture 20" descr="A screenshot of a cell phone screen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870" cy="4535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B4639" w14:textId="77777777" w:rsidR="006E1E72" w:rsidRPr="007858FF" w:rsidRDefault="006E1E72" w:rsidP="007858FF">
      <w:pPr>
        <w:spacing w:after="160" w:line="480" w:lineRule="auto"/>
        <w:rPr>
          <w:ins w:id="0" w:author="Trudel-Fitzgerald, Claudia" w:date="2020-02-21T11:58:00Z"/>
          <w:rFonts w:ascii="Times New Roman" w:hAnsi="Times New Roman" w:cs="Times New Roman"/>
          <w:b/>
          <w:sz w:val="23"/>
          <w:szCs w:val="23"/>
        </w:rPr>
        <w:sectPr w:rsidR="006E1E72" w:rsidRPr="007858FF" w:rsidSect="004E2BC9">
          <w:headerReference w:type="even" r:id="rId8"/>
          <w:head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21EB6C" w14:textId="6CEE6E8E" w:rsidR="006E1E72" w:rsidRPr="007858FF" w:rsidRDefault="006E1E72" w:rsidP="007858FF">
      <w:pPr>
        <w:spacing w:line="480" w:lineRule="auto"/>
        <w:ind w:right="360"/>
        <w:rPr>
          <w:rFonts w:ascii="Times New Roman" w:hAnsi="Times New Roman" w:cs="Times New Roman"/>
          <w:i/>
          <w:iCs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lastRenderedPageBreak/>
        <w:t>Supplemental Table S1</w:t>
      </w:r>
      <w:r w:rsidR="007858FF">
        <w:rPr>
          <w:rFonts w:ascii="Times New Roman" w:hAnsi="Times New Roman" w:cs="Times New Roman"/>
          <w:b/>
          <w:sz w:val="23"/>
          <w:szCs w:val="23"/>
        </w:rPr>
        <w:t xml:space="preserve">. 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Comparison of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tudy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variates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mong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men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ho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ere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I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ncluded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V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ersus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E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xcluded from the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tudy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B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ased on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T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heir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mpletion of the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ffee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C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nsumption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M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easure at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E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ach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nalytic </w:t>
      </w:r>
      <w:proofErr w:type="spellStart"/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B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>aseline.</w:t>
      </w:r>
      <w:r w:rsidRPr="007858FF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w:proofErr w:type="gramStart"/>
      <w:r w:rsidRPr="007858FF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,b</w:t>
      </w:r>
      <w:proofErr w:type="spellEnd"/>
      <w:proofErr w:type="gramEnd"/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5220"/>
        <w:gridCol w:w="1710"/>
        <w:gridCol w:w="1980"/>
      </w:tblGrid>
      <w:tr w:rsidR="006E1E72" w:rsidRPr="007858FF" w14:paraId="643DCE1A" w14:textId="77777777" w:rsidTr="004E2BC9">
        <w:trPr>
          <w:trHeight w:val="674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16BAC" w14:textId="77777777" w:rsidR="006E1E72" w:rsidRPr="007858FF" w:rsidRDefault="006E1E72" w:rsidP="007858FF">
            <w:pPr>
              <w:spacing w:after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6C5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Included</w:t>
            </w:r>
          </w:p>
          <w:p w14:paraId="71F6258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79,26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25B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Excluded</w:t>
            </w:r>
          </w:p>
          <w:p w14:paraId="45B24CEC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42,433)</w:t>
            </w:r>
          </w:p>
        </w:tc>
      </w:tr>
      <w:tr w:rsidR="006E1E72" w:rsidRPr="007858FF" w14:paraId="1681A02A" w14:textId="77777777" w:rsidTr="004E2BC9">
        <w:trPr>
          <w:trHeight w:val="620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8A984" w14:textId="77777777" w:rsidR="006E1E72" w:rsidRPr="007858FF" w:rsidRDefault="006E1E72" w:rsidP="007858FF">
            <w:pPr>
              <w:spacing w:after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Analytic Baseline for Happiness Analyses (199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004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6E1356AB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C4D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0DBC93E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</w:tr>
      <w:tr w:rsidR="006E1E72" w:rsidRPr="007858FF" w14:paraId="7A93141C" w14:textId="77777777" w:rsidTr="004E2BC9">
        <w:trPr>
          <w:trHeight w:val="17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00C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Age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Yea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619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56.50 (7.1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739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56.79 (7.30)</w:t>
            </w:r>
          </w:p>
        </w:tc>
      </w:tr>
      <w:tr w:rsidR="006E1E72" w:rsidRPr="007858FF" w14:paraId="3C5B5A07" w14:textId="77777777" w:rsidTr="004E2BC9">
        <w:trPr>
          <w:trHeight w:val="7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07E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White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B863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7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61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4.91</w:t>
            </w:r>
          </w:p>
        </w:tc>
      </w:tr>
      <w:tr w:rsidR="006E1E72" w:rsidRPr="007858FF" w14:paraId="39DE48DF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56C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Graduate degree, 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2C4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4C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8.28</w:t>
            </w:r>
          </w:p>
        </w:tc>
      </w:tr>
      <w:tr w:rsidR="006E1E72" w:rsidRPr="007858FF" w14:paraId="1DD84B70" w14:textId="77777777" w:rsidTr="004E2BC9">
        <w:trPr>
          <w:trHeight w:val="7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6C9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Married/in a relationship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358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81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4E5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8.74</w:t>
            </w:r>
          </w:p>
        </w:tc>
      </w:tr>
      <w:tr w:rsidR="006E1E72" w:rsidRPr="007858FF" w14:paraId="6C90AA84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DCA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≥1 chronic health condition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767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8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D06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30.39</w:t>
            </w:r>
          </w:p>
        </w:tc>
      </w:tr>
      <w:tr w:rsidR="006E1E72" w:rsidRPr="007858FF" w14:paraId="72ACF5F0" w14:textId="77777777" w:rsidTr="004E2BC9">
        <w:trPr>
          <w:trHeight w:val="7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73E8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Depressed, 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38C4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.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747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3.84</w:t>
            </w:r>
          </w:p>
        </w:tc>
      </w:tr>
      <w:tr w:rsidR="006E1E72" w:rsidRPr="007858FF" w14:paraId="7ECC9CB4" w14:textId="77777777" w:rsidTr="004E2BC9">
        <w:trPr>
          <w:trHeight w:val="7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F52A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Socially integrated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4B90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5.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9E2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3.84</w:t>
            </w:r>
          </w:p>
        </w:tc>
      </w:tr>
      <w:tr w:rsidR="006E1E72" w:rsidRPr="007858FF" w14:paraId="3CD50AB7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15E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Lifestyle Index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CE2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31 (1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A9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46 (1.20)</w:t>
            </w:r>
          </w:p>
        </w:tc>
      </w:tr>
      <w:tr w:rsidR="006E1E72" w:rsidRPr="007858FF" w14:paraId="00645A13" w14:textId="77777777" w:rsidTr="004E2BC9">
        <w:trPr>
          <w:trHeight w:val="108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8D271" w14:textId="77777777" w:rsidR="006E1E72" w:rsidRPr="007858FF" w:rsidRDefault="006E1E72" w:rsidP="007858FF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Happiness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E0939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4.52 (0.9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4B730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4.44 (0.99)</w:t>
            </w:r>
          </w:p>
        </w:tc>
      </w:tr>
      <w:tr w:rsidR="006E1E72" w:rsidRPr="007858FF" w14:paraId="090A20FC" w14:textId="77777777" w:rsidTr="004E2BC9">
        <w:trPr>
          <w:trHeight w:val="674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FC5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5A2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Included</w:t>
            </w:r>
          </w:p>
          <w:p w14:paraId="47AF89BE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79,24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0B20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Excluded</w:t>
            </w:r>
          </w:p>
          <w:p w14:paraId="316BA0F2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42,459)</w:t>
            </w:r>
          </w:p>
        </w:tc>
      </w:tr>
      <w:tr w:rsidR="006E1E72" w:rsidRPr="007858FF" w14:paraId="2224BBC9" w14:textId="77777777" w:rsidTr="004E2BC9">
        <w:trPr>
          <w:trHeight w:val="593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01872" w14:textId="77777777" w:rsidR="006E1E72" w:rsidRPr="007858FF" w:rsidRDefault="006E1E72" w:rsidP="007858FF">
            <w:pPr>
              <w:spacing w:after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Analytic Baseline for Optimism Analyses (200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B06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0339EA83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5291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21FA809D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</w:tr>
      <w:tr w:rsidR="006E1E72" w:rsidRPr="007858FF" w14:paraId="11EF55AA" w14:textId="77777777" w:rsidTr="004E2BC9">
        <w:trPr>
          <w:trHeight w:val="315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30F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Age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Yea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CD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7.91 (7.0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BC1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9.86 (7.36)</w:t>
            </w:r>
          </w:p>
        </w:tc>
      </w:tr>
      <w:tr w:rsidR="006E1E72" w:rsidRPr="007858FF" w14:paraId="48056130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197A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White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1212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7.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195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5.29</w:t>
            </w:r>
          </w:p>
        </w:tc>
      </w:tr>
      <w:tr w:rsidR="006E1E72" w:rsidRPr="007858FF" w14:paraId="55732ECB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4309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Graduate degree, 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6684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347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8.02</w:t>
            </w:r>
          </w:p>
        </w:tc>
      </w:tr>
      <w:tr w:rsidR="006E1E72" w:rsidRPr="007858FF" w14:paraId="4C80BB9D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DD5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Married/in a relationship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748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3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C5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5.46</w:t>
            </w:r>
          </w:p>
        </w:tc>
      </w:tr>
      <w:tr w:rsidR="006E1E72" w:rsidRPr="007858FF" w14:paraId="7CA50A6B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B62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≥1 chronic health condition, %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DCE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34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D250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6.83</w:t>
            </w:r>
          </w:p>
        </w:tc>
      </w:tr>
      <w:tr w:rsidR="006E1E72" w:rsidRPr="007858FF" w14:paraId="1DA06CE7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DB663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Depressed, %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AE195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3.2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D075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4.43</w:t>
            </w:r>
          </w:p>
        </w:tc>
      </w:tr>
      <w:tr w:rsidR="006E1E72" w:rsidRPr="007858FF" w14:paraId="19D658E1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EA5E6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Socially integrated, %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F2313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6.8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1646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4.13</w:t>
            </w:r>
          </w:p>
        </w:tc>
      </w:tr>
      <w:tr w:rsidR="006E1E72" w:rsidRPr="007858FF" w14:paraId="7879D38B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AD1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Lifestyle Index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DE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31 (1.1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99E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24 (1.14)</w:t>
            </w:r>
          </w:p>
        </w:tc>
      </w:tr>
      <w:tr w:rsidR="006E1E72" w:rsidRPr="007858FF" w14:paraId="3D3BC46C" w14:textId="77777777" w:rsidTr="004E2BC9">
        <w:trPr>
          <w:trHeight w:val="315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570D5" w14:textId="77777777" w:rsidR="006E1E72" w:rsidRPr="007858FF" w:rsidRDefault="006E1E72" w:rsidP="007858FF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Optimism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68699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4.67 (4.56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69916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4.04 (4.86)</w:t>
            </w:r>
          </w:p>
        </w:tc>
      </w:tr>
      <w:tr w:rsidR="006E1E72" w:rsidRPr="007858FF" w14:paraId="520563B7" w14:textId="77777777" w:rsidTr="004E2BC9">
        <w:trPr>
          <w:trHeight w:val="270"/>
        </w:trPr>
        <w:tc>
          <w:tcPr>
            <w:tcW w:w="89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3E7F" w14:textId="77777777" w:rsidR="006E1E72" w:rsidRPr="007858FF" w:rsidRDefault="006E1E72" w:rsidP="007858FF">
            <w:pPr>
              <w:spacing w:before="60"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iCs/>
                <w:sz w:val="23"/>
                <w:szCs w:val="23"/>
                <w:vertAlign w:val="superscript"/>
              </w:rPr>
              <w:t>a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i/>
                <w:sz w:val="23"/>
                <w:szCs w:val="23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Characteristics</w:t>
            </w:r>
            <w:r w:rsidRPr="007858FF">
              <w:rPr>
                <w:rFonts w:ascii="Times New Roman" w:hAnsi="Times New Roman" w:cs="Times New Roman"/>
                <w:sz w:val="23"/>
                <w:szCs w:val="23"/>
              </w:rPr>
              <w:t xml:space="preserve"> were measured at each analytic baseline (i.e., 1990 or 2002), unless otherwise specified in the Methods section.</w:t>
            </w:r>
          </w:p>
          <w:p w14:paraId="33C9711E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D=standard deviation.</w:t>
            </w:r>
          </w:p>
        </w:tc>
      </w:tr>
      <w:tr w:rsidR="006E1E72" w:rsidRPr="007858FF" w14:paraId="5DD4B209" w14:textId="77777777" w:rsidTr="004E2BC9">
        <w:trPr>
          <w:trHeight w:val="27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38D3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CC39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6AD2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</w:tbl>
    <w:p w14:paraId="43BEE281" w14:textId="77777777" w:rsidR="006E1E72" w:rsidRPr="007858FF" w:rsidRDefault="006E1E72" w:rsidP="007858FF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  <w:sectPr w:rsidR="006E1E72" w:rsidRPr="007858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044389" w14:textId="48D7121B" w:rsidR="006E1E72" w:rsidRPr="007858FF" w:rsidRDefault="006E1E72" w:rsidP="007858FF">
      <w:pPr>
        <w:spacing w:line="480" w:lineRule="auto"/>
        <w:rPr>
          <w:rFonts w:ascii="Times New Roman" w:hAnsi="Times New Roman" w:cs="Times New Roman"/>
          <w:i/>
          <w:iCs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lastRenderedPageBreak/>
        <w:t>Supplemental Table S2</w:t>
      </w:r>
      <w:r w:rsidR="007858FF">
        <w:rPr>
          <w:rFonts w:ascii="Times New Roman" w:hAnsi="Times New Roman" w:cs="Times New Roman"/>
          <w:b/>
          <w:sz w:val="23"/>
          <w:szCs w:val="23"/>
        </w:rPr>
        <w:t xml:space="preserve">. 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Comparison of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men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I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ncluded in the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nalytic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amples by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T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heir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vailability of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sychological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W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ell-being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D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ata at </w:t>
      </w:r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F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 xml:space="preserve">ollow-up </w:t>
      </w:r>
      <w:proofErr w:type="spellStart"/>
      <w:r w:rsidR="004E2BC9" w:rsidRPr="007858FF">
        <w:rPr>
          <w:rFonts w:ascii="Times New Roman" w:hAnsi="Times New Roman" w:cs="Times New Roman"/>
          <w:i/>
          <w:iCs/>
          <w:sz w:val="23"/>
          <w:szCs w:val="23"/>
        </w:rPr>
        <w:t>A</w:t>
      </w:r>
      <w:r w:rsidRPr="007858FF">
        <w:rPr>
          <w:rFonts w:ascii="Times New Roman" w:hAnsi="Times New Roman" w:cs="Times New Roman"/>
          <w:i/>
          <w:iCs/>
          <w:sz w:val="23"/>
          <w:szCs w:val="23"/>
        </w:rPr>
        <w:t>ssessments.</w:t>
      </w:r>
      <w:r w:rsidRPr="007858FF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w:proofErr w:type="spellEnd"/>
    </w:p>
    <w:tbl>
      <w:tblPr>
        <w:tblW w:w="10980" w:type="dxa"/>
        <w:tblLook w:val="04A0" w:firstRow="1" w:lastRow="0" w:firstColumn="1" w:lastColumn="0" w:noHBand="0" w:noVBand="1"/>
      </w:tblPr>
      <w:tblGrid>
        <w:gridCol w:w="5220"/>
        <w:gridCol w:w="2880"/>
        <w:gridCol w:w="2880"/>
      </w:tblGrid>
      <w:tr w:rsidR="006E1E72" w:rsidRPr="007858FF" w14:paraId="30801FFB" w14:textId="77777777" w:rsidTr="004E2BC9">
        <w:trPr>
          <w:trHeight w:val="674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9BFC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FBBF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 xml:space="preserve">No Missing </w:t>
            </w: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br/>
              <w:t>Happiness Data</w:t>
            </w:r>
          </w:p>
          <w:p w14:paraId="68D9A91F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40,32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0932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 xml:space="preserve">Some Missing </w:t>
            </w:r>
          </w:p>
          <w:p w14:paraId="2A7F6B1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Happiness Data</w:t>
            </w:r>
          </w:p>
          <w:p w14:paraId="753C972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4,129)</w:t>
            </w:r>
          </w:p>
        </w:tc>
      </w:tr>
      <w:tr w:rsidR="006E1E72" w:rsidRPr="007858FF" w14:paraId="60FB20C4" w14:textId="77777777" w:rsidTr="004E2BC9">
        <w:trPr>
          <w:trHeight w:val="62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7A9D7" w14:textId="77777777" w:rsidR="006E1E72" w:rsidRPr="007858FF" w:rsidRDefault="006E1E72" w:rsidP="007858FF">
            <w:pPr>
              <w:spacing w:after="60" w:line="480" w:lineRule="auto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Happiness Analytic Sample (1990-200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B65C9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6A1CB133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6E1EB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0DD5DFE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</w:tr>
      <w:tr w:rsidR="006E1E72" w:rsidRPr="007858FF" w14:paraId="4CB532EB" w14:textId="77777777" w:rsidTr="004E2BC9">
        <w:trPr>
          <w:trHeight w:val="315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179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Age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Yea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6282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55.85 (7.0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DD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56.92 (7.56)</w:t>
            </w:r>
          </w:p>
        </w:tc>
      </w:tr>
      <w:tr w:rsidR="006E1E72" w:rsidRPr="007858FF" w14:paraId="01FF35A6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01F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White, %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EB6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8.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075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7.36</w:t>
            </w:r>
          </w:p>
        </w:tc>
      </w:tr>
      <w:tr w:rsidR="006E1E72" w:rsidRPr="007858FF" w14:paraId="4BB83283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D2C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Graduate degree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BFD9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0.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0A9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.18</w:t>
            </w:r>
          </w:p>
        </w:tc>
      </w:tr>
      <w:tr w:rsidR="006E1E72" w:rsidRPr="007858FF" w14:paraId="45591D59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3BD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Married/in a relationship, %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5E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83.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76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8.83</w:t>
            </w:r>
          </w:p>
        </w:tc>
      </w:tr>
      <w:tr w:rsidR="006E1E72" w:rsidRPr="007858FF" w14:paraId="22D0F8A7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B8E0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Depressed, %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1F2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.3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C4D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.06</w:t>
            </w:r>
          </w:p>
        </w:tc>
      </w:tr>
      <w:tr w:rsidR="006E1E72" w:rsidRPr="007858FF" w14:paraId="00383E54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FD225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Socially integrated, %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A71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6.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DCEC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3.35</w:t>
            </w:r>
          </w:p>
        </w:tc>
      </w:tr>
      <w:tr w:rsidR="006E1E72" w:rsidRPr="007858FF" w14:paraId="28CD60A3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BBC1E9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Lifestyle Index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D43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40 (1.20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C3D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19 (1.20)</w:t>
            </w:r>
          </w:p>
        </w:tc>
      </w:tr>
      <w:tr w:rsidR="006E1E72" w:rsidRPr="007858FF" w14:paraId="56EDAECA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11F73" w14:textId="77777777" w:rsidR="006E1E72" w:rsidRPr="007858FF" w:rsidRDefault="006E1E72" w:rsidP="007858FF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Happiness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69E3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4.56 (0.9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093A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4.48 (0.97)</w:t>
            </w:r>
          </w:p>
        </w:tc>
      </w:tr>
      <w:tr w:rsidR="006E1E72" w:rsidRPr="007858FF" w14:paraId="7EAA7598" w14:textId="77777777" w:rsidTr="004E2BC9">
        <w:trPr>
          <w:trHeight w:val="638"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7687A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FFC2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 xml:space="preserve">No Missing </w:t>
            </w:r>
          </w:p>
          <w:p w14:paraId="6A88D99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Optimism Data</w:t>
            </w:r>
          </w:p>
          <w:p w14:paraId="1F10D1C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31,044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C50D3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Some Missing</w:t>
            </w:r>
          </w:p>
          <w:p w14:paraId="01C59BD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 xml:space="preserve"> Optimism Data</w:t>
            </w:r>
          </w:p>
          <w:p w14:paraId="14F7BA1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(n=5,685)</w:t>
            </w:r>
          </w:p>
        </w:tc>
      </w:tr>
      <w:tr w:rsidR="006E1E72" w:rsidRPr="007858FF" w14:paraId="566CE75B" w14:textId="77777777" w:rsidTr="004E2BC9">
        <w:trPr>
          <w:trHeight w:val="629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E4160" w14:textId="77777777" w:rsidR="006E1E72" w:rsidRPr="007858FF" w:rsidRDefault="006E1E72" w:rsidP="007858FF">
            <w:pPr>
              <w:spacing w:after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sz w:val="23"/>
                <w:szCs w:val="23"/>
              </w:rPr>
              <w:t>Optimism Analytic Sample (2002-2012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EF523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0A9F23E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0DC6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Percent or</w:t>
            </w:r>
          </w:p>
          <w:p w14:paraId="6B84884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ean (SD)</w:t>
            </w:r>
          </w:p>
        </w:tc>
      </w:tr>
      <w:tr w:rsidR="006E1E72" w:rsidRPr="007858FF" w14:paraId="53EBEFEC" w14:textId="77777777" w:rsidTr="004E2BC9">
        <w:trPr>
          <w:trHeight w:val="315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66B3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Age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Yea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B64B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5.90 (6.53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5036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0.35 (6.94)</w:t>
            </w:r>
          </w:p>
        </w:tc>
      </w:tr>
      <w:tr w:rsidR="006E1E72" w:rsidRPr="007858FF" w14:paraId="6AB2B5DF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1571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White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4853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8.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5B71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97.91</w:t>
            </w:r>
          </w:p>
        </w:tc>
      </w:tr>
      <w:tr w:rsidR="006E1E72" w:rsidRPr="007858FF" w14:paraId="3E755A51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1236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Graduate degree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9888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1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56F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8.16</w:t>
            </w:r>
          </w:p>
        </w:tc>
      </w:tr>
      <w:tr w:rsidR="006E1E72" w:rsidRPr="007858FF" w14:paraId="677DB2E0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9BA2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Married/in a relationship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7741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78.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FDEA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69.08</w:t>
            </w:r>
          </w:p>
        </w:tc>
      </w:tr>
      <w:tr w:rsidR="006E1E72" w:rsidRPr="007858FF" w14:paraId="19786781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3668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lastRenderedPageBreak/>
              <w:t>Depressed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175C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0.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0D9F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11.96</w:t>
            </w:r>
          </w:p>
        </w:tc>
      </w:tr>
      <w:tr w:rsidR="006E1E72" w:rsidRPr="007858FF" w14:paraId="3CB220DA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7211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Socially integrated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C479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9.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4F0A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3.76</w:t>
            </w:r>
          </w:p>
        </w:tc>
      </w:tr>
      <w:tr w:rsidR="006E1E72" w:rsidRPr="007858FF" w14:paraId="7F3A00D9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32C74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Lifestyle Index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D2F23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46 (1.20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6391E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.28 (1.18)</w:t>
            </w:r>
          </w:p>
        </w:tc>
      </w:tr>
      <w:tr w:rsidR="006E1E72" w:rsidRPr="007858FF" w14:paraId="10DF9143" w14:textId="77777777" w:rsidTr="004E2BC9">
        <w:trPr>
          <w:trHeight w:val="315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F7393" w14:textId="77777777" w:rsidR="006E1E72" w:rsidRPr="007858FF" w:rsidRDefault="006E1E72" w:rsidP="007858FF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Optimism,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Continuous Scor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1BA39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5.19 (4.4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2053C" w14:textId="77777777" w:rsidR="006E1E72" w:rsidRPr="007858FF" w:rsidRDefault="006E1E72" w:rsidP="007858FF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sz w:val="23"/>
                <w:szCs w:val="23"/>
              </w:rPr>
              <w:t>24.31 (4.50)</w:t>
            </w:r>
          </w:p>
        </w:tc>
      </w:tr>
    </w:tbl>
    <w:p w14:paraId="6BD46F3C" w14:textId="77777777" w:rsidR="006E1E72" w:rsidRPr="007858FF" w:rsidRDefault="006E1E72" w:rsidP="007858FF">
      <w:pPr>
        <w:spacing w:before="120" w:line="480" w:lineRule="auto"/>
        <w:ind w:left="90"/>
        <w:rPr>
          <w:rFonts w:ascii="Times New Roman" w:hAnsi="Times New Roman" w:cs="Times New Roman"/>
          <w:sz w:val="23"/>
          <w:szCs w:val="23"/>
        </w:rPr>
      </w:pPr>
      <w:proofErr w:type="gramStart"/>
      <w:r w:rsidRPr="007858FF">
        <w:rPr>
          <w:rFonts w:ascii="Times New Roman" w:hAnsi="Times New Roman" w:cs="Times New Roman"/>
          <w:sz w:val="23"/>
          <w:szCs w:val="23"/>
          <w:vertAlign w:val="superscript"/>
        </w:rPr>
        <w:t>a</w:t>
      </w:r>
      <w:proofErr w:type="gramEnd"/>
      <w:r w:rsidRPr="007858FF">
        <w:rPr>
          <w:rFonts w:ascii="Times New Roman" w:hAnsi="Times New Roman" w:cs="Times New Roman"/>
          <w:sz w:val="23"/>
          <w:szCs w:val="23"/>
        </w:rPr>
        <w:t xml:space="preserve"> SD=standard deviation.</w:t>
      </w:r>
    </w:p>
    <w:p w14:paraId="4FBC3DF7" w14:textId="77777777" w:rsidR="006E1E72" w:rsidRPr="007858FF" w:rsidRDefault="006E1E72" w:rsidP="007858FF">
      <w:pPr>
        <w:spacing w:line="480" w:lineRule="auto"/>
        <w:rPr>
          <w:rFonts w:ascii="Times New Roman" w:hAnsi="Times New Roman" w:cs="Times New Roman"/>
          <w:b/>
          <w:sz w:val="23"/>
          <w:szCs w:val="23"/>
        </w:rPr>
      </w:pPr>
    </w:p>
    <w:p w14:paraId="03A21F99" w14:textId="77777777" w:rsidR="006E1E72" w:rsidRPr="007858FF" w:rsidRDefault="006E1E72" w:rsidP="007858FF">
      <w:pPr>
        <w:spacing w:after="160" w:line="480" w:lineRule="auto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br w:type="page"/>
      </w:r>
    </w:p>
    <w:p w14:paraId="7DA2F583" w14:textId="77777777" w:rsidR="006E1E72" w:rsidRPr="007858FF" w:rsidRDefault="006E1E72" w:rsidP="007858FF">
      <w:pPr>
        <w:spacing w:after="160" w:line="480" w:lineRule="auto"/>
        <w:rPr>
          <w:rFonts w:ascii="Times New Roman" w:hAnsi="Times New Roman" w:cs="Times New Roman"/>
          <w:sz w:val="23"/>
          <w:szCs w:val="23"/>
        </w:rPr>
        <w:sectPr w:rsidR="006E1E72" w:rsidRPr="007858FF" w:rsidSect="004E2BC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410" w:type="dxa"/>
        <w:tblLook w:val="04A0" w:firstRow="1" w:lastRow="0" w:firstColumn="1" w:lastColumn="0" w:noHBand="0" w:noVBand="1"/>
      </w:tblPr>
      <w:tblGrid>
        <w:gridCol w:w="4280"/>
        <w:gridCol w:w="2480"/>
        <w:gridCol w:w="2690"/>
        <w:gridCol w:w="2480"/>
        <w:gridCol w:w="2390"/>
        <w:gridCol w:w="90"/>
      </w:tblGrid>
      <w:tr w:rsidR="006E1E72" w:rsidRPr="007858FF" w14:paraId="0D601041" w14:textId="77777777" w:rsidTr="004E2BC9">
        <w:trPr>
          <w:gridAfter w:val="1"/>
          <w:wAfter w:w="90" w:type="dxa"/>
          <w:trHeight w:val="320"/>
        </w:trPr>
        <w:tc>
          <w:tcPr>
            <w:tcW w:w="1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A6FC" w14:textId="7728C48C" w:rsidR="006E1E72" w:rsidRPr="007858FF" w:rsidRDefault="00A71227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>Supplemental Table S3</w:t>
            </w:r>
            <w:r w:rsid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. 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Generaliz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stimating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quations with a Poisson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D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stribution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valuating th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ssociation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B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aselin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lternativ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B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verages an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C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ffeine-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lat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I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ntake with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L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kelihood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porting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ustain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H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gh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L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vels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H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ppiness (Ns=43,505 to 44,449</w:t>
            </w:r>
            <w:r w:rsidR="007D0F43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)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.</w:t>
            </w:r>
            <w:proofErr w:type="spellStart"/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vertAlign w:val="superscript"/>
              </w:rPr>
              <w:t>a,b,c</w:t>
            </w:r>
            <w:proofErr w:type="spellEnd"/>
          </w:p>
        </w:tc>
      </w:tr>
      <w:tr w:rsidR="006E1E72" w:rsidRPr="007858FF" w14:paraId="747BBA2F" w14:textId="77777777" w:rsidTr="004E2BC9">
        <w:trPr>
          <w:trHeight w:val="395"/>
        </w:trPr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C4716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01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FD6A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ustained High Happiness Between 1992 and 2000</w:t>
            </w:r>
          </w:p>
        </w:tc>
      </w:tr>
      <w:tr w:rsidR="006E1E72" w:rsidRPr="007858FF" w14:paraId="3B919F5E" w14:textId="77777777" w:rsidTr="004E2BC9">
        <w:trPr>
          <w:trHeight w:val="359"/>
        </w:trPr>
        <w:tc>
          <w:tcPr>
            <w:tcW w:w="4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8945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00FE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1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03C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1FF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3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66F5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4</w:t>
            </w:r>
          </w:p>
        </w:tc>
      </w:tr>
      <w:tr w:rsidR="006E1E72" w:rsidRPr="007858FF" w14:paraId="51E44C6B" w14:textId="77777777" w:rsidTr="004E2BC9">
        <w:trPr>
          <w:trHeight w:val="341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BB53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4A1B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C473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5C8A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E7752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</w:tr>
      <w:tr w:rsidR="006E1E72" w:rsidRPr="007858FF" w14:paraId="42D3BB79" w14:textId="77777777" w:rsidTr="004E2BC9">
        <w:trPr>
          <w:trHeight w:val="6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9796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01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832D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647E7B4C" w14:textId="77777777" w:rsidTr="004E2BC9">
        <w:trPr>
          <w:trHeight w:val="67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879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Decaffeinated Coffee Intake in 199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9CA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06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7C3F578B" w14:textId="77777777" w:rsidTr="004E2BC9">
        <w:trPr>
          <w:trHeight w:val="1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FECE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9C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161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38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AF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67A21A70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552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E27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1 (0.99-1.0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CF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8-1.0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51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8-1.00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3DE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8-1.01)</w:t>
            </w:r>
          </w:p>
        </w:tc>
      </w:tr>
      <w:tr w:rsidR="006E1E72" w:rsidRPr="007858FF" w14:paraId="05A6562F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21F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DA1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7-1.04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8AF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6-1.03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A5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6-1.02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0A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6-1.03)</w:t>
            </w:r>
          </w:p>
        </w:tc>
      </w:tr>
      <w:tr w:rsidR="006E1E72" w:rsidRPr="007858FF" w14:paraId="1695F85E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4F62E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529E3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4C7DF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4B11F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BB686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8</w:t>
            </w:r>
          </w:p>
        </w:tc>
      </w:tr>
      <w:tr w:rsidR="006E1E72" w:rsidRPr="007858FF" w14:paraId="43FBBC05" w14:textId="77777777" w:rsidTr="004E2BC9">
        <w:trPr>
          <w:trHeight w:val="320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EC8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Caffeinated Tea Intake in 199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DB6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BA8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4D5A8FA0" w14:textId="77777777" w:rsidTr="004E2BC9">
        <w:trPr>
          <w:trHeight w:val="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EA4D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7A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B0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6488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D9B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352B141A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F6F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94CA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9-1.0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DD74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9-1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D56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8-1.01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00B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8-1.01)</w:t>
            </w:r>
          </w:p>
        </w:tc>
      </w:tr>
      <w:tr w:rsidR="006E1E72" w:rsidRPr="007858FF" w14:paraId="5DB1E1CE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7E5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CD9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4-1.01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6C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5-1.02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534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5-1.02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7C35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5-1.02)</w:t>
            </w:r>
          </w:p>
        </w:tc>
      </w:tr>
      <w:tr w:rsidR="006E1E72" w:rsidRPr="007858FF" w14:paraId="7103DFAD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92E7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4D15" w14:textId="77777777" w:rsidR="006E1E72" w:rsidRPr="007858FF" w:rsidRDefault="006E1E72" w:rsidP="007858FF">
            <w:pPr>
              <w:spacing w:before="60" w:after="12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FC10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DF10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15D7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8</w:t>
            </w:r>
          </w:p>
        </w:tc>
      </w:tr>
      <w:tr w:rsidR="006E1E72" w:rsidRPr="007858FF" w14:paraId="1455F555" w14:textId="77777777" w:rsidTr="004E2BC9">
        <w:trPr>
          <w:trHeight w:val="77"/>
        </w:trPr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FF32A" w14:textId="77777777" w:rsidR="0009136E" w:rsidRDefault="0009136E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  <w:p w14:paraId="3CA8D261" w14:textId="56FD76B5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>Overall Caffeine Intake in 199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BA7AF" w14:textId="77777777" w:rsidR="006E1E72" w:rsidRPr="007858FF" w:rsidRDefault="006E1E72" w:rsidP="007858FF">
            <w:pPr>
              <w:spacing w:before="12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CB33F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56D73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4AE78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6E1E72" w:rsidRPr="007858FF" w14:paraId="0F8C526A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17926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Less than 100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17447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C0F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51F8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7D53C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531D152B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26A67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100-549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8A63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6-0.99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E748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7-0.99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987B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sz w:val="23"/>
                <w:szCs w:val="23"/>
              </w:rPr>
              <w:t>0.99 (0.98-1.00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7FFCC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sz w:val="23"/>
                <w:szCs w:val="23"/>
              </w:rPr>
              <w:t>0.99 (0.97-1.00)</w:t>
            </w:r>
            <w:r w:rsidRPr="007858F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</w:tr>
      <w:tr w:rsidR="006E1E72" w:rsidRPr="007858FF" w14:paraId="35CDFA9D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1E738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550 or more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0059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4 (0.92-0.96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**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35F2C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94-0.98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**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71BB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sz w:val="23"/>
                <w:szCs w:val="23"/>
              </w:rPr>
              <w:t>0.98 (0.96-1.00)</w:t>
            </w:r>
            <w:r w:rsidRPr="007858F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F15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sz w:val="23"/>
                <w:szCs w:val="23"/>
              </w:rPr>
              <w:t>0.97 (0.95-0.99)</w:t>
            </w:r>
            <w:r w:rsidRPr="007858FF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6E1E72" w:rsidRPr="007858FF" w14:paraId="7558032D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428AF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99EA3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79D9F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69E65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78D63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1</w:t>
            </w:r>
          </w:p>
        </w:tc>
      </w:tr>
      <w:tr w:rsidR="006E1E72" w:rsidRPr="007858FF" w14:paraId="3740E613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B0F" w14:textId="77777777" w:rsidR="006E1E72" w:rsidRPr="007858FF" w:rsidRDefault="006E1E72" w:rsidP="007858FF">
            <w:pPr>
              <w:pStyle w:val="Heading6"/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ample sizes for these analyses vary because there were missing data on the decaffeinated coffee and caffeinated tea exposures.</w:t>
            </w:r>
          </w:p>
        </w:tc>
      </w:tr>
      <w:tr w:rsidR="006E1E72" w:rsidRPr="007858FF" w14:paraId="7906A04B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48C2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Sociodemographic covariates included in Model 1 include age, race, education, and marital status. Model 2 additionally includes information on health behaviors compiled into a single lifestyle score that includes BMI, diet quality [AHEI], alcohol consumption, physical activity and smoking. Model 3 further adjusts for social integration. Fully adjusted Model 4 includes covariates from all prior models, plus depression defined using physician diagnoses and antidepressant use. </w:t>
            </w:r>
          </w:p>
          <w:p w14:paraId="2B3F1CDC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I=confidence interval; RR= relative risk.</w:t>
            </w:r>
          </w:p>
          <w:p w14:paraId="35257502" w14:textId="382CFEB1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****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</w:tr>
    </w:tbl>
    <w:p w14:paraId="4C7FCD42" w14:textId="77777777" w:rsidR="007858FF" w:rsidRDefault="007858FF" w:rsidP="007858FF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  <w:sectPr w:rsidR="007858FF" w:rsidSect="004E2BC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410" w:type="dxa"/>
        <w:tblLook w:val="04A0" w:firstRow="1" w:lastRow="0" w:firstColumn="1" w:lastColumn="0" w:noHBand="0" w:noVBand="1"/>
      </w:tblPr>
      <w:tblGrid>
        <w:gridCol w:w="4280"/>
        <w:gridCol w:w="2480"/>
        <w:gridCol w:w="2690"/>
        <w:gridCol w:w="2480"/>
        <w:gridCol w:w="2390"/>
        <w:gridCol w:w="90"/>
      </w:tblGrid>
      <w:tr w:rsidR="006E1E72" w:rsidRPr="007858FF" w14:paraId="57450B67" w14:textId="77777777" w:rsidTr="004E2BC9">
        <w:trPr>
          <w:gridAfter w:val="1"/>
          <w:wAfter w:w="90" w:type="dxa"/>
          <w:trHeight w:val="320"/>
        </w:trPr>
        <w:tc>
          <w:tcPr>
            <w:tcW w:w="1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63E5" w14:textId="56217699" w:rsidR="006E1E72" w:rsidRPr="007858FF" w:rsidRDefault="006E1E72" w:rsidP="00A71227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>Supplemental Table S</w:t>
            </w:r>
            <w:r w:rsidR="00A71227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4</w:t>
            </w:r>
            <w:r w:rsid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. 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Generaliz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stimating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quations with a Poisson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D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stribution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valuating th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ssociation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B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aselin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lternative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B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verages an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C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ffeine-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lat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I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ntake with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L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kelihood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porting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ustained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H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igh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L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evels of </w:t>
            </w:r>
            <w:r w:rsidR="004E2BC9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O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timism (Ns=36,213 to 36,729)</w:t>
            </w:r>
            <w:proofErr w:type="spellStart"/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vertAlign w:val="superscript"/>
              </w:rPr>
              <w:t>a,b,c</w:t>
            </w:r>
            <w:proofErr w:type="spellEnd"/>
          </w:p>
        </w:tc>
      </w:tr>
      <w:tr w:rsidR="006E1E72" w:rsidRPr="007858FF" w14:paraId="15AE8886" w14:textId="77777777" w:rsidTr="004E2BC9">
        <w:trPr>
          <w:trHeight w:val="377"/>
        </w:trPr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345A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01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3422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ustained High Optimism Between 2004 and 2012</w:t>
            </w:r>
          </w:p>
        </w:tc>
      </w:tr>
      <w:tr w:rsidR="006E1E72" w:rsidRPr="007858FF" w14:paraId="4E217B02" w14:textId="77777777" w:rsidTr="004E2BC9">
        <w:trPr>
          <w:trHeight w:val="350"/>
        </w:trPr>
        <w:tc>
          <w:tcPr>
            <w:tcW w:w="4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DCA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68AB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1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2C62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714A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3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D48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4</w:t>
            </w:r>
          </w:p>
        </w:tc>
      </w:tr>
      <w:tr w:rsidR="006E1E72" w:rsidRPr="007858FF" w14:paraId="099DF106" w14:textId="77777777" w:rsidTr="004E2BC9">
        <w:trPr>
          <w:trHeight w:val="350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8D84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D68B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62CE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6B679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31E4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</w:tr>
      <w:tr w:rsidR="006E1E72" w:rsidRPr="007858FF" w14:paraId="021FEC63" w14:textId="77777777" w:rsidTr="004E2BC9">
        <w:trPr>
          <w:trHeight w:val="6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3B7D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  <w:tc>
          <w:tcPr>
            <w:tcW w:w="101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E8BF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47E2C217" w14:textId="77777777" w:rsidTr="004E2BC9">
        <w:trPr>
          <w:trHeight w:val="67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554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Decaffeinated Coffee Intake in 200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364E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76D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6BB40907" w14:textId="77777777" w:rsidTr="004E2BC9">
        <w:trPr>
          <w:trHeight w:val="1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D9C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10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75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2EA7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50D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6B559130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526B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BCE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6-1.0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7E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4-1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E0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93-1.00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0D7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93-1.00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</w:tr>
      <w:tr w:rsidR="006E1E72" w:rsidRPr="007858FF" w14:paraId="21E7A0A8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CA8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A5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4 (0.93-1.17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9C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4 (0.93-1.17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E0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2-1.15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763B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1-1.14)</w:t>
            </w:r>
          </w:p>
        </w:tc>
      </w:tr>
      <w:tr w:rsidR="006E1E72" w:rsidRPr="007858FF" w14:paraId="620509EA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B2419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4AF79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C6702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89E75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A31B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9</w:t>
            </w:r>
          </w:p>
        </w:tc>
      </w:tr>
      <w:tr w:rsidR="006E1E72" w:rsidRPr="007858FF" w14:paraId="33B809EB" w14:textId="77777777" w:rsidTr="004E2BC9">
        <w:trPr>
          <w:trHeight w:val="320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3E4E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affeinated Tea Intake in 20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08A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2839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5DE36172" w14:textId="77777777" w:rsidTr="004E2BC9">
        <w:trPr>
          <w:trHeight w:val="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55E9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7CE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3B7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9D7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D50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0005B63F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2C5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A008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7 (0.93-1.01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578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92-1.0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026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7 (0.93-1.01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1C1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92-1.01)</w:t>
            </w:r>
          </w:p>
        </w:tc>
      </w:tr>
      <w:tr w:rsidR="006E1E72" w:rsidRPr="007858FF" w14:paraId="65F4F659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F8C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4B2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88-1.13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B97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88-1.13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B0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89-1.14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E83B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1 (0.89-1.14)</w:t>
            </w:r>
          </w:p>
        </w:tc>
      </w:tr>
      <w:tr w:rsidR="006E1E72" w:rsidRPr="007858FF" w14:paraId="1C952334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A926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D119" w14:textId="77777777" w:rsidR="006E1E72" w:rsidRPr="007858FF" w:rsidRDefault="006E1E72" w:rsidP="007858FF">
            <w:pPr>
              <w:spacing w:before="60" w:after="12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920F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36EB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BDBF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6</w:t>
            </w:r>
          </w:p>
        </w:tc>
      </w:tr>
      <w:tr w:rsidR="006E1E72" w:rsidRPr="007858FF" w14:paraId="62624D6B" w14:textId="77777777" w:rsidTr="004E2BC9">
        <w:trPr>
          <w:trHeight w:val="77"/>
        </w:trPr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3C6EE" w14:textId="77777777" w:rsidR="0009136E" w:rsidRDefault="0009136E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  <w:p w14:paraId="20743B10" w14:textId="169C87D5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lastRenderedPageBreak/>
              <w:t>Overall Caffeine Intake in 200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A9EFE" w14:textId="77777777" w:rsidR="006E1E72" w:rsidRPr="007858FF" w:rsidRDefault="006E1E72" w:rsidP="007858FF">
            <w:pPr>
              <w:spacing w:before="12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4960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585D9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CA27D" w14:textId="77777777" w:rsidR="006E1E72" w:rsidRPr="007858FF" w:rsidRDefault="006E1E72" w:rsidP="007858FF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6E1E72" w:rsidRPr="007858FF" w14:paraId="6A8CDA6E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0E650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Less than 100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07B7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CFCA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D25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2F926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42805996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8D92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100-549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7EB3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1 (0.98-1.04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65F69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1 (0.98-1.05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72A39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1.00-1.06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B6F7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1.00-1.06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</w:tr>
      <w:tr w:rsidR="006E1E72" w:rsidRPr="007858FF" w14:paraId="26089069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9A728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550 or more mg/day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E974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 (0.83-1.11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F42C9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87-1.16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1DC62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0-1.19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05A6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89-1.17)</w:t>
            </w:r>
          </w:p>
        </w:tc>
      </w:tr>
      <w:tr w:rsidR="006E1E72" w:rsidRPr="007858FF" w14:paraId="368CD570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8DD11" w14:textId="77777777" w:rsidR="006E1E72" w:rsidRPr="007858FF" w:rsidRDefault="006E1E72" w:rsidP="007858FF">
            <w:pPr>
              <w:spacing w:before="60"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    Linear p-tre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5B59C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4F2BE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15165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C5885" w14:textId="77777777" w:rsidR="006E1E72" w:rsidRPr="007858FF" w:rsidRDefault="006E1E72" w:rsidP="007858FF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9</w:t>
            </w:r>
          </w:p>
        </w:tc>
      </w:tr>
      <w:tr w:rsidR="006E1E72" w:rsidRPr="007858FF" w14:paraId="102D4D1A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B8C" w14:textId="77777777" w:rsidR="006E1E72" w:rsidRPr="007858FF" w:rsidRDefault="006E1E72" w:rsidP="007858FF">
            <w:pPr>
              <w:pStyle w:val="Heading6"/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ample sizes for these analyses vary because there were missing data on the decaffeinated coffee and caffeinated tea exposures.</w:t>
            </w:r>
          </w:p>
        </w:tc>
      </w:tr>
      <w:tr w:rsidR="006E1E72" w:rsidRPr="007858FF" w14:paraId="63E5BAEC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FDC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Sociodemographic covariates included in Model 1 include age, race, education, and marital status. Model 2 additionally includes information on health behaviors compiled into a single lifestyle score that includes BMI, diet quality [AHEI], alcohol consumption, physical activity and smoking. Model 3 further adjusts for social integration. Fully adjusted Model 4 includes covariates from all prior models, plus depression defined using physician diagnoses and antidepressant use. </w:t>
            </w:r>
          </w:p>
          <w:p w14:paraId="0148845B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I=confidence interval; RR= relative risk.</w:t>
            </w:r>
          </w:p>
          <w:p w14:paraId="560A4AD5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****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</w:tr>
    </w:tbl>
    <w:p w14:paraId="7F40EA77" w14:textId="77777777" w:rsidR="006E1E72" w:rsidRPr="007858FF" w:rsidRDefault="006E1E72" w:rsidP="007858FF">
      <w:pPr>
        <w:spacing w:after="160" w:line="480" w:lineRule="auto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br w:type="page"/>
      </w:r>
    </w:p>
    <w:tbl>
      <w:tblPr>
        <w:tblW w:w="14410" w:type="dxa"/>
        <w:tblLook w:val="04A0" w:firstRow="1" w:lastRow="0" w:firstColumn="1" w:lastColumn="0" w:noHBand="0" w:noVBand="1"/>
      </w:tblPr>
      <w:tblGrid>
        <w:gridCol w:w="4280"/>
        <w:gridCol w:w="2480"/>
        <w:gridCol w:w="2690"/>
        <w:gridCol w:w="2480"/>
        <w:gridCol w:w="2390"/>
        <w:gridCol w:w="90"/>
      </w:tblGrid>
      <w:tr w:rsidR="006E1E72" w:rsidRPr="007858FF" w14:paraId="72F0EE5D" w14:textId="77777777" w:rsidTr="004E2BC9">
        <w:trPr>
          <w:gridAfter w:val="1"/>
          <w:wAfter w:w="90" w:type="dxa"/>
          <w:trHeight w:val="864"/>
        </w:trPr>
        <w:tc>
          <w:tcPr>
            <w:tcW w:w="1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C54C" w14:textId="454FEA44" w:rsidR="006E1E72" w:rsidRPr="007858FF" w:rsidRDefault="00A71227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lastRenderedPageBreak/>
              <w:t>Supplemental Table S5</w:t>
            </w:r>
            <w:bookmarkStart w:id="1" w:name="_GoBack"/>
            <w:bookmarkEnd w:id="1"/>
            <w:r w:rsidR="007858FF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. 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Generalized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stimating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quations with a Poisson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D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istribution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valuating the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idirectional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ssociations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etween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offee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I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ntake and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ppiness/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O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ptimism,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W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hile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djusting for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aseline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evel of the </w:t>
            </w:r>
            <w:r w:rsidR="004E2BC9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O</w:t>
            </w:r>
            <w:r w:rsidR="006E1E72" w:rsidRPr="007858FF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tcome</w:t>
            </w:r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(Ns=31,441 to 44,449)</w:t>
            </w:r>
            <w:proofErr w:type="spellStart"/>
            <w:r w:rsidR="006E1E72"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  <w:vertAlign w:val="superscript"/>
              </w:rPr>
              <w:t>a,b,c</w:t>
            </w:r>
            <w:proofErr w:type="spellEnd"/>
          </w:p>
        </w:tc>
      </w:tr>
      <w:tr w:rsidR="006E1E72" w:rsidRPr="007858FF" w14:paraId="12627D8E" w14:textId="77777777" w:rsidTr="004E2BC9">
        <w:trPr>
          <w:trHeight w:val="386"/>
        </w:trPr>
        <w:tc>
          <w:tcPr>
            <w:tcW w:w="42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C6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A189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1</w:t>
            </w:r>
          </w:p>
        </w:tc>
        <w:tc>
          <w:tcPr>
            <w:tcW w:w="26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DBFD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2</w:t>
            </w:r>
          </w:p>
        </w:tc>
        <w:tc>
          <w:tcPr>
            <w:tcW w:w="248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3CDF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3</w:t>
            </w:r>
          </w:p>
        </w:tc>
        <w:tc>
          <w:tcPr>
            <w:tcW w:w="248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0730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del 4</w:t>
            </w:r>
          </w:p>
        </w:tc>
      </w:tr>
      <w:tr w:rsidR="006E1E72" w:rsidRPr="007858FF" w14:paraId="0FB0B236" w14:textId="77777777" w:rsidTr="004E2BC9">
        <w:trPr>
          <w:trHeight w:val="341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75E24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375B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74013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1EFE5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CF99D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R (95% CI)</w:t>
            </w:r>
          </w:p>
        </w:tc>
      </w:tr>
      <w:tr w:rsidR="006E1E72" w:rsidRPr="007858FF" w14:paraId="62959B25" w14:textId="77777777" w:rsidTr="004E2BC9">
        <w:trPr>
          <w:trHeight w:val="305"/>
        </w:trPr>
        <w:tc>
          <w:tcPr>
            <w:tcW w:w="9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6EE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ffee Intake in 1990 with Sustained High Happiness Between 1996 and 2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DFD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18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2B6BE43C" w14:textId="77777777" w:rsidTr="004E2BC9">
        <w:trPr>
          <w:trHeight w:val="18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8A1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85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F11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CC4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0E2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0CB5A629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C3C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CDB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1.00-1.0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5FB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1 (1.00-1.0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F68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1.00-1.04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EB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1.00-1.03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</w:tr>
      <w:tr w:rsidR="006E1E72" w:rsidRPr="007858FF" w14:paraId="2C59D531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3C67" w14:textId="77777777" w:rsidR="006E1E72" w:rsidRPr="007858FF" w:rsidRDefault="006E1E72" w:rsidP="007858F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F62A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7 (0.94-1.00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6C51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6-1.0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4F11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6-1.02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31E5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 (0.96-1.01)</w:t>
            </w:r>
          </w:p>
        </w:tc>
      </w:tr>
      <w:tr w:rsidR="006E1E72" w:rsidRPr="007858FF" w14:paraId="436BD2B9" w14:textId="77777777" w:rsidTr="004E2BC9">
        <w:trPr>
          <w:trHeight w:val="305"/>
        </w:trPr>
        <w:tc>
          <w:tcPr>
            <w:tcW w:w="9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8B8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ffee Intake in 2002 with Sustained High Optimism Between 2008 and 2012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BFE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578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3789B26B" w14:textId="77777777" w:rsidTr="004E2BC9">
        <w:trPr>
          <w:trHeight w:val="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CCA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ess than 1 cup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2319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3506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0D6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A6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1614BC3E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CE7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1-3 cups/d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6F14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ED8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7-1.0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060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7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E66D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</w:tr>
      <w:tr w:rsidR="006E1E72" w:rsidRPr="007858FF" w14:paraId="27A885DD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456E" w14:textId="77777777" w:rsidR="006E1E72" w:rsidRPr="007858FF" w:rsidRDefault="006E1E72" w:rsidP="007858F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4 or more cups/da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5B90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1-1.10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6B8C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3-1.1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913A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3-1.13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6731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3-1.12)</w:t>
            </w:r>
          </w:p>
        </w:tc>
      </w:tr>
      <w:tr w:rsidR="006E1E72" w:rsidRPr="007858FF" w14:paraId="3F826C6A" w14:textId="77777777" w:rsidTr="004E2BC9">
        <w:trPr>
          <w:trHeight w:val="320"/>
        </w:trPr>
        <w:tc>
          <w:tcPr>
            <w:tcW w:w="94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892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Happiness in 1992 with Sustained Moderate Coffee Intake Between 1998 and 201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EE2" w14:textId="77777777" w:rsidR="006E1E72" w:rsidRPr="007858FF" w:rsidRDefault="006E1E72" w:rsidP="007858FF">
            <w:pPr>
              <w:spacing w:before="6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u w:val="single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D2A" w14:textId="77777777" w:rsidR="006E1E72" w:rsidRPr="007858FF" w:rsidRDefault="006E1E72" w:rsidP="007858FF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6E1E72" w:rsidRPr="007858FF" w14:paraId="5DE1843C" w14:textId="77777777" w:rsidTr="004E2BC9">
        <w:trPr>
          <w:trHeight w:val="9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F547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o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54E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A3D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507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03B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36267D35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29B" w14:textId="77777777" w:rsidR="006E1E72" w:rsidRPr="007858FF" w:rsidRDefault="006E1E72" w:rsidP="007858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Moder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51DC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 (0.97-1.0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EB0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6-1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B0A4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6-1.02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117" w14:textId="77777777" w:rsidR="006E1E72" w:rsidRPr="007858FF" w:rsidRDefault="006E1E72" w:rsidP="007858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9 (0.96-1.02)</w:t>
            </w:r>
          </w:p>
        </w:tc>
      </w:tr>
      <w:tr w:rsidR="006E1E72" w:rsidRPr="007858FF" w14:paraId="7A5D459D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2986" w14:textId="77777777" w:rsidR="006E1E72" w:rsidRPr="007858FF" w:rsidRDefault="006E1E72" w:rsidP="007858FF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Hig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00A0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4 (1.01-1.07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D935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1.00-1.05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B35A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1.01-1.06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4927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1.00-1.05)</w:t>
            </w: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*</w:t>
            </w:r>
          </w:p>
        </w:tc>
      </w:tr>
      <w:tr w:rsidR="006E1E72" w:rsidRPr="007858FF" w14:paraId="4EC79FF0" w14:textId="77777777" w:rsidTr="004E2BC9">
        <w:trPr>
          <w:trHeight w:val="323"/>
        </w:trPr>
        <w:tc>
          <w:tcPr>
            <w:tcW w:w="1441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4A054" w14:textId="77777777" w:rsidR="006E1E72" w:rsidRPr="007858FF" w:rsidRDefault="006E1E72" w:rsidP="007858FF">
            <w:pPr>
              <w:spacing w:before="60" w:line="48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Optimism in 2004 with Sustained Moderate Coffee Intake in 2010 Only </w:t>
            </w:r>
            <w:r w:rsidRPr="007858FF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</w:rPr>
              <w:t>d</w:t>
            </w:r>
          </w:p>
        </w:tc>
      </w:tr>
      <w:tr w:rsidR="006E1E72" w:rsidRPr="007858FF" w14:paraId="06BD3143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FA9D4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Low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31C95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C4F8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4C2BE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FC9C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eference</w:t>
            </w:r>
          </w:p>
        </w:tc>
      </w:tr>
      <w:tr w:rsidR="006E1E72" w:rsidRPr="007858FF" w14:paraId="67718826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799E1" w14:textId="77777777" w:rsidR="006E1E72" w:rsidRPr="007858FF" w:rsidRDefault="006E1E72" w:rsidP="007858FF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lastRenderedPageBreak/>
              <w:t xml:space="preserve">     Moderate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70B9A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4FC0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43270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FD37F" w14:textId="77777777" w:rsidR="006E1E72" w:rsidRPr="007858FF" w:rsidRDefault="006E1E72" w:rsidP="007858F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8-1.06)</w:t>
            </w:r>
          </w:p>
        </w:tc>
      </w:tr>
      <w:tr w:rsidR="006E1E72" w:rsidRPr="007858FF" w14:paraId="1D3246F7" w14:textId="77777777" w:rsidTr="004E2BC9">
        <w:trPr>
          <w:trHeight w:val="77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111EB" w14:textId="77777777" w:rsidR="006E1E72" w:rsidRPr="007858FF" w:rsidRDefault="006E1E72" w:rsidP="007858FF">
            <w:pPr>
              <w:spacing w:after="12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    Hig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91E5E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9-1.07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EC642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 (0.99-1.06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877BF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9-1.07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67C7A" w14:textId="77777777" w:rsidR="006E1E72" w:rsidRPr="007858FF" w:rsidRDefault="006E1E72" w:rsidP="007858FF">
            <w:pPr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3 (0.99-1.07)</w:t>
            </w:r>
          </w:p>
        </w:tc>
      </w:tr>
      <w:tr w:rsidR="006E1E72" w:rsidRPr="007858FF" w14:paraId="20F6B99E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1E9" w14:textId="77777777" w:rsidR="006E1E72" w:rsidRPr="007858FF" w:rsidRDefault="006E1E72" w:rsidP="007858FF">
            <w:pPr>
              <w:pStyle w:val="Heading6"/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ample sizes for these analyses vary because there were missing data on the decaffeinated coffee and caffeinated tea exposures.</w:t>
            </w:r>
          </w:p>
        </w:tc>
      </w:tr>
      <w:tr w:rsidR="006E1E72" w:rsidRPr="007858FF" w14:paraId="643D937E" w14:textId="77777777" w:rsidTr="004E2BC9">
        <w:trPr>
          <w:trHeight w:val="260"/>
        </w:trPr>
        <w:tc>
          <w:tcPr>
            <w:tcW w:w="144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14D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Sociodemographic covariates included in Model 1 include age, race, education, and marital status. Model 2 additionally includes information on health behaviors compiled into a single lifestyle score that includes BMI, diet quality [AHEI], alcohol consumption, physical activity and smoking. Model 3 further adjusts for social integration. Fully adjusted Model 4 includes covariates from all prior models, plus depression defined using physician diagnoses and antidepressant use. </w:t>
            </w:r>
          </w:p>
          <w:p w14:paraId="710D94B6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c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I=confidence interval; RR= relative risk.</w:t>
            </w:r>
          </w:p>
          <w:p w14:paraId="310EFDBC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gramStart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>d</w:t>
            </w:r>
            <w:proofErr w:type="gramEnd"/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vertAlign w:val="superscript"/>
              </w:rPr>
              <w:t xml:space="preserve"> 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ests of associations between optimism and subsequent coffee intake only used coffee intake data from one follow-up point, therefore models were evaluated using logistic regression.</w:t>
            </w:r>
          </w:p>
          <w:p w14:paraId="2728D344" w14:textId="77777777" w:rsidR="006E1E72" w:rsidRPr="007858FF" w:rsidRDefault="006E1E72" w:rsidP="007858FF">
            <w:pPr>
              <w:spacing w:before="120" w:line="48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****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;</w:t>
            </w:r>
            <w:r w:rsidRPr="007858FF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*p≤</w:t>
            </w:r>
            <w:r w:rsidRPr="007858FF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</w:t>
            </w:r>
          </w:p>
        </w:tc>
      </w:tr>
    </w:tbl>
    <w:p w14:paraId="29504708" w14:textId="77777777" w:rsidR="006E1E72" w:rsidRPr="007858FF" w:rsidRDefault="006E1E72" w:rsidP="006E1E72">
      <w:pPr>
        <w:spacing w:after="160" w:line="259" w:lineRule="auto"/>
        <w:rPr>
          <w:rFonts w:ascii="Times New Roman" w:hAnsi="Times New Roman" w:cs="Times New Roman"/>
          <w:sz w:val="23"/>
          <w:szCs w:val="23"/>
        </w:rPr>
        <w:sectPr w:rsidR="006E1E72" w:rsidRPr="007858FF" w:rsidSect="004E2BC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880F4D6" w14:textId="063DB101" w:rsidR="004E2BC9" w:rsidRPr="007858FF" w:rsidRDefault="006E1E72" w:rsidP="006E1E72">
      <w:pPr>
        <w:spacing w:line="480" w:lineRule="auto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lastRenderedPageBreak/>
        <w:t>Supplemental Text S1</w:t>
      </w:r>
      <w:r w:rsidRPr="007858FF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07C1B3DC" w14:textId="5533671B" w:rsidR="006E1E72" w:rsidRPr="007858FF" w:rsidRDefault="006E1E72" w:rsidP="006E1E72">
      <w:pPr>
        <w:spacing w:line="480" w:lineRule="auto"/>
        <w:ind w:left="720" w:hanging="720"/>
        <w:rPr>
          <w:rFonts w:ascii="Times New Roman" w:hAnsi="Times New Roman" w:cs="Times New Roman"/>
          <w:b/>
          <w:bCs/>
          <w:i/>
          <w:iCs/>
          <w:sz w:val="23"/>
          <w:szCs w:val="23"/>
        </w:rPr>
      </w:pP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Creation of the </w:t>
      </w:r>
      <w:r w:rsidR="004E2BC9"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L</w:t>
      </w: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ifestyle </w:t>
      </w:r>
      <w:r w:rsidR="004E2BC9"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S</w:t>
      </w: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core</w:t>
      </w:r>
    </w:p>
    <w:p w14:paraId="2D1DAA02" w14:textId="6686B585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Consistent with a lifestyle index used in previous studies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UcnVkZWwtRml0emdlcmFsZDwvQXV0aG9yPjxZZWFyPjIw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UcnVkZWwtRml0emdlcmFsZDwvQXV0aG9yPjxZZWFyPjIw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Loef &amp; Walach, 2012; Trudel-Fitzgerald, James, et al., 2019; Trudel-Fitzgerald, Tworoger, Poole, Williams, &amp; Kubzansky, 2016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 as well as with available cancer and cardiovascular guidelines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Nb3NjYTwvQXV0aG9yPjxZZWFyPjIwMTE8L1llYXI+PFJl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Nb3NjYTwvQXV0aG9yPjxZZWFyPjIwMTE8L1llYXI+PFJl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Kushi et al., 2012; Mosca et al., 2011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, the lifestyle score included five behavior-related factors: physical activity, diet, body mass index (BMI), alcohol and tobacco consumption. Individual factors were obtained via self-report at or within two years of each analytic baseline (happiness analytic sample: 1990; optimism analytic sample: 2002). Based on prior research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HcmltbWV0dDwvQXV0aG9yPjxZZWFyPjIwMTE8L1llYXI+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HcmltbWV0dDwvQXV0aG9yPjxZZWFyPjIwMTE8L1llYXI+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Grimmett, Bridgewater, Steptoe, &amp; Wardle, 2011; Loef &amp; Walach, 2012; Schlesinger et al., 2014; Trudel-Fitzgerald, James, et al., 2019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, behavior-related factors were first dichotomized according to whether individuals were compliant with recommended guidelines or not (1/0) and then summed to create a lifestyle score, ranging from 0 “least healthy” to 5 “most healthy.” </w:t>
      </w:r>
    </w:p>
    <w:p w14:paraId="660FD336" w14:textId="07AAA891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Physical activity was assessed with a validated self-administered questionnaire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Chasan-Taber&lt;/Author&gt;&lt;Year&gt;1996&lt;/Year&gt;&lt;RecNum&gt;74&lt;/RecNum&gt;&lt;DisplayText&gt;(Chasan-Taber et al., 1996)&lt;/DisplayText&gt;&lt;record&gt;&lt;rec-number&gt;74&lt;/rec-number&gt;&lt;foreign-keys&gt;&lt;key app="EN" db-id="tetteda5zsdvs6e09995errtvf0zttxsadxv" timestamp="0"&gt;74&lt;/key&gt;&lt;/foreign-keys&gt;&lt;ref-type name="Journal Article"&gt;17&lt;/ref-type&gt;&lt;contributors&gt;&lt;authors&gt;&lt;author&gt;Chasan-Taber, S.&lt;/author&gt;&lt;author&gt;Rimm, E. B.&lt;/author&gt;&lt;author&gt;Stampfer, M. J.&lt;/author&gt;&lt;author&gt;Spiegelman, D.&lt;/author&gt;&lt;author&gt;Colditz, G. A.&lt;/author&gt;&lt;author&gt;Giovannucci, E.&lt;/author&gt;&lt;author&gt;Ascherio, A.&lt;/author&gt;&lt;author&gt;Willett, W. C.&lt;/author&gt;&lt;/authors&gt;&lt;/contributors&gt;&lt;auth-address&gt;Department of Nutrition Harvard Medical School, Boston, MA 02115, USA.&lt;/auth-address&gt;&lt;titles&gt;&lt;title&gt;Reproducibility and validity of a self-administered physical activity questionnaire for male health professionals&lt;/title&gt;&lt;secondary-title&gt;Epidemiology&lt;/secondary-title&gt;&lt;alt-title&gt;Epidemiology&lt;/alt-title&gt;&lt;/titles&gt;&lt;periodical&gt;&lt;full-title&gt;Epidemiology&lt;/full-title&gt;&lt;/periodical&gt;&lt;alt-periodical&gt;&lt;full-title&gt;Epidemiology&lt;/full-title&gt;&lt;/alt-periodical&gt;&lt;pages&gt;81-6&lt;/pages&gt;&lt;volume&gt;7&lt;/volume&gt;&lt;number&gt;1&lt;/number&gt;&lt;keywords&gt;&lt;keyword&gt;Adult&lt;/keyword&gt;&lt;keyword&gt;Aged&lt;/keyword&gt;&lt;keyword&gt;Coronary Disease/epidemiology&lt;/keyword&gt;&lt;keyword&gt;*Exercise&lt;/keyword&gt;&lt;keyword&gt;*Health Personnel&lt;/keyword&gt;&lt;keyword&gt;Heart Rate&lt;/keyword&gt;&lt;keyword&gt;Humans&lt;/keyword&gt;&lt;keyword&gt;Male&lt;/keyword&gt;&lt;keyword&gt;Medical Records&lt;/keyword&gt;&lt;keyword&gt;Mental Recall&lt;/keyword&gt;&lt;keyword&gt;Middle Aged&lt;/keyword&gt;&lt;keyword&gt;Neoplasms/epidemiology&lt;/keyword&gt;&lt;keyword&gt;Physical Fitness&lt;/keyword&gt;&lt;keyword&gt;Prospective Studies&lt;/keyword&gt;&lt;keyword&gt;*Questionnaires&lt;/keyword&gt;&lt;keyword&gt;Reproducibility of Results&lt;/keyword&gt;&lt;keyword&gt;United States&lt;/keyword&gt;&lt;/keywords&gt;&lt;dates&gt;&lt;year&gt;1996&lt;/year&gt;&lt;pub-dates&gt;&lt;date&gt;Jan&lt;/date&gt;&lt;/pub-dates&gt;&lt;/dates&gt;&lt;isbn&gt;1044-3983 (Print)&amp;#xD;1044-3983 (Linking)&lt;/isbn&gt;&lt;accession-num&gt;8664406&lt;/accession-num&gt;&lt;urls&gt;&lt;related-urls&gt;&lt;url&gt;http://www.ncbi.nlm.nih.gov/pubmed/8664406&lt;/url&gt;&lt;/related-urls&gt;&lt;/urls&gt;&lt;/record&gt;&lt;/Cite&gt;&lt;/EndNote&gt;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Chasan-Taber et al., 1996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. It measures the average weekly time spent at various activities, from inactive to vigorous ones, over the past year. The questionnaire has shown high validity when compared against 1-week diaries (e.g., correlation with vigorous activities, 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r </w:t>
      </w:r>
      <w:r w:rsidRPr="007858FF">
        <w:rPr>
          <w:rFonts w:ascii="Times New Roman" w:hAnsi="Times New Roman" w:cs="Times New Roman"/>
          <w:sz w:val="23"/>
          <w:szCs w:val="23"/>
        </w:rPr>
        <w:t xml:space="preserve">values from 0.54 to 0.58) and resting pulse rate as an objective fitness metric independent of recall (e.g., correlation with vigorous activities, 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r </w:t>
      </w:r>
      <w:r w:rsidRPr="007858FF">
        <w:rPr>
          <w:rFonts w:ascii="Times New Roman" w:hAnsi="Times New Roman" w:cs="Times New Roman"/>
          <w:sz w:val="23"/>
          <w:szCs w:val="23"/>
        </w:rPr>
        <w:t>values from -0.41 to -0.45). Reproducibility over a one-year period was found to be adequate as well (e.g., for vigorous activities, intra-class correlation [ICC] values from 0.32 to 0.79). In the current study, a score of 1 was assigned when women reported ≥150 minutes per week of moderate-to-vigorous activity (e.g., brisk walking, running, bicycling). BMI was derived using women’s self-reported initial height and updated weight. Previous work with the cohort has shown self-reported weight is highly correlated with weight measured by study staff (</w:t>
      </w:r>
      <w:r w:rsidRPr="007858FF">
        <w:rPr>
          <w:rFonts w:ascii="Times New Roman" w:hAnsi="Times New Roman" w:cs="Times New Roman"/>
          <w:i/>
          <w:sz w:val="23"/>
          <w:szCs w:val="23"/>
        </w:rPr>
        <w:t>r</w:t>
      </w:r>
      <w:r w:rsidRPr="007858FF">
        <w:rPr>
          <w:rFonts w:ascii="Times New Roman" w:hAnsi="Times New Roman" w:cs="Times New Roman"/>
          <w:sz w:val="23"/>
          <w:szCs w:val="23"/>
        </w:rPr>
        <w:t xml:space="preserve">=0.96)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Rimm&lt;/Author&gt;&lt;Year&gt;1990&lt;/Year&gt;&lt;RecNum&gt;76&lt;/RecNum&gt;&lt;DisplayText&gt;(Rimm et al., 1990)&lt;/DisplayText&gt;&lt;record&gt;&lt;rec-number&gt;76&lt;/rec-number&gt;&lt;foreign-keys&gt;&lt;key app="EN" db-id="tetteda5zsdvs6e09995errtvf0zttxsadxv" timestamp="0"&gt;76&lt;/key&gt;&lt;/foreign-keys&gt;&lt;ref-type name="Journal Article"&gt;17&lt;/ref-type&gt;&lt;contributors&gt;&lt;authors&gt;&lt;author&gt;Rimm, E. B.&lt;/author&gt;&lt;author&gt;Stampfer, M. J.&lt;/author&gt;&lt;author&gt;Colditz, G. A.&lt;/author&gt;&lt;author&gt;Chute, C. G.&lt;/author&gt;&lt;author&gt;Litin, L. B.&lt;/author&gt;&lt;author&gt;Willett, W. C.&lt;/author&gt;&lt;/authors&gt;&lt;/contributors&gt;&lt;auth-address&gt;Department of Epidemiology, Harvard School of Public Health, Boston, MA 02115.&lt;/auth-address&gt;&lt;titles&gt;&lt;title&gt;Validity of self-reported waist and hip circumferences in men and women&lt;/title&gt;&lt;secondary-title&gt;Epidemiology&lt;/secondary-title&gt;&lt;alt-title&gt;Epidemiology (Cambridge, Mass&lt;/alt-title&gt;&lt;/titles&gt;&lt;periodical&gt;&lt;full-title&gt;Epidemiology&lt;/full-title&gt;&lt;/periodical&gt;&lt;pages&gt;466-73&lt;/pages&gt;&lt;volume&gt;1&lt;/volume&gt;&lt;number&gt;6&lt;/number&gt;&lt;keywords&gt;&lt;keyword&gt;Adult&lt;/keyword&gt;&lt;keyword&gt;Aged&lt;/keyword&gt;&lt;keyword&gt;Anthropometry&lt;/keyword&gt;&lt;keyword&gt;*Body Constitution&lt;/keyword&gt;&lt;keyword&gt;Body Weight&lt;/keyword&gt;&lt;keyword&gt;Cohort Studies&lt;/keyword&gt;&lt;keyword&gt;*Epidemiologic Methods&lt;/keyword&gt;&lt;keyword&gt;Female&lt;/keyword&gt;&lt;keyword&gt;Humans&lt;/keyword&gt;&lt;keyword&gt;Male&lt;/keyword&gt;&lt;keyword&gt;Middle Aged&lt;/keyword&gt;&lt;keyword&gt;Reproducibility of Results&lt;/keyword&gt;&lt;keyword&gt;Self Concept&lt;/keyword&gt;&lt;keyword&gt;Surveys and Questionnaires/*standards&lt;/keyword&gt;&lt;/keywords&gt;&lt;dates&gt;&lt;year&gt;1990&lt;/year&gt;&lt;pub-dates&gt;&lt;date&gt;Nov&lt;/date&gt;&lt;/pub-dates&gt;&lt;/dates&gt;&lt;isbn&gt;1044-3983 (Print)&amp;#xD;1044-3983 (Linking)&lt;/isbn&gt;&lt;accession-num&gt;2090285&lt;/accession-num&gt;&lt;urls&gt;&lt;related-urls&gt;&lt;url&gt;http://www.ncbi.nlm.nih.gov/entrez/query.fcgi?cmd=Retrieve&amp;amp;db=PubMed&amp;amp;dopt=Citation&amp;amp;list_uids=2090285 &lt;/url&gt;&lt;/related-urls&gt;&lt;/urls&gt;&lt;language&gt;eng&lt;/language&gt;&lt;/record&gt;&lt;/Cite&gt;&lt;/EndNote&gt;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Rimm et al., 1990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>. Healthy weight (score of 1) was defined as BMI≤25 kg/m</w:t>
      </w:r>
      <w:r w:rsidRPr="007858FF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Pr="007858FF">
        <w:rPr>
          <w:rFonts w:ascii="Times New Roman" w:hAnsi="Times New Roman" w:cs="Times New Roman"/>
          <w:sz w:val="23"/>
          <w:szCs w:val="23"/>
        </w:rPr>
        <w:t xml:space="preserve">. Dietary information was obtained from </w:t>
      </w:r>
      <w:r w:rsidRPr="007858FF">
        <w:rPr>
          <w:rFonts w:ascii="Times New Roman" w:hAnsi="Times New Roman" w:cs="Times New Roman"/>
          <w:sz w:val="23"/>
          <w:szCs w:val="23"/>
        </w:rPr>
        <w:lastRenderedPageBreak/>
        <w:t xml:space="preserve">the 131-item Food Frequency Questionnaire, which has high reproducibility and validity when compared with 1-week diet records and biochemical markers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SaW1tPC9BdXRob3I+PFllYXI+MTk5MjwvWWVhcj48UmVj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SaW1tPC9BdXRob3I+PFllYXI+MTk5MjwvWWVhcj48UmVj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Giovannucci et al., 1991; Rimm et al., 1992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. The summary score used here encompasses the following components of the Alternative Healthy Eating Index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McCullough&lt;/Author&gt;&lt;Year&gt;2002&lt;/Year&gt;&lt;RecNum&gt;78&lt;/RecNum&gt;&lt;DisplayText&gt;(McCullough et al., 2002)&lt;/DisplayText&gt;&lt;record&gt;&lt;rec-number&gt;78&lt;/rec-number&gt;&lt;foreign-keys&gt;&lt;key app="EN" db-id="tetteda5zsdvs6e09995errtvf0zttxsadxv" timestamp="0"&gt;78&lt;/key&gt;&lt;/foreign-keys&gt;&lt;ref-type name="Journal Article"&gt;17&lt;/ref-type&gt;&lt;contributors&gt;&lt;authors&gt;&lt;author&gt;McCullough, M. L.&lt;/author&gt;&lt;author&gt;Feskanich, D.&lt;/author&gt;&lt;author&gt;Stampfer, M. J.&lt;/author&gt;&lt;author&gt;Giovannucci, E. L.&lt;/author&gt;&lt;author&gt;Rimm, E. B.&lt;/author&gt;&lt;author&gt;Hu, F. B.&lt;/author&gt;&lt;author&gt;Spiegelman, D.&lt;/author&gt;&lt;author&gt;Hunter, D. J.&lt;/author&gt;&lt;author&gt;Colditz, G. A.&lt;/author&gt;&lt;author&gt;Willett, W. C.&lt;/author&gt;&lt;/authors&gt;&lt;/contributors&gt;&lt;auth-address&gt;American Cancer Society, Atlanta, GA 30329, USA. mmccullo@cancer.org&lt;/auth-address&gt;&lt;titles&gt;&lt;title&gt;Diet quality and major chronic disease risk in men and women: Moving toward improved dietary guidance&lt;/title&gt;&lt;secondary-title&gt;Am J Clin Nutr&lt;/secondary-title&gt;&lt;alt-title&gt;The American journal of clinical nutrition&lt;/alt-title&gt;&lt;/titles&gt;&lt;pages&gt;1261-71&lt;/pages&gt;&lt;volume&gt;76&lt;/volume&gt;&lt;number&gt;6&lt;/number&gt;&lt;keywords&gt;&lt;keyword&gt;Adult&lt;/keyword&gt;&lt;keyword&gt;Aged&lt;/keyword&gt;&lt;keyword&gt;Cardiovascular Diseases/epidemiology&lt;/keyword&gt;&lt;keyword&gt;*Chronic Disease&lt;/keyword&gt;&lt;keyword&gt;*Diet&lt;/keyword&gt;&lt;keyword&gt;Female&lt;/keyword&gt;&lt;keyword&gt;*Health Promotion&lt;/keyword&gt;&lt;keyword&gt;Humans&lt;/keyword&gt;&lt;keyword&gt;Male&lt;/keyword&gt;&lt;keyword&gt;Middle Aged&lt;/keyword&gt;&lt;keyword&gt;Neoplasms/epidemiology&lt;/keyword&gt;&lt;keyword&gt;Nurses&lt;/keyword&gt;&lt;keyword&gt;Nutrition Policy&lt;/keyword&gt;&lt;keyword&gt;Nutritional Physiological Phenomena&lt;/keyword&gt;&lt;keyword&gt;*Patient Education as Topic&lt;/keyword&gt;&lt;keyword&gt;Questionnaires&lt;/keyword&gt;&lt;keyword&gt;Risk Factors&lt;/keyword&gt;&lt;/keywords&gt;&lt;dates&gt;&lt;year&gt;2002&lt;/year&gt;&lt;pub-dates&gt;&lt;date&gt;Dec&lt;/date&gt;&lt;/pub-dates&gt;&lt;/dates&gt;&lt;isbn&gt;0002-9165 (Print)&amp;#xD;0002-9165 (Linking)&lt;/isbn&gt;&lt;accession-num&gt;12450892&lt;/accession-num&gt;&lt;urls&gt;&lt;related-urls&gt;&lt;url&gt;http://www.ncbi.nlm.nih.gov/pubmed/12450892&lt;/url&gt;&lt;/related-urls&gt;&lt;/urls&gt;&lt;/record&gt;&lt;/Cite&gt;&lt;/EndNote&gt;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McCullough et al., 2002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: higher intake of vegetables, fruit, whole grains, nuts and legumes, long-chain (n-3) fatty acids, polyunsaturated fats; lower intake of sugar-sweetened beverages and fruit juice, red/processed meat, saturated fats, sodium. The score for each component ranged from 0 to 10 (optimal dietary behavior). Within this cohort, researchers have used the highest 40% of the diet score distribution as a cutoff to indicate healthy diet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TdGFtcGZlcjwvQXV0aG9yPjxZZWFyPjIwMDA8L1llYXI+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OTQ3LTU0PC9wYWdlcz48dm9sdW1l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TdGFtcGZlcjwvQXV0aG9yPjxZZWFyPjIwMDA8L1llYXI+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Chiuve et al., 2008; Stampfer, Hu, Manson, Rimm, &amp; Willett, 2000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, and found it is related to a lower risk of several diseases, including stroke, diabetes and cancer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DaGl1dmU8L0F1dGhvcj48WWVhcj4yMDEyPC9ZZWFyPjxS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DaGl1dmU8L0F1dGhvcj48WWVhcj4yMDEyPC9ZZWFyPjxS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Chiuve et al., 2012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. Accordingly, a healthy diet (score of 1) was defined as a score in the top 40% of the current cohort distribution. Healthy alcohol consumption (score of 1) was defined as drinking on average 1 drink/day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Nb3NjYTwvQXV0aG9yPjxZZWFyPjIwMTE8L1llYXI+PFJl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Nb3NjYTwvQXV0aG9yPjxZZWFyPjIwMTE8L1llYXI+PFJl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Kushi et al., 2012; Mosca et al., 2011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. Lastly, women received a score of 1 if they reported currently being a non-smoker. </w:t>
      </w:r>
    </w:p>
    <w:p w14:paraId="08269936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4BD050E2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11BBC4A6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6B73BFE9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529642E8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6991A275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13125D17" w14:textId="77777777" w:rsidR="006E1E72" w:rsidRPr="007858FF" w:rsidRDefault="006E1E72" w:rsidP="006E1E72">
      <w:pPr>
        <w:spacing w:line="480" w:lineRule="auto"/>
        <w:ind w:firstLine="708"/>
        <w:rPr>
          <w:rFonts w:ascii="Times New Roman" w:hAnsi="Times New Roman" w:cs="Times New Roman"/>
          <w:sz w:val="23"/>
          <w:szCs w:val="23"/>
        </w:rPr>
      </w:pPr>
    </w:p>
    <w:p w14:paraId="68303D75" w14:textId="77777777" w:rsidR="007858FF" w:rsidRDefault="007858FF" w:rsidP="006E1E72">
      <w:pPr>
        <w:spacing w:line="480" w:lineRule="auto"/>
        <w:ind w:left="720" w:hanging="720"/>
        <w:rPr>
          <w:rFonts w:ascii="Times New Roman" w:hAnsi="Times New Roman" w:cs="Times New Roman"/>
          <w:b/>
          <w:sz w:val="23"/>
          <w:szCs w:val="23"/>
        </w:rPr>
        <w:sectPr w:rsidR="007858FF" w:rsidSect="006E1E72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752597" w14:textId="36A4B7E9" w:rsidR="004E2BC9" w:rsidRPr="007858FF" w:rsidRDefault="006E1E72" w:rsidP="006E1E72">
      <w:pPr>
        <w:spacing w:line="480" w:lineRule="auto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lastRenderedPageBreak/>
        <w:t>Supplemental Text S2</w:t>
      </w:r>
    </w:p>
    <w:p w14:paraId="6DC67056" w14:textId="43E2B744" w:rsidR="006E1E72" w:rsidRPr="007858FF" w:rsidRDefault="006E1E72" w:rsidP="006E1E72">
      <w:pPr>
        <w:spacing w:line="480" w:lineRule="auto"/>
        <w:ind w:left="720" w:hanging="720"/>
        <w:rPr>
          <w:rFonts w:ascii="Times New Roman" w:hAnsi="Times New Roman" w:cs="Times New Roman"/>
          <w:b/>
          <w:bCs/>
          <w:i/>
          <w:iCs/>
          <w:sz w:val="23"/>
          <w:szCs w:val="23"/>
        </w:rPr>
      </w:pP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Social </w:t>
      </w:r>
      <w:r w:rsidR="004E2BC9"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I</w:t>
      </w: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ntegration </w:t>
      </w:r>
      <w:r w:rsidR="004E2BC9"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M</w:t>
      </w:r>
      <w:r w:rsidRPr="007858FF">
        <w:rPr>
          <w:rFonts w:ascii="Times New Roman" w:hAnsi="Times New Roman" w:cs="Times New Roman"/>
          <w:b/>
          <w:bCs/>
          <w:i/>
          <w:iCs/>
          <w:sz w:val="23"/>
          <w:szCs w:val="23"/>
        </w:rPr>
        <w:t>easure</w:t>
      </w:r>
    </w:p>
    <w:p w14:paraId="70D07805" w14:textId="77777777" w:rsidR="006E1E72" w:rsidRPr="007858FF" w:rsidRDefault="006E1E72" w:rsidP="006E1E72">
      <w:pPr>
        <w:spacing w:line="480" w:lineRule="auto"/>
        <w:ind w:left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>Social networks were assessed at or close to each analytic baseline (happiness analytic</w:t>
      </w:r>
    </w:p>
    <w:p w14:paraId="08993D7F" w14:textId="6600BA62" w:rsidR="006E1E72" w:rsidRPr="007858FF" w:rsidRDefault="006E1E72" w:rsidP="006E1E72">
      <w:pPr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>sample: 1992; optimism analytic sample: 2004) with the Berkman-</w:t>
      </w:r>
      <w:proofErr w:type="spellStart"/>
      <w:r w:rsidRPr="007858FF">
        <w:rPr>
          <w:rFonts w:ascii="Times New Roman" w:hAnsi="Times New Roman" w:cs="Times New Roman"/>
          <w:sz w:val="23"/>
          <w:szCs w:val="23"/>
        </w:rPr>
        <w:t>Syme</w:t>
      </w:r>
      <w:proofErr w:type="spellEnd"/>
      <w:r w:rsidRPr="007858FF">
        <w:rPr>
          <w:rFonts w:ascii="Times New Roman" w:hAnsi="Times New Roman" w:cs="Times New Roman"/>
          <w:sz w:val="23"/>
          <w:szCs w:val="23"/>
        </w:rPr>
        <w:t xml:space="preserve"> Social Network Index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Berkman&lt;/Author&gt;&lt;Year&gt;1979&lt;/Year&gt;&lt;RecNum&gt;1198&lt;/RecNum&gt;&lt;DisplayText&gt;(Berkman &amp;amp; Syme, 1979)&lt;/DisplayText&gt;&lt;record&gt;&lt;rec-number&gt;1198&lt;/rec-number&gt;&lt;foreign-keys&gt;&lt;key app="EN" db-id="tetteda5zsdvs6e09995errtvf0zttxsadxv" timestamp="0"&gt;1198&lt;/key&gt;&lt;/foreign-keys&gt;&lt;ref-type name="Journal Article"&gt;17&lt;/ref-type&gt;&lt;contributors&gt;&lt;authors&gt;&lt;author&gt;Berkman, L. F.&lt;/author&gt;&lt;author&gt;Syme, S. L.&lt;/author&gt;&lt;/authors&gt;&lt;/contributors&gt;&lt;titles&gt;&lt;title&gt;Social networks, host resistance, and mortality: A nine-year follow-up study of Alameda County residents&lt;/title&gt;&lt;secondary-title&gt;Am J Epidemiol&lt;/secondary-title&gt;&lt;alt-title&gt;American journal of epidemiology&lt;/alt-title&gt;&lt;/titles&gt;&lt;periodical&gt;&lt;full-title&gt;Am J Epidemiol&lt;/full-title&gt;&lt;/periodical&gt;&lt;pages&gt;186-204&lt;/pages&gt;&lt;volume&gt;109&lt;/volume&gt;&lt;number&gt;2&lt;/number&gt;&lt;keywords&gt;&lt;keyword&gt;Adult&lt;/keyword&gt;&lt;keyword&gt;Aged&lt;/keyword&gt;&lt;keyword&gt;Alcohol Drinking&lt;/keyword&gt;&lt;keyword&gt;California&lt;/keyword&gt;&lt;keyword&gt;Female&lt;/keyword&gt;&lt;keyword&gt;Follow-Up Studies&lt;/keyword&gt;&lt;keyword&gt;Health Services/utilization&lt;/keyword&gt;&lt;keyword&gt;Health Status Indicators&lt;/keyword&gt;&lt;keyword&gt;Humans&lt;/keyword&gt;&lt;keyword&gt;Interpersonal Relations&lt;/keyword&gt;&lt;keyword&gt;Male&lt;/keyword&gt;&lt;keyword&gt;Marriage&lt;/keyword&gt;&lt;keyword&gt;Middle Aged&lt;/keyword&gt;&lt;keyword&gt;*Mortality&lt;/keyword&gt;&lt;keyword&gt;Obesity&lt;/keyword&gt;&lt;keyword&gt;Physical Exertion&lt;/keyword&gt;&lt;keyword&gt;Smoking&lt;/keyword&gt;&lt;keyword&gt;*Social Isolation&lt;/keyword&gt;&lt;keyword&gt;Socioeconomic Factors&lt;/keyword&gt;&lt;/keywords&gt;&lt;dates&gt;&lt;year&gt;1979&lt;/year&gt;&lt;pub-dates&gt;&lt;date&gt;Feb&lt;/date&gt;&lt;/pub-dates&gt;&lt;/dates&gt;&lt;isbn&gt;0002-9262 (Print)&amp;#xD;0002-9262 (Linking)&lt;/isbn&gt;&lt;accession-num&gt;425958&lt;/accession-num&gt;&lt;urls&gt;&lt;related-urls&gt;&lt;url&gt;http://www.ncbi.nlm.nih.gov/entrez/query.fcgi?cmd=Retrieve&amp;amp;db=PubMed&amp;amp;dopt=Citation&amp;amp;list_uids=425958 &lt;/url&gt;&lt;/related-urls&gt;&lt;/urls&gt;&lt;language&gt;eng&lt;/language&gt;&lt;/record&gt;&lt;/Cite&gt;&lt;/EndNote&gt;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Berkman &amp; Syme, 1979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, a multidimensional measure that has been widely used in prior research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Holt-Lunstad&lt;/Author&gt;&lt;Year&gt;2017&lt;/Year&gt;&lt;RecNum&gt;2112&lt;/RecNum&gt;&lt;DisplayText&gt;(Holt-Lunstad, Robles, &amp;amp; Sbarra, 2017)&lt;/DisplayText&gt;&lt;record&gt;&lt;rec-number&gt;2112&lt;/rec-number&gt;&lt;foreign-keys&gt;&lt;key app="EN" db-id="tetteda5zsdvs6e09995errtvf0zttxsadxv" timestamp="1506431070"&gt;2112&lt;/key&gt;&lt;/foreign-keys&gt;&lt;ref-type name="Journal Article"&gt;17&lt;/ref-type&gt;&lt;contributors&gt;&lt;authors&gt;&lt;author&gt;Holt-Lunstad, J.&lt;/author&gt;&lt;author&gt;Robles, T. F.&lt;/author&gt;&lt;author&gt;Sbarra, D. A.&lt;/author&gt;&lt;/authors&gt;&lt;/contributors&gt;&lt;auth-address&gt;Department of Psychology, Brigham Young University.&amp;#xD;Department of Psychology, University of California, Los Angeles.&amp;#xD;Department of Psychology, University of Arizona.&lt;/auth-address&gt;&lt;titles&gt;&lt;title&gt;Advancing social connection as a public health priority in the United States&lt;/title&gt;&lt;secondary-title&gt;Am Psychol&lt;/secondary-title&gt;&lt;/titles&gt;&lt;periodical&gt;&lt;full-title&gt;Am Psychol&lt;/full-title&gt;&lt;abbr-1&gt;The American psychologist&lt;/abbr-1&gt;&lt;/periodical&gt;&lt;pages&gt;517-530&lt;/pages&gt;&lt;volume&gt;72&lt;/volume&gt;&lt;number&gt;6&lt;/number&gt;&lt;dates&gt;&lt;year&gt;2017&lt;/year&gt;&lt;pub-dates&gt;&lt;date&gt;Sep&lt;/date&gt;&lt;/pub-dates&gt;&lt;/dates&gt;&lt;isbn&gt;1935-990X (Electronic)&amp;#xD;0003-066X (Linking)&lt;/isbn&gt;&lt;accession-num&gt;28880099&lt;/accession-num&gt;&lt;urls&gt;&lt;related-urls&gt;&lt;url&gt;https://www.ncbi.nlm.nih.gov/pubmed/28880099&lt;/url&gt;&lt;/related-urls&gt;&lt;/urls&gt;&lt;custom2&gt;PMC5598785&lt;/custom2&gt;&lt;electronic-resource-num&gt;10.1037/amp0000103&lt;/electronic-resource-num&gt;&lt;research-notes&gt;SS and OvCA&lt;/research-notes&gt;&lt;/record&gt;&lt;/Cite&gt;&lt;/EndNote&gt;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Holt-Lunstad, Robles, &amp; Sbarra, 2017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 xml:space="preserve">. This index assesses four distinct dimensions of social networks: marital status (married/partnered, separated/divorced, widowed); number of close relatives and close friends, separately (0, 1–2, 3–5, 6–9, ≥10); frequency of religious activities (&gt;1/week, 1/week, 1/month–1/year, never); and frequency of activities with community organizations (≥11 h/week, 6–10 h/week, 3–5 h/week, 1–2 h/week, no community activities). Responses were categorized into four levels, as done in prior work </w: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LYXdhY2hpPC9BdXRob3I+PFllYXI+MTk5NjwvWWVhcj48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LYXdhY2hpPC9BdXRob3I+PFllYXI+MTk5NjwvWWVhcj48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</w:fldData>
        </w:fldChar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noProof/>
          <w:sz w:val="23"/>
          <w:szCs w:val="23"/>
        </w:rPr>
        <w:t>(Kawachi et al., 1996; Loucks et al., 2006; Trudel-Fitzgerald, Poole, et al., 2019)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  <w:r w:rsidRPr="007858FF">
        <w:rPr>
          <w:rFonts w:ascii="Times New Roman" w:hAnsi="Times New Roman" w:cs="Times New Roman"/>
          <w:sz w:val="23"/>
          <w:szCs w:val="23"/>
        </w:rPr>
        <w:t>: socially isolated (individuals with low contacts—none or one of the following characteristics: married, had more than six close friends or relatives, attended weekly religious group activities, or attended weekly community activities [reference group]), moderately isolated (two characteristics), moderately integrated (three characteristics), and socially integrated (all four characteristics).</w:t>
      </w:r>
    </w:p>
    <w:p w14:paraId="79D8F757" w14:textId="77777777" w:rsidR="006E1E72" w:rsidRPr="007858FF" w:rsidRDefault="006E1E72" w:rsidP="006E1E72">
      <w:pPr>
        <w:spacing w:after="160" w:line="259" w:lineRule="auto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br w:type="page"/>
      </w:r>
    </w:p>
    <w:p w14:paraId="1395CC61" w14:textId="1793777C" w:rsidR="006E1E72" w:rsidRPr="007858FF" w:rsidRDefault="006E1E72" w:rsidP="004E2BC9">
      <w:pPr>
        <w:spacing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 w:rsidRPr="007858FF">
        <w:rPr>
          <w:rFonts w:ascii="Times New Roman" w:hAnsi="Times New Roman" w:cs="Times New Roman"/>
          <w:b/>
          <w:sz w:val="23"/>
          <w:szCs w:val="23"/>
        </w:rPr>
        <w:lastRenderedPageBreak/>
        <w:t>References</w:t>
      </w:r>
    </w:p>
    <w:p w14:paraId="73DDC669" w14:textId="1E49ED35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fldChar w:fldCharType="begin"/>
      </w:r>
      <w:r w:rsidRPr="007858FF">
        <w:rPr>
          <w:rFonts w:ascii="Times New Roman" w:hAnsi="Times New Roman" w:cs="Times New Roman"/>
          <w:sz w:val="23"/>
          <w:szCs w:val="23"/>
        </w:rPr>
        <w:instrText xml:space="preserve"> ADDIN EN.REFLIST </w:instrText>
      </w:r>
      <w:r w:rsidRPr="007858FF">
        <w:rPr>
          <w:rFonts w:ascii="Times New Roman" w:hAnsi="Times New Roman" w:cs="Times New Roman"/>
          <w:sz w:val="23"/>
          <w:szCs w:val="23"/>
        </w:rPr>
        <w:fldChar w:fldCharType="separate"/>
      </w:r>
      <w:r w:rsidRPr="007858FF">
        <w:rPr>
          <w:rFonts w:ascii="Times New Roman" w:hAnsi="Times New Roman" w:cs="Times New Roman"/>
          <w:sz w:val="23"/>
          <w:szCs w:val="23"/>
        </w:rPr>
        <w:t xml:space="preserve">Berkman, L. F., &amp; Syme, S. L. (1979). Social networks, host resistance, and mortality: A nine-year follow-up study of Alameda County residents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Epidemi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y</w:t>
      </w:r>
      <w:r w:rsidRPr="007858FF">
        <w:rPr>
          <w:rFonts w:ascii="Times New Roman" w:hAnsi="Times New Roman" w:cs="Times New Roman"/>
          <w:i/>
          <w:sz w:val="23"/>
          <w:szCs w:val="23"/>
        </w:rPr>
        <w:t>, 109</w:t>
      </w:r>
      <w:r w:rsidRPr="007858FF">
        <w:rPr>
          <w:rFonts w:ascii="Times New Roman" w:hAnsi="Times New Roman" w:cs="Times New Roman"/>
          <w:sz w:val="23"/>
          <w:szCs w:val="23"/>
        </w:rPr>
        <w:t xml:space="preserve">(2), 186-204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93/oxfordjournals.aje.a112674</w:t>
      </w:r>
    </w:p>
    <w:p w14:paraId="310F481C" w14:textId="39DD2F67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Chasan-Taber, S., Rimm, E. B., Stampfer, M. J., Spiegelman, D., Colditz, G. A., Giovannucci, E., . . . Willett, W. C. (1996). Reproducibility and validity of a self-administered physical activity questionnaire for male health professionals. </w:t>
      </w:r>
      <w:r w:rsidRPr="007858FF">
        <w:rPr>
          <w:rFonts w:ascii="Times New Roman" w:hAnsi="Times New Roman" w:cs="Times New Roman"/>
          <w:i/>
          <w:sz w:val="23"/>
          <w:szCs w:val="23"/>
        </w:rPr>
        <w:t>Epidemiology, 7</w:t>
      </w:r>
      <w:r w:rsidRPr="007858FF">
        <w:rPr>
          <w:rFonts w:ascii="Times New Roman" w:hAnsi="Times New Roman" w:cs="Times New Roman"/>
          <w:sz w:val="23"/>
          <w:szCs w:val="23"/>
        </w:rPr>
        <w:t>(1), 81-86.</w:t>
      </w:r>
      <w:r w:rsidR="004E2BC9" w:rsidRPr="007858FF">
        <w:rPr>
          <w:rFonts w:ascii="Times New Roman" w:hAnsi="Times New Roman" w:cs="Times New Roman"/>
          <w:sz w:val="23"/>
          <w:szCs w:val="23"/>
        </w:rPr>
        <w:t xml:space="preserve"> https://10.1097/00001648-199601000-00014</w:t>
      </w:r>
      <w:r w:rsidRPr="007858FF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0852DDB4" w14:textId="321E774A" w:rsidR="006E1E72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Chiuve, S. E., Fung, T. T., Rimm, E. B., Hu, F. B., McCullough, M. L., Wang, M., </w:t>
      </w:r>
      <w:r w:rsidR="004E2BC9" w:rsidRPr="007858FF">
        <w:rPr>
          <w:rFonts w:ascii="Times New Roman" w:hAnsi="Times New Roman" w:cs="Times New Roman"/>
          <w:sz w:val="23"/>
          <w:szCs w:val="23"/>
        </w:rPr>
        <w:t>…</w:t>
      </w:r>
      <w:r w:rsidRPr="007858FF">
        <w:rPr>
          <w:rFonts w:ascii="Times New Roman" w:hAnsi="Times New Roman" w:cs="Times New Roman"/>
          <w:sz w:val="23"/>
          <w:szCs w:val="23"/>
        </w:rPr>
        <w:t xml:space="preserve">Willett, W. C. (2012). Alternative dietary indices both strongly predict risk of chronic disease. </w:t>
      </w:r>
      <w:r w:rsidRPr="007858FF">
        <w:rPr>
          <w:rFonts w:ascii="Times New Roman" w:hAnsi="Times New Roman" w:cs="Times New Roman"/>
          <w:i/>
          <w:sz w:val="23"/>
          <w:szCs w:val="23"/>
        </w:rPr>
        <w:t>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Nutr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tion</w:t>
      </w:r>
      <w:r w:rsidRPr="007858FF">
        <w:rPr>
          <w:rFonts w:ascii="Times New Roman" w:hAnsi="Times New Roman" w:cs="Times New Roman"/>
          <w:i/>
          <w:sz w:val="23"/>
          <w:szCs w:val="23"/>
        </w:rPr>
        <w:t>, 142</w:t>
      </w:r>
      <w:r w:rsidRPr="007858FF">
        <w:rPr>
          <w:rFonts w:ascii="Times New Roman" w:hAnsi="Times New Roman" w:cs="Times New Roman"/>
          <w:sz w:val="23"/>
          <w:szCs w:val="23"/>
        </w:rPr>
        <w:t>(6), 1009-1018.</w:t>
      </w:r>
      <w:r w:rsidR="004E2BC9" w:rsidRPr="007858FF">
        <w:rPr>
          <w:rFonts w:ascii="Times New Roman" w:hAnsi="Times New Roman" w:cs="Times New Roman"/>
          <w:sz w:val="23"/>
          <w:szCs w:val="23"/>
        </w:rPr>
        <w:t xml:space="preserve"> https://10.3945/jn.111.157222</w:t>
      </w:r>
    </w:p>
    <w:p w14:paraId="786D1C86" w14:textId="513A10D6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Chiuve, S. E., Rexrode, K. M., Spiegelman, D., Logroscino, G., Manson, J. E., &amp; Rimm, E. B. (2008). Primary prevention of stroke by healthy lifestyle. </w:t>
      </w:r>
      <w:r w:rsidRPr="007858FF">
        <w:rPr>
          <w:rFonts w:ascii="Times New Roman" w:hAnsi="Times New Roman" w:cs="Times New Roman"/>
          <w:i/>
          <w:sz w:val="23"/>
          <w:szCs w:val="23"/>
        </w:rPr>
        <w:t>Circulation, 118</w:t>
      </w:r>
      <w:r w:rsidRPr="007858FF">
        <w:rPr>
          <w:rFonts w:ascii="Times New Roman" w:hAnsi="Times New Roman" w:cs="Times New Roman"/>
          <w:sz w:val="23"/>
          <w:szCs w:val="23"/>
        </w:rPr>
        <w:t xml:space="preserve">(9), 947-954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161/CIRCULATIONAHA.108.781062</w:t>
      </w:r>
    </w:p>
    <w:p w14:paraId="7D71F835" w14:textId="2DBAAADF" w:rsidR="006E1E72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Giovannucci, E., Colditz, G., Stampfer, M. J., Rimm, E. B., Litin, L., Sampson, L., &amp; Willett, W. C. (1991). The assessment of alcohol consumption by a simple self-administered questionnaire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Epidemi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y</w:t>
      </w:r>
      <w:r w:rsidRPr="007858FF">
        <w:rPr>
          <w:rFonts w:ascii="Times New Roman" w:hAnsi="Times New Roman" w:cs="Times New Roman"/>
          <w:i/>
          <w:sz w:val="23"/>
          <w:szCs w:val="23"/>
        </w:rPr>
        <w:t>, 133</w:t>
      </w:r>
      <w:r w:rsidRPr="007858FF">
        <w:rPr>
          <w:rFonts w:ascii="Times New Roman" w:hAnsi="Times New Roman" w:cs="Times New Roman"/>
          <w:sz w:val="23"/>
          <w:szCs w:val="23"/>
        </w:rPr>
        <w:t>(8), 810-817.</w:t>
      </w:r>
      <w:r w:rsidR="004E2BC9" w:rsidRPr="007858FF">
        <w:rPr>
          <w:rFonts w:ascii="Times New Roman" w:hAnsi="Times New Roman" w:cs="Times New Roman"/>
          <w:sz w:val="23"/>
          <w:szCs w:val="23"/>
        </w:rPr>
        <w:t xml:space="preserve"> https://10.1093/oxfordjournals.aje.a115960</w:t>
      </w:r>
    </w:p>
    <w:p w14:paraId="332A0F2E" w14:textId="101BC7EB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Grimmett, C., Bridgewater, J., Steptoe, A., &amp; Wardle, J. (2011). Lifestyle and quality of life in colorectal cancer survivors. </w:t>
      </w:r>
      <w:r w:rsidRPr="007858FF">
        <w:rPr>
          <w:rFonts w:ascii="Times New Roman" w:hAnsi="Times New Roman" w:cs="Times New Roman"/>
          <w:i/>
          <w:sz w:val="23"/>
          <w:szCs w:val="23"/>
        </w:rPr>
        <w:t>Qua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ty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Life Res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arch</w:t>
      </w:r>
      <w:r w:rsidRPr="007858FF">
        <w:rPr>
          <w:rFonts w:ascii="Times New Roman" w:hAnsi="Times New Roman" w:cs="Times New Roman"/>
          <w:i/>
          <w:sz w:val="23"/>
          <w:szCs w:val="23"/>
        </w:rPr>
        <w:t>, 20</w:t>
      </w:r>
      <w:r w:rsidRPr="007858FF">
        <w:rPr>
          <w:rFonts w:ascii="Times New Roman" w:hAnsi="Times New Roman" w:cs="Times New Roman"/>
          <w:sz w:val="23"/>
          <w:szCs w:val="23"/>
        </w:rPr>
        <w:t xml:space="preserve">(8), 1237-1245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07/s11136-011-9855-1</w:t>
      </w:r>
    </w:p>
    <w:p w14:paraId="476D18FC" w14:textId="3912F342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Holt-Lunstad, J., Robles, T. F., &amp; Sbarra, D. A. (2017). Advancing social connection as a public health priority in the United States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Psych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ist</w:t>
      </w:r>
      <w:r w:rsidRPr="007858FF">
        <w:rPr>
          <w:rFonts w:ascii="Times New Roman" w:hAnsi="Times New Roman" w:cs="Times New Roman"/>
          <w:i/>
          <w:sz w:val="23"/>
          <w:szCs w:val="23"/>
        </w:rPr>
        <w:t>, 72</w:t>
      </w:r>
      <w:r w:rsidRPr="007858FF">
        <w:rPr>
          <w:rFonts w:ascii="Times New Roman" w:hAnsi="Times New Roman" w:cs="Times New Roman"/>
          <w:sz w:val="23"/>
          <w:szCs w:val="23"/>
        </w:rPr>
        <w:t xml:space="preserve">(6), 517-530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</w:t>
      </w:r>
      <w:r w:rsidRPr="007858FF">
        <w:rPr>
          <w:rFonts w:ascii="Times New Roman" w:hAnsi="Times New Roman" w:cs="Times New Roman"/>
          <w:sz w:val="23"/>
          <w:szCs w:val="23"/>
        </w:rPr>
        <w:t>10.1037/amp0000103</w:t>
      </w:r>
    </w:p>
    <w:p w14:paraId="4585E575" w14:textId="63BBE9C6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Kawachi, I., Colditz, G. A., Ascherio, A., Rimm, E. B., Giovannucci, E., Stampfer, M. J., &amp; Willett, W. C. (1996). A prospective study of social networks in relation to total mortality and cardiovascular disease in men in the USA. </w:t>
      </w:r>
      <w:r w:rsidRPr="007858FF">
        <w:rPr>
          <w:rFonts w:ascii="Times New Roman" w:hAnsi="Times New Roman" w:cs="Times New Roman"/>
          <w:i/>
          <w:sz w:val="23"/>
          <w:szCs w:val="23"/>
        </w:rPr>
        <w:t>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Epidemi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y and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ommunity Health, 50</w:t>
      </w:r>
      <w:r w:rsidRPr="007858FF">
        <w:rPr>
          <w:rFonts w:ascii="Times New Roman" w:hAnsi="Times New Roman" w:cs="Times New Roman"/>
          <w:sz w:val="23"/>
          <w:szCs w:val="23"/>
        </w:rPr>
        <w:t xml:space="preserve">(3), 245-251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136/jech.50.3.245</w:t>
      </w:r>
    </w:p>
    <w:p w14:paraId="16B7080E" w14:textId="110E827D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Kushi, L. H., Doyle, C., McCullough, M., Rock, C. L., Demark-Wahnefried, W., Bandera, E. V., </w:t>
      </w:r>
      <w:r w:rsidR="004E2BC9" w:rsidRPr="007858FF">
        <w:rPr>
          <w:rFonts w:ascii="Times New Roman" w:hAnsi="Times New Roman" w:cs="Times New Roman"/>
          <w:sz w:val="23"/>
          <w:szCs w:val="23"/>
        </w:rPr>
        <w:t>…</w:t>
      </w:r>
      <w:r w:rsidRPr="007858FF">
        <w:rPr>
          <w:rFonts w:ascii="Times New Roman" w:hAnsi="Times New Roman" w:cs="Times New Roman"/>
          <w:sz w:val="23"/>
          <w:szCs w:val="23"/>
        </w:rPr>
        <w:t xml:space="preserve">Gansler, T. (2012). American Cancer Society Guidelines on nutrition and physical activity for cancer prevention: Reducing the risk of cancer with healthy food choices and physical activity. </w:t>
      </w:r>
      <w:r w:rsidRPr="007858FF">
        <w:rPr>
          <w:rFonts w:ascii="Times New Roman" w:hAnsi="Times New Roman" w:cs="Times New Roman"/>
          <w:i/>
          <w:sz w:val="23"/>
          <w:szCs w:val="23"/>
        </w:rPr>
        <w:t>CA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: A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ancer 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for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lin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cians</w:t>
      </w:r>
      <w:r w:rsidRPr="007858FF">
        <w:rPr>
          <w:rFonts w:ascii="Times New Roman" w:hAnsi="Times New Roman" w:cs="Times New Roman"/>
          <w:i/>
          <w:sz w:val="23"/>
          <w:szCs w:val="23"/>
        </w:rPr>
        <w:t>, 62</w:t>
      </w:r>
      <w:r w:rsidRPr="007858FF">
        <w:rPr>
          <w:rFonts w:ascii="Times New Roman" w:hAnsi="Times New Roman" w:cs="Times New Roman"/>
          <w:sz w:val="23"/>
          <w:szCs w:val="23"/>
        </w:rPr>
        <w:t xml:space="preserve">(1), 30-67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</w:t>
      </w:r>
      <w:r w:rsidR="004E2BC9" w:rsidRPr="007858FF">
        <w:rPr>
          <w:rFonts w:ascii="Segoe UI" w:eastAsia="Times New Roman" w:hAnsi="Segoe UI" w:cs="Segoe UI"/>
          <w:color w:val="5B616B"/>
          <w:sz w:val="23"/>
          <w:szCs w:val="23"/>
          <w:shd w:val="clear" w:color="auto" w:fill="FFFFFF"/>
        </w:rPr>
        <w:t xml:space="preserve"> </w:t>
      </w:r>
      <w:r w:rsidR="004E2BC9" w:rsidRPr="007858FF">
        <w:rPr>
          <w:rFonts w:ascii="Times New Roman" w:hAnsi="Times New Roman" w:cs="Times New Roman"/>
          <w:sz w:val="23"/>
          <w:szCs w:val="23"/>
        </w:rPr>
        <w:t>10.3322/caac.20140</w:t>
      </w:r>
    </w:p>
    <w:p w14:paraId="695D067C" w14:textId="06EBC283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Loef, M., &amp; Walach, H. (2012). The combined effects of healthy lifestyle behaviors on all cause mortality: A systematic review and meta-analysis. </w:t>
      </w:r>
      <w:r w:rsidRPr="007858FF">
        <w:rPr>
          <w:rFonts w:ascii="Times New Roman" w:hAnsi="Times New Roman" w:cs="Times New Roman"/>
          <w:i/>
          <w:sz w:val="23"/>
          <w:szCs w:val="23"/>
        </w:rPr>
        <w:t>Prev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ntive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Med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cine</w:t>
      </w:r>
      <w:r w:rsidRPr="007858FF">
        <w:rPr>
          <w:rFonts w:ascii="Times New Roman" w:hAnsi="Times New Roman" w:cs="Times New Roman"/>
          <w:i/>
          <w:sz w:val="23"/>
          <w:szCs w:val="23"/>
        </w:rPr>
        <w:t>, 55</w:t>
      </w:r>
      <w:r w:rsidRPr="007858FF">
        <w:rPr>
          <w:rFonts w:ascii="Times New Roman" w:hAnsi="Times New Roman" w:cs="Times New Roman"/>
          <w:sz w:val="23"/>
          <w:szCs w:val="23"/>
        </w:rPr>
        <w:t xml:space="preserve">(3), 163-170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</w:t>
      </w:r>
      <w:r w:rsidR="004E2BC9" w:rsidRPr="007858FF">
        <w:rPr>
          <w:rFonts w:ascii="Segoe UI" w:eastAsia="Times New Roman" w:hAnsi="Segoe UI" w:cs="Segoe UI"/>
          <w:color w:val="5B616B"/>
          <w:sz w:val="23"/>
          <w:szCs w:val="23"/>
          <w:shd w:val="clear" w:color="auto" w:fill="FFFFFF"/>
        </w:rPr>
        <w:t xml:space="preserve"> </w:t>
      </w:r>
      <w:r w:rsidR="004E2BC9" w:rsidRPr="007858FF">
        <w:rPr>
          <w:rFonts w:ascii="Times New Roman" w:hAnsi="Times New Roman" w:cs="Times New Roman"/>
          <w:sz w:val="23"/>
          <w:szCs w:val="23"/>
        </w:rPr>
        <w:t>10.1016/j.ypmed.2012.06.017</w:t>
      </w:r>
    </w:p>
    <w:p w14:paraId="69B02B2C" w14:textId="30A2C858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Loucks, E. B., Sullivan, L. M., D'Agostino, R. B., Sr., Larson, M. G., Berkman, L. F., &amp; Benjamin, E. J. (2006). Social networks and inflammatory markers in the Framingham Heart Study. </w:t>
      </w:r>
      <w:r w:rsidRPr="007858FF">
        <w:rPr>
          <w:rFonts w:ascii="Times New Roman" w:hAnsi="Times New Roman" w:cs="Times New Roman"/>
          <w:i/>
          <w:sz w:val="23"/>
          <w:szCs w:val="23"/>
        </w:rPr>
        <w:t>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Biosoc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al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Sci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nce</w:t>
      </w:r>
      <w:r w:rsidRPr="007858FF">
        <w:rPr>
          <w:rFonts w:ascii="Times New Roman" w:hAnsi="Times New Roman" w:cs="Times New Roman"/>
          <w:i/>
          <w:sz w:val="23"/>
          <w:szCs w:val="23"/>
        </w:rPr>
        <w:t>, 38</w:t>
      </w:r>
      <w:r w:rsidRPr="007858FF">
        <w:rPr>
          <w:rFonts w:ascii="Times New Roman" w:hAnsi="Times New Roman" w:cs="Times New Roman"/>
          <w:sz w:val="23"/>
          <w:szCs w:val="23"/>
        </w:rPr>
        <w:t xml:space="preserve">(6), 835-842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17/S0021932005001203</w:t>
      </w:r>
    </w:p>
    <w:p w14:paraId="4F5240A0" w14:textId="2FFEEB98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lastRenderedPageBreak/>
        <w:t xml:space="preserve">McCullough, M. L., Feskanich, D., Stampfer, M. J., Giovannucci, E. L., Rimm, E. B., Hu, F. B., </w:t>
      </w:r>
      <w:r w:rsidR="004E2BC9" w:rsidRPr="007858FF">
        <w:rPr>
          <w:rFonts w:ascii="Times New Roman" w:hAnsi="Times New Roman" w:cs="Times New Roman"/>
          <w:sz w:val="23"/>
          <w:szCs w:val="23"/>
        </w:rPr>
        <w:t>…</w:t>
      </w:r>
      <w:r w:rsidRPr="007858FF">
        <w:rPr>
          <w:rFonts w:ascii="Times New Roman" w:hAnsi="Times New Roman" w:cs="Times New Roman"/>
          <w:sz w:val="23"/>
          <w:szCs w:val="23"/>
        </w:rPr>
        <w:t xml:space="preserve">Willett, W. C. (2002). Diet quality and major chronic disease risk in men and women: Moving toward improved dietary guidance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lin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cal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Nutr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tion</w:t>
      </w:r>
      <w:r w:rsidRPr="007858FF">
        <w:rPr>
          <w:rFonts w:ascii="Times New Roman" w:hAnsi="Times New Roman" w:cs="Times New Roman"/>
          <w:i/>
          <w:sz w:val="23"/>
          <w:szCs w:val="23"/>
        </w:rPr>
        <w:t>, 76</w:t>
      </w:r>
      <w:r w:rsidRPr="007858FF">
        <w:rPr>
          <w:rFonts w:ascii="Times New Roman" w:hAnsi="Times New Roman" w:cs="Times New Roman"/>
          <w:sz w:val="23"/>
          <w:szCs w:val="23"/>
        </w:rPr>
        <w:t xml:space="preserve">(6), 1261-1271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93/ajcn/76.6.1261</w:t>
      </w:r>
    </w:p>
    <w:p w14:paraId="06410060" w14:textId="08103AE6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>Mosca, L., Benjamin, E. J., Berra, K., Bezanson, J. L., Dolor, R. J., Lloyd-Jones, D. M.,</w:t>
      </w:r>
      <w:r w:rsidR="004E2BC9" w:rsidRPr="007858FF">
        <w:rPr>
          <w:rFonts w:ascii="Times New Roman" w:hAnsi="Times New Roman" w:cs="Times New Roman"/>
          <w:sz w:val="23"/>
          <w:szCs w:val="23"/>
        </w:rPr>
        <w:t>…</w:t>
      </w:r>
      <w:r w:rsidRPr="007858FF">
        <w:rPr>
          <w:rFonts w:ascii="Times New Roman" w:hAnsi="Times New Roman" w:cs="Times New Roman"/>
          <w:sz w:val="23"/>
          <w:szCs w:val="23"/>
        </w:rPr>
        <w:t>Wenger, N. K. (2011). Effectiveness-based guidelines for the prevention of cardiovascular disease in women</w:t>
      </w:r>
      <w:r w:rsidR="004E2BC9" w:rsidRPr="007858FF">
        <w:rPr>
          <w:rFonts w:ascii="Times New Roman" w:hAnsi="Times New Roman" w:cs="Times New Roman"/>
          <w:sz w:val="23"/>
          <w:szCs w:val="23"/>
        </w:rPr>
        <w:t xml:space="preserve"> </w:t>
      </w:r>
      <w:r w:rsidRPr="007858FF">
        <w:rPr>
          <w:rFonts w:ascii="Times New Roman" w:hAnsi="Times New Roman" w:cs="Times New Roman"/>
          <w:sz w:val="23"/>
          <w:szCs w:val="23"/>
        </w:rPr>
        <w:t xml:space="preserve">2011 update: </w:t>
      </w:r>
      <w:r w:rsidR="004E2BC9" w:rsidRPr="007858FF">
        <w:rPr>
          <w:rFonts w:ascii="Times New Roman" w:hAnsi="Times New Roman" w:cs="Times New Roman"/>
          <w:sz w:val="23"/>
          <w:szCs w:val="23"/>
        </w:rPr>
        <w:t>A</w:t>
      </w:r>
      <w:r w:rsidRPr="007858FF">
        <w:rPr>
          <w:rFonts w:ascii="Times New Roman" w:hAnsi="Times New Roman" w:cs="Times New Roman"/>
          <w:sz w:val="23"/>
          <w:szCs w:val="23"/>
        </w:rPr>
        <w:t xml:space="preserve"> guideline from the American Heart Association. </w:t>
      </w:r>
      <w:r w:rsidRPr="007858FF">
        <w:rPr>
          <w:rFonts w:ascii="Times New Roman" w:hAnsi="Times New Roman" w:cs="Times New Roman"/>
          <w:i/>
          <w:sz w:val="23"/>
          <w:szCs w:val="23"/>
        </w:rPr>
        <w:t>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 the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ol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ge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Cardi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y</w:t>
      </w:r>
      <w:r w:rsidRPr="007858FF">
        <w:rPr>
          <w:rFonts w:ascii="Times New Roman" w:hAnsi="Times New Roman" w:cs="Times New Roman"/>
          <w:i/>
          <w:sz w:val="23"/>
          <w:szCs w:val="23"/>
        </w:rPr>
        <w:t>, 57</w:t>
      </w:r>
      <w:r w:rsidRPr="007858FF">
        <w:rPr>
          <w:rFonts w:ascii="Times New Roman" w:hAnsi="Times New Roman" w:cs="Times New Roman"/>
          <w:sz w:val="23"/>
          <w:szCs w:val="23"/>
        </w:rPr>
        <w:t xml:space="preserve">(12), 1404-1423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16/j.jacc.2011.02.005</w:t>
      </w:r>
    </w:p>
    <w:p w14:paraId="40A126A8" w14:textId="5CAFBE6E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Rimm, E. B., Giovannucci, E. L., Stampfer, M. J., Colditz, G. A., Litin, L. B., &amp; Willett, W. C. (1992). Reproducibility and validity of an expanded self-administered semiquantitative food frequency questionnaire among male health professionals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Epidemiol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ogy</w:t>
      </w:r>
      <w:r w:rsidRPr="007858FF">
        <w:rPr>
          <w:rFonts w:ascii="Times New Roman" w:hAnsi="Times New Roman" w:cs="Times New Roman"/>
          <w:i/>
          <w:sz w:val="23"/>
          <w:szCs w:val="23"/>
        </w:rPr>
        <w:t>, 135</w:t>
      </w:r>
      <w:r w:rsidRPr="007858FF">
        <w:rPr>
          <w:rFonts w:ascii="Times New Roman" w:hAnsi="Times New Roman" w:cs="Times New Roman"/>
          <w:sz w:val="23"/>
          <w:szCs w:val="23"/>
        </w:rPr>
        <w:t xml:space="preserve">(10)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93/oxfordjournals.aje.a116211</w:t>
      </w:r>
    </w:p>
    <w:p w14:paraId="5F3D514A" w14:textId="5106E058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Rimm, E. B., Stampfer, M. J., Colditz, G. A., Chute, C. G., Litin, L. B., &amp; Willett, W. C. (1990). Validity of self-reported waist and hip circumferences in men and women. </w:t>
      </w:r>
      <w:r w:rsidRPr="007858FF">
        <w:rPr>
          <w:rFonts w:ascii="Times New Roman" w:hAnsi="Times New Roman" w:cs="Times New Roman"/>
          <w:i/>
          <w:sz w:val="23"/>
          <w:szCs w:val="23"/>
        </w:rPr>
        <w:t>Epidemiology, 1</w:t>
      </w:r>
      <w:r w:rsidRPr="007858FF">
        <w:rPr>
          <w:rFonts w:ascii="Times New Roman" w:hAnsi="Times New Roman" w:cs="Times New Roman"/>
          <w:sz w:val="23"/>
          <w:szCs w:val="23"/>
        </w:rPr>
        <w:t xml:space="preserve">(6), 466-473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97/00001648-199011000-00009</w:t>
      </w:r>
    </w:p>
    <w:p w14:paraId="2569268A" w14:textId="7580010E" w:rsidR="004E2BC9" w:rsidRPr="007858FF" w:rsidRDefault="006E1E72" w:rsidP="004E2BC9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Schlesinger, S., Walter, J., Hampe, J., von Schonfels, W., Hinz, S., Kuchler, T., . . . Nothlings, U. (2014). Lifestyle factors and health-related quality of life in colorectal cancer survivors. 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Cancer Causes 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 xml:space="preserve">and </w:t>
      </w:r>
      <w:r w:rsidRPr="007858FF">
        <w:rPr>
          <w:rFonts w:ascii="Times New Roman" w:hAnsi="Times New Roman" w:cs="Times New Roman"/>
          <w:i/>
          <w:sz w:val="23"/>
          <w:szCs w:val="23"/>
        </w:rPr>
        <w:t>Control, 25</w:t>
      </w:r>
      <w:r w:rsidRPr="007858FF">
        <w:rPr>
          <w:rFonts w:ascii="Times New Roman" w:hAnsi="Times New Roman" w:cs="Times New Roman"/>
          <w:sz w:val="23"/>
          <w:szCs w:val="23"/>
        </w:rPr>
        <w:t xml:space="preserve">(1), 99-110. Retrieved from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10.1007/s10552-013-0313-y</w:t>
      </w:r>
    </w:p>
    <w:p w14:paraId="4AE0A65F" w14:textId="3D92C074" w:rsidR="000D4905" w:rsidRPr="007858FF" w:rsidRDefault="006E1E72" w:rsidP="000D4905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Stampfer, M. J., Hu, F. B., Manson, J. E., Rimm, E. B., &amp; Willett, W. C. (2000). Primary prevention of coronary heart disease in women through diet and lifestyle. </w:t>
      </w:r>
      <w:r w:rsidRPr="007858FF">
        <w:rPr>
          <w:rFonts w:ascii="Times New Roman" w:hAnsi="Times New Roman" w:cs="Times New Roman"/>
          <w:i/>
          <w:sz w:val="23"/>
          <w:szCs w:val="23"/>
        </w:rPr>
        <w:t>N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ew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Engl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and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Med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icine</w:t>
      </w:r>
      <w:r w:rsidRPr="007858FF">
        <w:rPr>
          <w:rFonts w:ascii="Times New Roman" w:hAnsi="Times New Roman" w:cs="Times New Roman"/>
          <w:i/>
          <w:sz w:val="23"/>
          <w:szCs w:val="23"/>
        </w:rPr>
        <w:t>, 343</w:t>
      </w:r>
      <w:r w:rsidRPr="007858FF">
        <w:rPr>
          <w:rFonts w:ascii="Times New Roman" w:hAnsi="Times New Roman" w:cs="Times New Roman"/>
          <w:sz w:val="23"/>
          <w:szCs w:val="23"/>
        </w:rPr>
        <w:t xml:space="preserve">(1), 16-22. </w:t>
      </w:r>
      <w:r w:rsidR="000D4905" w:rsidRPr="007858FF">
        <w:rPr>
          <w:rFonts w:ascii="Times New Roman" w:hAnsi="Times New Roman" w:cs="Times New Roman"/>
          <w:sz w:val="23"/>
          <w:szCs w:val="23"/>
        </w:rPr>
        <w:t>https://10.1056/NEJM200007063430103</w:t>
      </w:r>
    </w:p>
    <w:p w14:paraId="49699AF3" w14:textId="00B95FF7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Trudel-Fitzgerald, C., James, P., Kim, E. S., Zevon, E. S., Grodstein, F., &amp; Kubzansky, L. D. (2019). Prospective associations of happiness and optimism with lifestyle over up to two decades. </w:t>
      </w:r>
      <w:r w:rsidRPr="007858FF">
        <w:rPr>
          <w:rFonts w:ascii="Times New Roman" w:hAnsi="Times New Roman" w:cs="Times New Roman"/>
          <w:i/>
          <w:sz w:val="23"/>
          <w:szCs w:val="23"/>
        </w:rPr>
        <w:t>Prev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entive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Med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cine</w:t>
      </w:r>
      <w:r w:rsidRPr="007858FF">
        <w:rPr>
          <w:rFonts w:ascii="Times New Roman" w:hAnsi="Times New Roman" w:cs="Times New Roman"/>
          <w:i/>
          <w:sz w:val="23"/>
          <w:szCs w:val="23"/>
        </w:rPr>
        <w:t>, 126</w:t>
      </w:r>
      <w:r w:rsidRPr="007858FF">
        <w:rPr>
          <w:rFonts w:ascii="Times New Roman" w:hAnsi="Times New Roman" w:cs="Times New Roman"/>
          <w:sz w:val="23"/>
          <w:szCs w:val="23"/>
        </w:rPr>
        <w:t xml:space="preserve">, 105754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</w:t>
      </w:r>
      <w:r w:rsidRPr="007858FF">
        <w:rPr>
          <w:rFonts w:ascii="Times New Roman" w:hAnsi="Times New Roman" w:cs="Times New Roman"/>
          <w:sz w:val="23"/>
          <w:szCs w:val="23"/>
        </w:rPr>
        <w:t>10.1016/j.ypmed.2019.105754</w:t>
      </w:r>
    </w:p>
    <w:p w14:paraId="6FDA5D38" w14:textId="3A9BC724" w:rsidR="006E1E72" w:rsidRPr="007858FF" w:rsidRDefault="006E1E72" w:rsidP="006E1E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3"/>
          <w:szCs w:val="23"/>
        </w:rPr>
      </w:pPr>
      <w:r w:rsidRPr="007858FF">
        <w:rPr>
          <w:rFonts w:ascii="Times New Roman" w:hAnsi="Times New Roman" w:cs="Times New Roman"/>
          <w:sz w:val="23"/>
          <w:szCs w:val="23"/>
        </w:rPr>
        <w:t xml:space="preserve">Trudel-Fitzgerald, C., Poole, E. M., Sood, A. K., Okereke, O. I., Kawachi, I., Kubzansky, L. D., &amp; Tworoger, S. S. (2019). Social integration, marital status, and ovarian cancer risk: A 20-year prospective cohort study. </w:t>
      </w:r>
      <w:r w:rsidRPr="007858FF">
        <w:rPr>
          <w:rFonts w:ascii="Times New Roman" w:hAnsi="Times New Roman" w:cs="Times New Roman"/>
          <w:i/>
          <w:sz w:val="23"/>
          <w:szCs w:val="23"/>
        </w:rPr>
        <w:t>Psychosom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atic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Med</w:t>
      </w:r>
      <w:r w:rsidR="004E2BC9" w:rsidRPr="007858FF">
        <w:rPr>
          <w:rFonts w:ascii="Times New Roman" w:hAnsi="Times New Roman" w:cs="Times New Roman"/>
          <w:i/>
          <w:sz w:val="23"/>
          <w:szCs w:val="23"/>
        </w:rPr>
        <w:t>icine</w:t>
      </w:r>
      <w:r w:rsidRPr="007858FF">
        <w:rPr>
          <w:rFonts w:ascii="Times New Roman" w:hAnsi="Times New Roman" w:cs="Times New Roman"/>
          <w:i/>
          <w:sz w:val="23"/>
          <w:szCs w:val="23"/>
        </w:rPr>
        <w:t>, 81</w:t>
      </w:r>
      <w:r w:rsidRPr="007858FF">
        <w:rPr>
          <w:rFonts w:ascii="Times New Roman" w:hAnsi="Times New Roman" w:cs="Times New Roman"/>
          <w:sz w:val="23"/>
          <w:szCs w:val="23"/>
        </w:rPr>
        <w:t xml:space="preserve">(9), 833-840. </w:t>
      </w:r>
      <w:r w:rsidR="004E2BC9" w:rsidRPr="007858FF">
        <w:rPr>
          <w:rFonts w:ascii="Times New Roman" w:hAnsi="Times New Roman" w:cs="Times New Roman"/>
          <w:sz w:val="23"/>
          <w:szCs w:val="23"/>
        </w:rPr>
        <w:t>https://</w:t>
      </w:r>
      <w:r w:rsidRPr="007858FF">
        <w:rPr>
          <w:rFonts w:ascii="Times New Roman" w:hAnsi="Times New Roman" w:cs="Times New Roman"/>
          <w:sz w:val="23"/>
          <w:szCs w:val="23"/>
        </w:rPr>
        <w:t>10.1097/PSY.0000000000000747</w:t>
      </w:r>
    </w:p>
    <w:p w14:paraId="1E1A3D04" w14:textId="3642320F" w:rsidR="00BB12DD" w:rsidRPr="006E1E72" w:rsidRDefault="006E1E72" w:rsidP="000D4905">
      <w:pPr>
        <w:pStyle w:val="EndNoteBibliography"/>
        <w:spacing w:after="240"/>
        <w:ind w:left="720" w:hanging="720"/>
      </w:pPr>
      <w:r w:rsidRPr="007858FF">
        <w:rPr>
          <w:rFonts w:ascii="Times New Roman" w:hAnsi="Times New Roman" w:cs="Times New Roman"/>
          <w:sz w:val="23"/>
          <w:szCs w:val="23"/>
        </w:rPr>
        <w:t xml:space="preserve">Trudel-Fitzgerald, C., Tworoger, S. S., Poole, E. M., Williams, D. R., &amp; Kubzansky, L. D. (2016). Prospective changes in healthy lifestyle among midlife women: When psychological symptoms get in the way. </w:t>
      </w:r>
      <w:r w:rsidRPr="007858FF">
        <w:rPr>
          <w:rFonts w:ascii="Times New Roman" w:hAnsi="Times New Roman" w:cs="Times New Roman"/>
          <w:i/>
          <w:sz w:val="23"/>
          <w:szCs w:val="23"/>
        </w:rPr>
        <w:t>Am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erican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J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ournal of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Prev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entive</w:t>
      </w:r>
      <w:r w:rsidRPr="007858FF">
        <w:rPr>
          <w:rFonts w:ascii="Times New Roman" w:hAnsi="Times New Roman" w:cs="Times New Roman"/>
          <w:i/>
          <w:sz w:val="23"/>
          <w:szCs w:val="23"/>
        </w:rPr>
        <w:t xml:space="preserve"> Med</w:t>
      </w:r>
      <w:r w:rsidR="000D4905" w:rsidRPr="007858FF">
        <w:rPr>
          <w:rFonts w:ascii="Times New Roman" w:hAnsi="Times New Roman" w:cs="Times New Roman"/>
          <w:i/>
          <w:sz w:val="23"/>
          <w:szCs w:val="23"/>
        </w:rPr>
        <w:t>icine</w:t>
      </w:r>
      <w:r w:rsidRPr="007858FF">
        <w:rPr>
          <w:rFonts w:ascii="Times New Roman" w:hAnsi="Times New Roman" w:cs="Times New Roman"/>
          <w:i/>
          <w:sz w:val="23"/>
          <w:szCs w:val="23"/>
        </w:rPr>
        <w:t>, 51</w:t>
      </w:r>
      <w:r w:rsidRPr="007858FF">
        <w:rPr>
          <w:rFonts w:ascii="Times New Roman" w:hAnsi="Times New Roman" w:cs="Times New Roman"/>
          <w:sz w:val="23"/>
          <w:szCs w:val="23"/>
        </w:rPr>
        <w:t xml:space="preserve">(3), 327-335. </w:t>
      </w:r>
      <w:r w:rsidR="000D4905" w:rsidRPr="007858FF">
        <w:rPr>
          <w:rFonts w:ascii="Times New Roman" w:hAnsi="Times New Roman" w:cs="Times New Roman"/>
          <w:sz w:val="23"/>
          <w:szCs w:val="23"/>
        </w:rPr>
        <w:t>https://10.1016/j.amepre.2016.04.021</w:t>
      </w:r>
      <w:r w:rsidRPr="007858FF">
        <w:rPr>
          <w:rFonts w:ascii="Times New Roman" w:hAnsi="Times New Roman" w:cs="Times New Roman"/>
          <w:sz w:val="23"/>
          <w:szCs w:val="23"/>
        </w:rPr>
        <w:fldChar w:fldCharType="end"/>
      </w:r>
    </w:p>
    <w:sectPr w:rsidR="00BB12DD" w:rsidRPr="006E1E72" w:rsidSect="006E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A86BB" w14:textId="77777777" w:rsidR="00892300" w:rsidRDefault="00892300" w:rsidP="00AC5F04">
      <w:r>
        <w:separator/>
      </w:r>
    </w:p>
  </w:endnote>
  <w:endnote w:type="continuationSeparator" w:id="0">
    <w:p w14:paraId="21E0A81F" w14:textId="77777777" w:rsidR="00892300" w:rsidRDefault="00892300" w:rsidP="00AC5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62162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18434C" w14:textId="5C3F16D3" w:rsidR="004E2BC9" w:rsidRDefault="004E2BC9" w:rsidP="00F92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D85F2" w14:textId="77777777" w:rsidR="004E2BC9" w:rsidRDefault="004E2BC9" w:rsidP="00AC5F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C613B1" w14:textId="77777777" w:rsidR="004E2BC9" w:rsidRDefault="004E2BC9" w:rsidP="00AC5F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7E30F1" w14:textId="77777777" w:rsidR="00892300" w:rsidRDefault="00892300" w:rsidP="00AC5F04">
      <w:r>
        <w:separator/>
      </w:r>
    </w:p>
  </w:footnote>
  <w:footnote w:type="continuationSeparator" w:id="0">
    <w:p w14:paraId="01D8E20A" w14:textId="77777777" w:rsidR="00892300" w:rsidRDefault="00892300" w:rsidP="00AC5F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996242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922AF6" w14:textId="4A71E826" w:rsidR="007858FF" w:rsidRDefault="007858FF" w:rsidP="00CD2C2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B5CD4F" w14:textId="77777777" w:rsidR="007858FF" w:rsidRDefault="007858FF" w:rsidP="007858F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  <w:sz w:val="23"/>
        <w:szCs w:val="23"/>
      </w:rPr>
      <w:id w:val="204293290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90B8FD" w14:textId="0333CC64" w:rsidR="007858FF" w:rsidRPr="007858FF" w:rsidRDefault="007858FF" w:rsidP="00CD2C22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3"/>
            <w:szCs w:val="23"/>
          </w:rPr>
        </w:pPr>
        <w:r w:rsidRPr="007858FF">
          <w:rPr>
            <w:rStyle w:val="PageNumber"/>
            <w:rFonts w:ascii="Times New Roman" w:hAnsi="Times New Roman" w:cs="Times New Roman"/>
            <w:sz w:val="23"/>
            <w:szCs w:val="23"/>
          </w:rPr>
          <w:fldChar w:fldCharType="begin"/>
        </w:r>
        <w:r w:rsidRPr="007858FF">
          <w:rPr>
            <w:rStyle w:val="PageNumber"/>
            <w:rFonts w:ascii="Times New Roman" w:hAnsi="Times New Roman" w:cs="Times New Roman"/>
            <w:sz w:val="23"/>
            <w:szCs w:val="23"/>
          </w:rPr>
          <w:instrText xml:space="preserve"> PAGE </w:instrText>
        </w:r>
        <w:r w:rsidRPr="007858FF">
          <w:rPr>
            <w:rStyle w:val="PageNumber"/>
            <w:rFonts w:ascii="Times New Roman" w:hAnsi="Times New Roman" w:cs="Times New Roman"/>
            <w:sz w:val="23"/>
            <w:szCs w:val="23"/>
          </w:rPr>
          <w:fldChar w:fldCharType="separate"/>
        </w:r>
        <w:r w:rsidR="00A71227">
          <w:rPr>
            <w:rStyle w:val="PageNumber"/>
            <w:rFonts w:ascii="Times New Roman" w:hAnsi="Times New Roman" w:cs="Times New Roman"/>
            <w:noProof/>
            <w:sz w:val="23"/>
            <w:szCs w:val="23"/>
          </w:rPr>
          <w:t>16</w:t>
        </w:r>
        <w:r w:rsidRPr="007858FF">
          <w:rPr>
            <w:rStyle w:val="PageNumber"/>
            <w:rFonts w:ascii="Times New Roman" w:hAnsi="Times New Roman" w:cs="Times New Roman"/>
            <w:sz w:val="23"/>
            <w:szCs w:val="23"/>
          </w:rPr>
          <w:fldChar w:fldCharType="end"/>
        </w:r>
      </w:p>
    </w:sdtContent>
  </w:sdt>
  <w:p w14:paraId="103F8A56" w14:textId="518BCAEF" w:rsidR="004E2BC9" w:rsidRPr="0009136E" w:rsidRDefault="0009136E">
    <w:pPr>
      <w:pStyle w:val="Header"/>
      <w:rPr>
        <w:rFonts w:ascii="Times New Roman" w:hAnsi="Times New Roman" w:cs="Times New Roman"/>
        <w:sz w:val="28"/>
      </w:rPr>
    </w:pPr>
    <w:r w:rsidRPr="0009136E">
      <w:rPr>
        <w:rFonts w:ascii="Times New Roman" w:hAnsi="Times New Roman" w:cs="Times New Roman"/>
        <w:szCs w:val="22"/>
        <w:lang w:val="en-CA"/>
      </w:rPr>
      <w:t xml:space="preserve">Qureshi, F., </w:t>
    </w:r>
    <w:proofErr w:type="spellStart"/>
    <w:r w:rsidRPr="0009136E">
      <w:rPr>
        <w:rFonts w:ascii="Times New Roman" w:hAnsi="Times New Roman" w:cs="Times New Roman"/>
        <w:szCs w:val="22"/>
        <w:lang w:val="en-CA"/>
      </w:rPr>
      <w:t>Stampfer</w:t>
    </w:r>
    <w:proofErr w:type="spellEnd"/>
    <w:r w:rsidRPr="0009136E">
      <w:rPr>
        <w:rFonts w:ascii="Times New Roman" w:hAnsi="Times New Roman" w:cs="Times New Roman"/>
        <w:szCs w:val="22"/>
        <w:lang w:val="en-CA"/>
      </w:rPr>
      <w:t xml:space="preserve">, M., </w:t>
    </w:r>
    <w:proofErr w:type="spellStart"/>
    <w:r w:rsidRPr="0009136E">
      <w:rPr>
        <w:rFonts w:ascii="Times New Roman" w:hAnsi="Times New Roman" w:cs="Times New Roman"/>
        <w:szCs w:val="22"/>
        <w:lang w:val="en-CA"/>
      </w:rPr>
      <w:t>Kubzansky</w:t>
    </w:r>
    <w:proofErr w:type="spellEnd"/>
    <w:r w:rsidRPr="0009136E">
      <w:rPr>
        <w:rFonts w:ascii="Times New Roman" w:hAnsi="Times New Roman" w:cs="Times New Roman"/>
        <w:szCs w:val="22"/>
        <w:lang w:val="en-CA"/>
      </w:rPr>
      <w:t>, L.D., &amp; Trudel-Fitzgerald, C.</w:t>
    </w:r>
    <w:r w:rsidRPr="0009136E">
      <w:rPr>
        <w:rFonts w:ascii="Times New Roman" w:hAnsi="Times New Roman" w:cs="Times New Roman"/>
        <w:b/>
        <w:szCs w:val="22"/>
        <w:lang w:val="en-CA"/>
      </w:rPr>
      <w:t xml:space="preserve"> </w:t>
    </w:r>
    <w:r w:rsidRPr="0009136E">
      <w:rPr>
        <w:rFonts w:ascii="Times New Roman" w:hAnsi="Times New Roman" w:cs="Times New Roman"/>
        <w:szCs w:val="22"/>
        <w:lang w:val="en-CA"/>
      </w:rPr>
      <w:t>Prospective associations between coffee consumption and psychological well-being.</w:t>
    </w:r>
    <w:r w:rsidRPr="0009136E">
      <w:rPr>
        <w:rFonts w:ascii="Times New Roman" w:hAnsi="Times New Roman" w:cs="Times New Roman"/>
        <w:i/>
        <w:szCs w:val="22"/>
        <w:lang w:val="en-CA"/>
      </w:rPr>
      <w:t xml:space="preserve"> </w:t>
    </w:r>
    <w:proofErr w:type="spellStart"/>
    <w:r w:rsidRPr="0009136E">
      <w:rPr>
        <w:rFonts w:ascii="Times New Roman" w:hAnsi="Times New Roman" w:cs="Times New Roman"/>
        <w:i/>
        <w:szCs w:val="22"/>
        <w:lang w:val="en-CA"/>
      </w:rPr>
      <w:t>PLoS</w:t>
    </w:r>
    <w:proofErr w:type="spellEnd"/>
    <w:r w:rsidRPr="0009136E">
      <w:rPr>
        <w:rFonts w:ascii="Times New Roman" w:hAnsi="Times New Roman" w:cs="Times New Roman"/>
        <w:i/>
        <w:szCs w:val="22"/>
        <w:lang w:val="en-CA"/>
      </w:rPr>
      <w:t xml:space="preserve"> On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F22FA"/>
    <w:multiLevelType w:val="hybridMultilevel"/>
    <w:tmpl w:val="75D296F4"/>
    <w:lvl w:ilvl="0" w:tplc="AB38ED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851C5"/>
    <w:multiLevelType w:val="hybridMultilevel"/>
    <w:tmpl w:val="C54CA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A5A87"/>
    <w:multiLevelType w:val="hybridMultilevel"/>
    <w:tmpl w:val="6650A1CA"/>
    <w:lvl w:ilvl="0" w:tplc="4050874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F4A82"/>
    <w:multiLevelType w:val="hybridMultilevel"/>
    <w:tmpl w:val="ECDC48F6"/>
    <w:lvl w:ilvl="0" w:tplc="298C2E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8609D"/>
    <w:multiLevelType w:val="hybridMultilevel"/>
    <w:tmpl w:val="400C81CE"/>
    <w:lvl w:ilvl="0" w:tplc="47B8AA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A963E2"/>
    <w:multiLevelType w:val="hybridMultilevel"/>
    <w:tmpl w:val="F0964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704921"/>
    <w:multiLevelType w:val="hybridMultilevel"/>
    <w:tmpl w:val="512ED7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902AC9"/>
    <w:multiLevelType w:val="multilevel"/>
    <w:tmpl w:val="471A2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udel-Fitzgerald, Claudia">
    <w15:presenceInfo w15:providerId="AD" w15:userId="S-1-5-21-1191599065-4274392095-3078430509-5901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0AD"/>
    <w:rsid w:val="00000A04"/>
    <w:rsid w:val="000010EF"/>
    <w:rsid w:val="000016DA"/>
    <w:rsid w:val="00001AA4"/>
    <w:rsid w:val="00004581"/>
    <w:rsid w:val="0000472C"/>
    <w:rsid w:val="00005958"/>
    <w:rsid w:val="00005E5B"/>
    <w:rsid w:val="00007028"/>
    <w:rsid w:val="00007CC6"/>
    <w:rsid w:val="00011F30"/>
    <w:rsid w:val="000124DE"/>
    <w:rsid w:val="000128F8"/>
    <w:rsid w:val="00013156"/>
    <w:rsid w:val="0001348C"/>
    <w:rsid w:val="00014E5F"/>
    <w:rsid w:val="00015753"/>
    <w:rsid w:val="000164A2"/>
    <w:rsid w:val="00016F9A"/>
    <w:rsid w:val="00017979"/>
    <w:rsid w:val="000211D5"/>
    <w:rsid w:val="00021D04"/>
    <w:rsid w:val="00022609"/>
    <w:rsid w:val="000229A6"/>
    <w:rsid w:val="0002426C"/>
    <w:rsid w:val="00024F37"/>
    <w:rsid w:val="0002536D"/>
    <w:rsid w:val="00025654"/>
    <w:rsid w:val="00026220"/>
    <w:rsid w:val="000275DA"/>
    <w:rsid w:val="000315FC"/>
    <w:rsid w:val="00033304"/>
    <w:rsid w:val="0003689D"/>
    <w:rsid w:val="00036DAE"/>
    <w:rsid w:val="00036F4C"/>
    <w:rsid w:val="00037A61"/>
    <w:rsid w:val="00040EC8"/>
    <w:rsid w:val="00042924"/>
    <w:rsid w:val="000434AB"/>
    <w:rsid w:val="000438D1"/>
    <w:rsid w:val="000457A1"/>
    <w:rsid w:val="0004602C"/>
    <w:rsid w:val="000468F5"/>
    <w:rsid w:val="00047BD0"/>
    <w:rsid w:val="00051B58"/>
    <w:rsid w:val="00051E2A"/>
    <w:rsid w:val="00053711"/>
    <w:rsid w:val="00054958"/>
    <w:rsid w:val="00062A5D"/>
    <w:rsid w:val="00063E48"/>
    <w:rsid w:val="00064D38"/>
    <w:rsid w:val="0006593B"/>
    <w:rsid w:val="00066757"/>
    <w:rsid w:val="00070442"/>
    <w:rsid w:val="0007297A"/>
    <w:rsid w:val="00073221"/>
    <w:rsid w:val="00074320"/>
    <w:rsid w:val="00075FE8"/>
    <w:rsid w:val="00076124"/>
    <w:rsid w:val="000763EF"/>
    <w:rsid w:val="00082A5C"/>
    <w:rsid w:val="000830F8"/>
    <w:rsid w:val="00084E2E"/>
    <w:rsid w:val="00084FF6"/>
    <w:rsid w:val="0008532C"/>
    <w:rsid w:val="00085E9A"/>
    <w:rsid w:val="00086F06"/>
    <w:rsid w:val="0009136E"/>
    <w:rsid w:val="00091E16"/>
    <w:rsid w:val="0009278C"/>
    <w:rsid w:val="0009469A"/>
    <w:rsid w:val="00094DF6"/>
    <w:rsid w:val="00097A1D"/>
    <w:rsid w:val="000A22E8"/>
    <w:rsid w:val="000A344F"/>
    <w:rsid w:val="000A375D"/>
    <w:rsid w:val="000A4787"/>
    <w:rsid w:val="000A48CF"/>
    <w:rsid w:val="000A4ABA"/>
    <w:rsid w:val="000A4B92"/>
    <w:rsid w:val="000A4F45"/>
    <w:rsid w:val="000A51A9"/>
    <w:rsid w:val="000A75A1"/>
    <w:rsid w:val="000A7769"/>
    <w:rsid w:val="000A78AA"/>
    <w:rsid w:val="000B33D8"/>
    <w:rsid w:val="000B369C"/>
    <w:rsid w:val="000B3A5D"/>
    <w:rsid w:val="000B4887"/>
    <w:rsid w:val="000B6930"/>
    <w:rsid w:val="000B7F2F"/>
    <w:rsid w:val="000C00E0"/>
    <w:rsid w:val="000C0690"/>
    <w:rsid w:val="000C1EFD"/>
    <w:rsid w:val="000C23B0"/>
    <w:rsid w:val="000C48F6"/>
    <w:rsid w:val="000C5310"/>
    <w:rsid w:val="000C6733"/>
    <w:rsid w:val="000D31CB"/>
    <w:rsid w:val="000D441F"/>
    <w:rsid w:val="000D4905"/>
    <w:rsid w:val="000D4ECA"/>
    <w:rsid w:val="000D52F0"/>
    <w:rsid w:val="000D6E4F"/>
    <w:rsid w:val="000D7C48"/>
    <w:rsid w:val="000E0F50"/>
    <w:rsid w:val="000E352C"/>
    <w:rsid w:val="000E5C96"/>
    <w:rsid w:val="000F0281"/>
    <w:rsid w:val="000F0D92"/>
    <w:rsid w:val="000F13EE"/>
    <w:rsid w:val="000F15FC"/>
    <w:rsid w:val="000F2688"/>
    <w:rsid w:val="000F26AF"/>
    <w:rsid w:val="000F3713"/>
    <w:rsid w:val="000F549B"/>
    <w:rsid w:val="000F6736"/>
    <w:rsid w:val="00100CC4"/>
    <w:rsid w:val="00100F2F"/>
    <w:rsid w:val="00101556"/>
    <w:rsid w:val="00102F66"/>
    <w:rsid w:val="00103DD6"/>
    <w:rsid w:val="0010423F"/>
    <w:rsid w:val="00107220"/>
    <w:rsid w:val="00110972"/>
    <w:rsid w:val="00110DD6"/>
    <w:rsid w:val="001118B4"/>
    <w:rsid w:val="00111D19"/>
    <w:rsid w:val="001134BA"/>
    <w:rsid w:val="00114D71"/>
    <w:rsid w:val="00114DED"/>
    <w:rsid w:val="00117494"/>
    <w:rsid w:val="001175F2"/>
    <w:rsid w:val="00122CD4"/>
    <w:rsid w:val="00122EDC"/>
    <w:rsid w:val="00126DED"/>
    <w:rsid w:val="001317BA"/>
    <w:rsid w:val="00131DFA"/>
    <w:rsid w:val="00132246"/>
    <w:rsid w:val="001323D9"/>
    <w:rsid w:val="00132FFE"/>
    <w:rsid w:val="0013305E"/>
    <w:rsid w:val="001332F6"/>
    <w:rsid w:val="00133B39"/>
    <w:rsid w:val="00134515"/>
    <w:rsid w:val="001345BA"/>
    <w:rsid w:val="0013797F"/>
    <w:rsid w:val="001404EA"/>
    <w:rsid w:val="00140580"/>
    <w:rsid w:val="00140841"/>
    <w:rsid w:val="001425D9"/>
    <w:rsid w:val="00142F3A"/>
    <w:rsid w:val="00143DFF"/>
    <w:rsid w:val="001452FC"/>
    <w:rsid w:val="001463D4"/>
    <w:rsid w:val="00146EAA"/>
    <w:rsid w:val="00151644"/>
    <w:rsid w:val="00153426"/>
    <w:rsid w:val="001549E4"/>
    <w:rsid w:val="001562F2"/>
    <w:rsid w:val="00160C9A"/>
    <w:rsid w:val="00161D61"/>
    <w:rsid w:val="0016332E"/>
    <w:rsid w:val="00165AD2"/>
    <w:rsid w:val="001701ED"/>
    <w:rsid w:val="00170EC7"/>
    <w:rsid w:val="00172E8D"/>
    <w:rsid w:val="0017313D"/>
    <w:rsid w:val="0017334B"/>
    <w:rsid w:val="001737CC"/>
    <w:rsid w:val="00173CE7"/>
    <w:rsid w:val="001747E5"/>
    <w:rsid w:val="00176897"/>
    <w:rsid w:val="00177B3C"/>
    <w:rsid w:val="00181D23"/>
    <w:rsid w:val="00182249"/>
    <w:rsid w:val="001827B1"/>
    <w:rsid w:val="0018303A"/>
    <w:rsid w:val="00183CD7"/>
    <w:rsid w:val="00183F5C"/>
    <w:rsid w:val="00185F97"/>
    <w:rsid w:val="001876AC"/>
    <w:rsid w:val="00191355"/>
    <w:rsid w:val="00191B23"/>
    <w:rsid w:val="00191D6D"/>
    <w:rsid w:val="001928A2"/>
    <w:rsid w:val="00192961"/>
    <w:rsid w:val="00193025"/>
    <w:rsid w:val="00195278"/>
    <w:rsid w:val="0019533A"/>
    <w:rsid w:val="00195366"/>
    <w:rsid w:val="00195D2C"/>
    <w:rsid w:val="00196262"/>
    <w:rsid w:val="00196C78"/>
    <w:rsid w:val="0019714A"/>
    <w:rsid w:val="00197FBB"/>
    <w:rsid w:val="001A0ABB"/>
    <w:rsid w:val="001A12F7"/>
    <w:rsid w:val="001A1CC9"/>
    <w:rsid w:val="001A35CB"/>
    <w:rsid w:val="001A46E0"/>
    <w:rsid w:val="001A4828"/>
    <w:rsid w:val="001A4E05"/>
    <w:rsid w:val="001B186E"/>
    <w:rsid w:val="001B1AB7"/>
    <w:rsid w:val="001B271D"/>
    <w:rsid w:val="001B299F"/>
    <w:rsid w:val="001B2D25"/>
    <w:rsid w:val="001B2FF0"/>
    <w:rsid w:val="001B56BB"/>
    <w:rsid w:val="001B62C9"/>
    <w:rsid w:val="001B6972"/>
    <w:rsid w:val="001B7ED9"/>
    <w:rsid w:val="001C036A"/>
    <w:rsid w:val="001C20EB"/>
    <w:rsid w:val="001C46BA"/>
    <w:rsid w:val="001C7C54"/>
    <w:rsid w:val="001C7E66"/>
    <w:rsid w:val="001D004A"/>
    <w:rsid w:val="001D0931"/>
    <w:rsid w:val="001D0E04"/>
    <w:rsid w:val="001D3081"/>
    <w:rsid w:val="001D53A8"/>
    <w:rsid w:val="001D7C81"/>
    <w:rsid w:val="001E03B7"/>
    <w:rsid w:val="001E134A"/>
    <w:rsid w:val="001E3B96"/>
    <w:rsid w:val="001E5AF0"/>
    <w:rsid w:val="001E66D7"/>
    <w:rsid w:val="001E6766"/>
    <w:rsid w:val="001F04AC"/>
    <w:rsid w:val="001F0683"/>
    <w:rsid w:val="001F15D2"/>
    <w:rsid w:val="001F2AE4"/>
    <w:rsid w:val="001F3579"/>
    <w:rsid w:val="001F3AAE"/>
    <w:rsid w:val="001F4A5B"/>
    <w:rsid w:val="001F51FA"/>
    <w:rsid w:val="001F5A12"/>
    <w:rsid w:val="001F6558"/>
    <w:rsid w:val="001F674B"/>
    <w:rsid w:val="001F74A0"/>
    <w:rsid w:val="00200034"/>
    <w:rsid w:val="002008E8"/>
    <w:rsid w:val="00200D26"/>
    <w:rsid w:val="002010FB"/>
    <w:rsid w:val="00201563"/>
    <w:rsid w:val="00201B8D"/>
    <w:rsid w:val="00202F22"/>
    <w:rsid w:val="0020521D"/>
    <w:rsid w:val="0020599C"/>
    <w:rsid w:val="002166A6"/>
    <w:rsid w:val="00217D21"/>
    <w:rsid w:val="00223E02"/>
    <w:rsid w:val="0022616A"/>
    <w:rsid w:val="00226CC2"/>
    <w:rsid w:val="00226F32"/>
    <w:rsid w:val="00230E53"/>
    <w:rsid w:val="002318EA"/>
    <w:rsid w:val="00231955"/>
    <w:rsid w:val="0023273E"/>
    <w:rsid w:val="002369A0"/>
    <w:rsid w:val="0023783F"/>
    <w:rsid w:val="0024002A"/>
    <w:rsid w:val="0024069D"/>
    <w:rsid w:val="00242EE4"/>
    <w:rsid w:val="002475A2"/>
    <w:rsid w:val="00247F09"/>
    <w:rsid w:val="002501C9"/>
    <w:rsid w:val="0025128D"/>
    <w:rsid w:val="00252772"/>
    <w:rsid w:val="00255AF5"/>
    <w:rsid w:val="00257246"/>
    <w:rsid w:val="0026310A"/>
    <w:rsid w:val="00263475"/>
    <w:rsid w:val="00263D88"/>
    <w:rsid w:val="002668A9"/>
    <w:rsid w:val="00266DFD"/>
    <w:rsid w:val="00267048"/>
    <w:rsid w:val="00267DDB"/>
    <w:rsid w:val="00271366"/>
    <w:rsid w:val="00271874"/>
    <w:rsid w:val="0027290B"/>
    <w:rsid w:val="002733C6"/>
    <w:rsid w:val="00274CE0"/>
    <w:rsid w:val="00275F81"/>
    <w:rsid w:val="002774DC"/>
    <w:rsid w:val="0028000E"/>
    <w:rsid w:val="00282EAB"/>
    <w:rsid w:val="00284EF4"/>
    <w:rsid w:val="00285BDC"/>
    <w:rsid w:val="00285ED8"/>
    <w:rsid w:val="002869B0"/>
    <w:rsid w:val="00287213"/>
    <w:rsid w:val="00287306"/>
    <w:rsid w:val="00287710"/>
    <w:rsid w:val="002904E0"/>
    <w:rsid w:val="00292479"/>
    <w:rsid w:val="00292B5E"/>
    <w:rsid w:val="00293C1C"/>
    <w:rsid w:val="00294F60"/>
    <w:rsid w:val="00295106"/>
    <w:rsid w:val="00296A81"/>
    <w:rsid w:val="00296FC2"/>
    <w:rsid w:val="002A2B43"/>
    <w:rsid w:val="002A3D1F"/>
    <w:rsid w:val="002A3E73"/>
    <w:rsid w:val="002A444B"/>
    <w:rsid w:val="002A4ADF"/>
    <w:rsid w:val="002A5BBA"/>
    <w:rsid w:val="002A60D8"/>
    <w:rsid w:val="002B0496"/>
    <w:rsid w:val="002B0605"/>
    <w:rsid w:val="002B0DCE"/>
    <w:rsid w:val="002B18FE"/>
    <w:rsid w:val="002B4F6D"/>
    <w:rsid w:val="002B6BA7"/>
    <w:rsid w:val="002B76DC"/>
    <w:rsid w:val="002C0204"/>
    <w:rsid w:val="002C06B9"/>
    <w:rsid w:val="002C070D"/>
    <w:rsid w:val="002C0DEE"/>
    <w:rsid w:val="002C3B5B"/>
    <w:rsid w:val="002C3E1F"/>
    <w:rsid w:val="002C549C"/>
    <w:rsid w:val="002C56F4"/>
    <w:rsid w:val="002C574C"/>
    <w:rsid w:val="002C5EBF"/>
    <w:rsid w:val="002C6569"/>
    <w:rsid w:val="002C6CB7"/>
    <w:rsid w:val="002D0BF0"/>
    <w:rsid w:val="002D2614"/>
    <w:rsid w:val="002D3579"/>
    <w:rsid w:val="002D4763"/>
    <w:rsid w:val="002D4CAC"/>
    <w:rsid w:val="002D564B"/>
    <w:rsid w:val="002D5F2B"/>
    <w:rsid w:val="002D6E21"/>
    <w:rsid w:val="002D70AF"/>
    <w:rsid w:val="002D722A"/>
    <w:rsid w:val="002D72BD"/>
    <w:rsid w:val="002D74B1"/>
    <w:rsid w:val="002D75FA"/>
    <w:rsid w:val="002E0773"/>
    <w:rsid w:val="002E4850"/>
    <w:rsid w:val="002E5227"/>
    <w:rsid w:val="002E63E1"/>
    <w:rsid w:val="002E7951"/>
    <w:rsid w:val="002E7C96"/>
    <w:rsid w:val="002F0F41"/>
    <w:rsid w:val="002F18D8"/>
    <w:rsid w:val="002F24D2"/>
    <w:rsid w:val="002F27B2"/>
    <w:rsid w:val="002F37D4"/>
    <w:rsid w:val="002F41D0"/>
    <w:rsid w:val="002F6585"/>
    <w:rsid w:val="002F7AAD"/>
    <w:rsid w:val="002F7AE4"/>
    <w:rsid w:val="003000DD"/>
    <w:rsid w:val="00300478"/>
    <w:rsid w:val="00300907"/>
    <w:rsid w:val="00301D63"/>
    <w:rsid w:val="00301E04"/>
    <w:rsid w:val="003025FE"/>
    <w:rsid w:val="003047B5"/>
    <w:rsid w:val="00307221"/>
    <w:rsid w:val="0031376F"/>
    <w:rsid w:val="00313E80"/>
    <w:rsid w:val="00314251"/>
    <w:rsid w:val="00314F46"/>
    <w:rsid w:val="00317F77"/>
    <w:rsid w:val="00320644"/>
    <w:rsid w:val="00320BFB"/>
    <w:rsid w:val="00320FAA"/>
    <w:rsid w:val="0032206D"/>
    <w:rsid w:val="00325C71"/>
    <w:rsid w:val="00325C8E"/>
    <w:rsid w:val="00325CC4"/>
    <w:rsid w:val="003263DF"/>
    <w:rsid w:val="00330339"/>
    <w:rsid w:val="003306F2"/>
    <w:rsid w:val="00331FB1"/>
    <w:rsid w:val="00333A4D"/>
    <w:rsid w:val="003342B4"/>
    <w:rsid w:val="003373F5"/>
    <w:rsid w:val="00337885"/>
    <w:rsid w:val="00343979"/>
    <w:rsid w:val="00343DB2"/>
    <w:rsid w:val="00344277"/>
    <w:rsid w:val="003442A9"/>
    <w:rsid w:val="00344ABB"/>
    <w:rsid w:val="003456FB"/>
    <w:rsid w:val="00346B54"/>
    <w:rsid w:val="003477D4"/>
    <w:rsid w:val="00347C30"/>
    <w:rsid w:val="003518CC"/>
    <w:rsid w:val="00352DA9"/>
    <w:rsid w:val="00353065"/>
    <w:rsid w:val="00353899"/>
    <w:rsid w:val="0035657C"/>
    <w:rsid w:val="00356DB4"/>
    <w:rsid w:val="0035712F"/>
    <w:rsid w:val="003578D1"/>
    <w:rsid w:val="00360266"/>
    <w:rsid w:val="00361EB7"/>
    <w:rsid w:val="003636C0"/>
    <w:rsid w:val="003638AF"/>
    <w:rsid w:val="003638C7"/>
    <w:rsid w:val="003644C8"/>
    <w:rsid w:val="0036795A"/>
    <w:rsid w:val="003700BE"/>
    <w:rsid w:val="0037017B"/>
    <w:rsid w:val="00371367"/>
    <w:rsid w:val="00371AC8"/>
    <w:rsid w:val="003758D1"/>
    <w:rsid w:val="00376CF0"/>
    <w:rsid w:val="0038190C"/>
    <w:rsid w:val="00381F1C"/>
    <w:rsid w:val="00382109"/>
    <w:rsid w:val="003830FD"/>
    <w:rsid w:val="003839D5"/>
    <w:rsid w:val="00383B29"/>
    <w:rsid w:val="00383FA3"/>
    <w:rsid w:val="00384C5C"/>
    <w:rsid w:val="0038569C"/>
    <w:rsid w:val="0038629B"/>
    <w:rsid w:val="00390B1C"/>
    <w:rsid w:val="00391193"/>
    <w:rsid w:val="00392938"/>
    <w:rsid w:val="003933FA"/>
    <w:rsid w:val="00393B05"/>
    <w:rsid w:val="00393F1A"/>
    <w:rsid w:val="00396764"/>
    <w:rsid w:val="003A000C"/>
    <w:rsid w:val="003A1C85"/>
    <w:rsid w:val="003A2618"/>
    <w:rsid w:val="003A4057"/>
    <w:rsid w:val="003A43DE"/>
    <w:rsid w:val="003A5DFE"/>
    <w:rsid w:val="003A7EE0"/>
    <w:rsid w:val="003B446B"/>
    <w:rsid w:val="003B4C47"/>
    <w:rsid w:val="003B6C1E"/>
    <w:rsid w:val="003B714A"/>
    <w:rsid w:val="003C15F2"/>
    <w:rsid w:val="003C27B6"/>
    <w:rsid w:val="003C3302"/>
    <w:rsid w:val="003C359F"/>
    <w:rsid w:val="003C3E4A"/>
    <w:rsid w:val="003C4B73"/>
    <w:rsid w:val="003C5340"/>
    <w:rsid w:val="003D0102"/>
    <w:rsid w:val="003D2532"/>
    <w:rsid w:val="003D30FC"/>
    <w:rsid w:val="003D3355"/>
    <w:rsid w:val="003D5101"/>
    <w:rsid w:val="003D73EB"/>
    <w:rsid w:val="003E13BA"/>
    <w:rsid w:val="003E1A97"/>
    <w:rsid w:val="003E2582"/>
    <w:rsid w:val="003E3280"/>
    <w:rsid w:val="003E46F7"/>
    <w:rsid w:val="003E4CCB"/>
    <w:rsid w:val="003E5AF3"/>
    <w:rsid w:val="003E690B"/>
    <w:rsid w:val="003E69BC"/>
    <w:rsid w:val="003F5319"/>
    <w:rsid w:val="003F708D"/>
    <w:rsid w:val="003F790A"/>
    <w:rsid w:val="0040108C"/>
    <w:rsid w:val="0040198A"/>
    <w:rsid w:val="00401CC9"/>
    <w:rsid w:val="0040265B"/>
    <w:rsid w:val="00402DB4"/>
    <w:rsid w:val="004048C3"/>
    <w:rsid w:val="00406647"/>
    <w:rsid w:val="0040686A"/>
    <w:rsid w:val="00407101"/>
    <w:rsid w:val="00407347"/>
    <w:rsid w:val="004079A7"/>
    <w:rsid w:val="00412892"/>
    <w:rsid w:val="004128B5"/>
    <w:rsid w:val="004149DC"/>
    <w:rsid w:val="00415365"/>
    <w:rsid w:val="004155C6"/>
    <w:rsid w:val="004160EB"/>
    <w:rsid w:val="00416336"/>
    <w:rsid w:val="00421D26"/>
    <w:rsid w:val="00421D41"/>
    <w:rsid w:val="00422808"/>
    <w:rsid w:val="0042338E"/>
    <w:rsid w:val="00424359"/>
    <w:rsid w:val="0042499E"/>
    <w:rsid w:val="00424F3B"/>
    <w:rsid w:val="00425600"/>
    <w:rsid w:val="00425C3A"/>
    <w:rsid w:val="00426908"/>
    <w:rsid w:val="0042691F"/>
    <w:rsid w:val="004273DE"/>
    <w:rsid w:val="00431C45"/>
    <w:rsid w:val="004321BC"/>
    <w:rsid w:val="0043259B"/>
    <w:rsid w:val="00432BEF"/>
    <w:rsid w:val="004336EF"/>
    <w:rsid w:val="00433CE9"/>
    <w:rsid w:val="00437FCE"/>
    <w:rsid w:val="00441B95"/>
    <w:rsid w:val="00443AE0"/>
    <w:rsid w:val="0044533D"/>
    <w:rsid w:val="00445D02"/>
    <w:rsid w:val="00446ADD"/>
    <w:rsid w:val="00451B49"/>
    <w:rsid w:val="00452D93"/>
    <w:rsid w:val="0045466D"/>
    <w:rsid w:val="00454EE3"/>
    <w:rsid w:val="00454FAF"/>
    <w:rsid w:val="0045518F"/>
    <w:rsid w:val="00455860"/>
    <w:rsid w:val="00455A8F"/>
    <w:rsid w:val="0045681F"/>
    <w:rsid w:val="00460823"/>
    <w:rsid w:val="00460AED"/>
    <w:rsid w:val="00462C0E"/>
    <w:rsid w:val="004634FE"/>
    <w:rsid w:val="00464EC6"/>
    <w:rsid w:val="00466321"/>
    <w:rsid w:val="004668B6"/>
    <w:rsid w:val="00466D12"/>
    <w:rsid w:val="00470DAD"/>
    <w:rsid w:val="0047196F"/>
    <w:rsid w:val="004726F1"/>
    <w:rsid w:val="0048058A"/>
    <w:rsid w:val="004812D3"/>
    <w:rsid w:val="00482517"/>
    <w:rsid w:val="0048364F"/>
    <w:rsid w:val="00485004"/>
    <w:rsid w:val="00485F60"/>
    <w:rsid w:val="004871C7"/>
    <w:rsid w:val="004913CF"/>
    <w:rsid w:val="00491551"/>
    <w:rsid w:val="004920B8"/>
    <w:rsid w:val="00493257"/>
    <w:rsid w:val="004963DE"/>
    <w:rsid w:val="00496B39"/>
    <w:rsid w:val="004A3250"/>
    <w:rsid w:val="004A456C"/>
    <w:rsid w:val="004A638B"/>
    <w:rsid w:val="004A6A50"/>
    <w:rsid w:val="004A7C2F"/>
    <w:rsid w:val="004B3760"/>
    <w:rsid w:val="004B452B"/>
    <w:rsid w:val="004B49D8"/>
    <w:rsid w:val="004B6BDF"/>
    <w:rsid w:val="004B7B89"/>
    <w:rsid w:val="004C089D"/>
    <w:rsid w:val="004C1F33"/>
    <w:rsid w:val="004C44FA"/>
    <w:rsid w:val="004C52ED"/>
    <w:rsid w:val="004D07AA"/>
    <w:rsid w:val="004D1D80"/>
    <w:rsid w:val="004D22CF"/>
    <w:rsid w:val="004D2777"/>
    <w:rsid w:val="004D43F0"/>
    <w:rsid w:val="004D5DFC"/>
    <w:rsid w:val="004D65EC"/>
    <w:rsid w:val="004E2BC9"/>
    <w:rsid w:val="004E4DC1"/>
    <w:rsid w:val="004E4E58"/>
    <w:rsid w:val="004E72F9"/>
    <w:rsid w:val="004E7872"/>
    <w:rsid w:val="004F003B"/>
    <w:rsid w:val="004F1056"/>
    <w:rsid w:val="004F2D46"/>
    <w:rsid w:val="004F4DF3"/>
    <w:rsid w:val="004F60A5"/>
    <w:rsid w:val="004F7690"/>
    <w:rsid w:val="00500459"/>
    <w:rsid w:val="00500BAB"/>
    <w:rsid w:val="00501576"/>
    <w:rsid w:val="00501B52"/>
    <w:rsid w:val="005025FF"/>
    <w:rsid w:val="005049C2"/>
    <w:rsid w:val="0050636B"/>
    <w:rsid w:val="00507B6C"/>
    <w:rsid w:val="00510CB7"/>
    <w:rsid w:val="00513005"/>
    <w:rsid w:val="005150E9"/>
    <w:rsid w:val="0051623A"/>
    <w:rsid w:val="00516813"/>
    <w:rsid w:val="00516873"/>
    <w:rsid w:val="00516CB8"/>
    <w:rsid w:val="005173DC"/>
    <w:rsid w:val="00517F48"/>
    <w:rsid w:val="00521068"/>
    <w:rsid w:val="005215A8"/>
    <w:rsid w:val="005237FD"/>
    <w:rsid w:val="0052493E"/>
    <w:rsid w:val="00526A95"/>
    <w:rsid w:val="00526EA8"/>
    <w:rsid w:val="005275DD"/>
    <w:rsid w:val="00527B8A"/>
    <w:rsid w:val="00527E61"/>
    <w:rsid w:val="0053197E"/>
    <w:rsid w:val="00531D94"/>
    <w:rsid w:val="00533EC4"/>
    <w:rsid w:val="005347B9"/>
    <w:rsid w:val="00534F8F"/>
    <w:rsid w:val="005358BF"/>
    <w:rsid w:val="005362BC"/>
    <w:rsid w:val="00541B5B"/>
    <w:rsid w:val="005435E9"/>
    <w:rsid w:val="0054390F"/>
    <w:rsid w:val="00543949"/>
    <w:rsid w:val="005459C4"/>
    <w:rsid w:val="005474C0"/>
    <w:rsid w:val="00547A88"/>
    <w:rsid w:val="00550071"/>
    <w:rsid w:val="005513E2"/>
    <w:rsid w:val="00552E98"/>
    <w:rsid w:val="00552ECA"/>
    <w:rsid w:val="00553798"/>
    <w:rsid w:val="00554418"/>
    <w:rsid w:val="0055462F"/>
    <w:rsid w:val="0055514C"/>
    <w:rsid w:val="005554D1"/>
    <w:rsid w:val="0055651C"/>
    <w:rsid w:val="00556A42"/>
    <w:rsid w:val="00556B58"/>
    <w:rsid w:val="00557375"/>
    <w:rsid w:val="00560275"/>
    <w:rsid w:val="00562B3C"/>
    <w:rsid w:val="00562F4B"/>
    <w:rsid w:val="00566832"/>
    <w:rsid w:val="00567729"/>
    <w:rsid w:val="00567D77"/>
    <w:rsid w:val="00570675"/>
    <w:rsid w:val="00570762"/>
    <w:rsid w:val="00570C86"/>
    <w:rsid w:val="00570FFC"/>
    <w:rsid w:val="005724D6"/>
    <w:rsid w:val="00572C81"/>
    <w:rsid w:val="00572DFA"/>
    <w:rsid w:val="00573C2B"/>
    <w:rsid w:val="0057470B"/>
    <w:rsid w:val="00574C25"/>
    <w:rsid w:val="0057604E"/>
    <w:rsid w:val="0057684C"/>
    <w:rsid w:val="005774BB"/>
    <w:rsid w:val="00580CC3"/>
    <w:rsid w:val="0058137A"/>
    <w:rsid w:val="00581804"/>
    <w:rsid w:val="00583B54"/>
    <w:rsid w:val="0058480B"/>
    <w:rsid w:val="005864D5"/>
    <w:rsid w:val="005908EB"/>
    <w:rsid w:val="00590A43"/>
    <w:rsid w:val="005911C8"/>
    <w:rsid w:val="005918D8"/>
    <w:rsid w:val="005932D6"/>
    <w:rsid w:val="00594E3D"/>
    <w:rsid w:val="00596E6C"/>
    <w:rsid w:val="005A0736"/>
    <w:rsid w:val="005A0846"/>
    <w:rsid w:val="005A11FC"/>
    <w:rsid w:val="005A2CB0"/>
    <w:rsid w:val="005A448D"/>
    <w:rsid w:val="005A45D4"/>
    <w:rsid w:val="005A4C6C"/>
    <w:rsid w:val="005A4DD8"/>
    <w:rsid w:val="005A57E5"/>
    <w:rsid w:val="005A71FF"/>
    <w:rsid w:val="005A7373"/>
    <w:rsid w:val="005B09E6"/>
    <w:rsid w:val="005B1CAE"/>
    <w:rsid w:val="005B3E40"/>
    <w:rsid w:val="005B4515"/>
    <w:rsid w:val="005B58CA"/>
    <w:rsid w:val="005B5928"/>
    <w:rsid w:val="005C6E5D"/>
    <w:rsid w:val="005D0593"/>
    <w:rsid w:val="005D0BF1"/>
    <w:rsid w:val="005D2199"/>
    <w:rsid w:val="005D231A"/>
    <w:rsid w:val="005D43E8"/>
    <w:rsid w:val="005D552C"/>
    <w:rsid w:val="005D6189"/>
    <w:rsid w:val="005D65AD"/>
    <w:rsid w:val="005D66B4"/>
    <w:rsid w:val="005D78BD"/>
    <w:rsid w:val="005E0132"/>
    <w:rsid w:val="005E0CE0"/>
    <w:rsid w:val="005E18F3"/>
    <w:rsid w:val="005E215B"/>
    <w:rsid w:val="005E2266"/>
    <w:rsid w:val="005E276F"/>
    <w:rsid w:val="005E4343"/>
    <w:rsid w:val="005E43A2"/>
    <w:rsid w:val="005E65D7"/>
    <w:rsid w:val="005E731B"/>
    <w:rsid w:val="005F42E7"/>
    <w:rsid w:val="005F543D"/>
    <w:rsid w:val="005F5818"/>
    <w:rsid w:val="005F71C8"/>
    <w:rsid w:val="005F7232"/>
    <w:rsid w:val="006018B6"/>
    <w:rsid w:val="00602593"/>
    <w:rsid w:val="00602D08"/>
    <w:rsid w:val="00603977"/>
    <w:rsid w:val="0060463E"/>
    <w:rsid w:val="00604DE7"/>
    <w:rsid w:val="0060541E"/>
    <w:rsid w:val="00620467"/>
    <w:rsid w:val="006223E5"/>
    <w:rsid w:val="00623142"/>
    <w:rsid w:val="006243F0"/>
    <w:rsid w:val="0062445B"/>
    <w:rsid w:val="006246A6"/>
    <w:rsid w:val="006258C8"/>
    <w:rsid w:val="00626671"/>
    <w:rsid w:val="00627494"/>
    <w:rsid w:val="00627F62"/>
    <w:rsid w:val="00631BC9"/>
    <w:rsid w:val="0063321A"/>
    <w:rsid w:val="0063466B"/>
    <w:rsid w:val="00634BE4"/>
    <w:rsid w:val="006367ED"/>
    <w:rsid w:val="00640C65"/>
    <w:rsid w:val="00641A35"/>
    <w:rsid w:val="00641B14"/>
    <w:rsid w:val="00643138"/>
    <w:rsid w:val="006460B3"/>
    <w:rsid w:val="006470A0"/>
    <w:rsid w:val="00651D0A"/>
    <w:rsid w:val="00661B6A"/>
    <w:rsid w:val="00664654"/>
    <w:rsid w:val="00666630"/>
    <w:rsid w:val="00666A94"/>
    <w:rsid w:val="006671B0"/>
    <w:rsid w:val="0067259F"/>
    <w:rsid w:val="006729F1"/>
    <w:rsid w:val="00672F37"/>
    <w:rsid w:val="00673688"/>
    <w:rsid w:val="00674891"/>
    <w:rsid w:val="00674A8D"/>
    <w:rsid w:val="00676539"/>
    <w:rsid w:val="006816BF"/>
    <w:rsid w:val="00681D8B"/>
    <w:rsid w:val="0068468A"/>
    <w:rsid w:val="00685396"/>
    <w:rsid w:val="00685F35"/>
    <w:rsid w:val="00686870"/>
    <w:rsid w:val="00686FFB"/>
    <w:rsid w:val="00691C7A"/>
    <w:rsid w:val="006929B5"/>
    <w:rsid w:val="00694CB2"/>
    <w:rsid w:val="00694DA6"/>
    <w:rsid w:val="0069540C"/>
    <w:rsid w:val="00695CFB"/>
    <w:rsid w:val="00696C5F"/>
    <w:rsid w:val="006973E9"/>
    <w:rsid w:val="006978A9"/>
    <w:rsid w:val="006A162B"/>
    <w:rsid w:val="006A2ECD"/>
    <w:rsid w:val="006A2F9D"/>
    <w:rsid w:val="006A36A1"/>
    <w:rsid w:val="006A3B11"/>
    <w:rsid w:val="006A4305"/>
    <w:rsid w:val="006A7F69"/>
    <w:rsid w:val="006B07B0"/>
    <w:rsid w:val="006B07EF"/>
    <w:rsid w:val="006B1FFF"/>
    <w:rsid w:val="006B33D7"/>
    <w:rsid w:val="006B43D1"/>
    <w:rsid w:val="006B6EDD"/>
    <w:rsid w:val="006C1F2E"/>
    <w:rsid w:val="006C27EE"/>
    <w:rsid w:val="006C4D73"/>
    <w:rsid w:val="006C6BD4"/>
    <w:rsid w:val="006D79BB"/>
    <w:rsid w:val="006D7CC9"/>
    <w:rsid w:val="006E0B12"/>
    <w:rsid w:val="006E0E68"/>
    <w:rsid w:val="006E1E72"/>
    <w:rsid w:val="006E318F"/>
    <w:rsid w:val="006E465F"/>
    <w:rsid w:val="006E5048"/>
    <w:rsid w:val="006E59A4"/>
    <w:rsid w:val="006E5A2A"/>
    <w:rsid w:val="006E5AC2"/>
    <w:rsid w:val="006E5EF6"/>
    <w:rsid w:val="006E6A82"/>
    <w:rsid w:val="006F11AE"/>
    <w:rsid w:val="006F4F86"/>
    <w:rsid w:val="006F5224"/>
    <w:rsid w:val="006F6149"/>
    <w:rsid w:val="006F6B6E"/>
    <w:rsid w:val="006F7CFD"/>
    <w:rsid w:val="006F7FDD"/>
    <w:rsid w:val="007035C8"/>
    <w:rsid w:val="00703C4F"/>
    <w:rsid w:val="00705B86"/>
    <w:rsid w:val="007100D9"/>
    <w:rsid w:val="007113B1"/>
    <w:rsid w:val="00716B6B"/>
    <w:rsid w:val="00717798"/>
    <w:rsid w:val="00721C62"/>
    <w:rsid w:val="007220E1"/>
    <w:rsid w:val="0072220D"/>
    <w:rsid w:val="00723840"/>
    <w:rsid w:val="00724CE2"/>
    <w:rsid w:val="00727646"/>
    <w:rsid w:val="00730412"/>
    <w:rsid w:val="007321F7"/>
    <w:rsid w:val="00732207"/>
    <w:rsid w:val="00733A32"/>
    <w:rsid w:val="00733D34"/>
    <w:rsid w:val="00734CCE"/>
    <w:rsid w:val="00734F56"/>
    <w:rsid w:val="0073579D"/>
    <w:rsid w:val="0073759F"/>
    <w:rsid w:val="0073783F"/>
    <w:rsid w:val="007415AF"/>
    <w:rsid w:val="00741628"/>
    <w:rsid w:val="00743479"/>
    <w:rsid w:val="00744C8E"/>
    <w:rsid w:val="007455E8"/>
    <w:rsid w:val="00746F3B"/>
    <w:rsid w:val="00751656"/>
    <w:rsid w:val="007516BE"/>
    <w:rsid w:val="007524FA"/>
    <w:rsid w:val="007533E0"/>
    <w:rsid w:val="00753DD4"/>
    <w:rsid w:val="007540C9"/>
    <w:rsid w:val="0075438C"/>
    <w:rsid w:val="00754937"/>
    <w:rsid w:val="00754F63"/>
    <w:rsid w:val="007552BA"/>
    <w:rsid w:val="007572DC"/>
    <w:rsid w:val="00757F40"/>
    <w:rsid w:val="00760000"/>
    <w:rsid w:val="00760DBB"/>
    <w:rsid w:val="00762F1A"/>
    <w:rsid w:val="00765BBF"/>
    <w:rsid w:val="007671E8"/>
    <w:rsid w:val="0076749D"/>
    <w:rsid w:val="0077173B"/>
    <w:rsid w:val="00775335"/>
    <w:rsid w:val="0077570D"/>
    <w:rsid w:val="00777916"/>
    <w:rsid w:val="00777AC7"/>
    <w:rsid w:val="00780526"/>
    <w:rsid w:val="00781CE9"/>
    <w:rsid w:val="00784532"/>
    <w:rsid w:val="007858FF"/>
    <w:rsid w:val="00786412"/>
    <w:rsid w:val="007877BC"/>
    <w:rsid w:val="00790B54"/>
    <w:rsid w:val="00791939"/>
    <w:rsid w:val="00791ED0"/>
    <w:rsid w:val="007920D7"/>
    <w:rsid w:val="0079230E"/>
    <w:rsid w:val="0079608A"/>
    <w:rsid w:val="007963BB"/>
    <w:rsid w:val="00796B82"/>
    <w:rsid w:val="007976F8"/>
    <w:rsid w:val="007A0AF2"/>
    <w:rsid w:val="007A0B1A"/>
    <w:rsid w:val="007A2DEA"/>
    <w:rsid w:val="007A40BF"/>
    <w:rsid w:val="007A4FA2"/>
    <w:rsid w:val="007A6FE3"/>
    <w:rsid w:val="007A709E"/>
    <w:rsid w:val="007B1060"/>
    <w:rsid w:val="007B18B9"/>
    <w:rsid w:val="007B18C5"/>
    <w:rsid w:val="007B2F2D"/>
    <w:rsid w:val="007B44ED"/>
    <w:rsid w:val="007B569A"/>
    <w:rsid w:val="007C0CF2"/>
    <w:rsid w:val="007C0E54"/>
    <w:rsid w:val="007C0E80"/>
    <w:rsid w:val="007C181D"/>
    <w:rsid w:val="007C2D29"/>
    <w:rsid w:val="007C3006"/>
    <w:rsid w:val="007C3476"/>
    <w:rsid w:val="007C5C67"/>
    <w:rsid w:val="007C7CDE"/>
    <w:rsid w:val="007D09E7"/>
    <w:rsid w:val="007D0F43"/>
    <w:rsid w:val="007D2BFA"/>
    <w:rsid w:val="007D38CD"/>
    <w:rsid w:val="007D5310"/>
    <w:rsid w:val="007D7932"/>
    <w:rsid w:val="007E0EB4"/>
    <w:rsid w:val="007E47B1"/>
    <w:rsid w:val="007E7072"/>
    <w:rsid w:val="007E7476"/>
    <w:rsid w:val="007E79E1"/>
    <w:rsid w:val="007E7F07"/>
    <w:rsid w:val="007F0925"/>
    <w:rsid w:val="007F1DED"/>
    <w:rsid w:val="007F26DD"/>
    <w:rsid w:val="007F4DBD"/>
    <w:rsid w:val="007F601D"/>
    <w:rsid w:val="007F61AA"/>
    <w:rsid w:val="007F7A30"/>
    <w:rsid w:val="00800A38"/>
    <w:rsid w:val="008024B8"/>
    <w:rsid w:val="00805352"/>
    <w:rsid w:val="00805B5D"/>
    <w:rsid w:val="008066DC"/>
    <w:rsid w:val="00807928"/>
    <w:rsid w:val="00810385"/>
    <w:rsid w:val="008128BB"/>
    <w:rsid w:val="008175EF"/>
    <w:rsid w:val="0082131F"/>
    <w:rsid w:val="00821C66"/>
    <w:rsid w:val="00823E62"/>
    <w:rsid w:val="008269F4"/>
    <w:rsid w:val="00826D5B"/>
    <w:rsid w:val="00826EC6"/>
    <w:rsid w:val="00827503"/>
    <w:rsid w:val="00830D84"/>
    <w:rsid w:val="00831062"/>
    <w:rsid w:val="00831497"/>
    <w:rsid w:val="008317E5"/>
    <w:rsid w:val="00832D17"/>
    <w:rsid w:val="0083302A"/>
    <w:rsid w:val="008334E1"/>
    <w:rsid w:val="00833AA1"/>
    <w:rsid w:val="00835796"/>
    <w:rsid w:val="0083725D"/>
    <w:rsid w:val="0083730A"/>
    <w:rsid w:val="00837D20"/>
    <w:rsid w:val="0084325C"/>
    <w:rsid w:val="00843316"/>
    <w:rsid w:val="008438A0"/>
    <w:rsid w:val="00843EB8"/>
    <w:rsid w:val="00844481"/>
    <w:rsid w:val="008469FC"/>
    <w:rsid w:val="0084758C"/>
    <w:rsid w:val="00847A53"/>
    <w:rsid w:val="00853518"/>
    <w:rsid w:val="008539A0"/>
    <w:rsid w:val="00854B1E"/>
    <w:rsid w:val="008555C6"/>
    <w:rsid w:val="008560AD"/>
    <w:rsid w:val="0086176A"/>
    <w:rsid w:val="00861BAB"/>
    <w:rsid w:val="00863DFF"/>
    <w:rsid w:val="00863E6E"/>
    <w:rsid w:val="00864CD7"/>
    <w:rsid w:val="00864DE3"/>
    <w:rsid w:val="00864FA0"/>
    <w:rsid w:val="008657C2"/>
    <w:rsid w:val="00866575"/>
    <w:rsid w:val="0087006D"/>
    <w:rsid w:val="0087061F"/>
    <w:rsid w:val="00870E77"/>
    <w:rsid w:val="00871526"/>
    <w:rsid w:val="00872988"/>
    <w:rsid w:val="00872EF7"/>
    <w:rsid w:val="00875F47"/>
    <w:rsid w:val="008775F0"/>
    <w:rsid w:val="00881443"/>
    <w:rsid w:val="00882A2E"/>
    <w:rsid w:val="00885054"/>
    <w:rsid w:val="008864FF"/>
    <w:rsid w:val="00886B6F"/>
    <w:rsid w:val="00886C52"/>
    <w:rsid w:val="0088782C"/>
    <w:rsid w:val="0089066F"/>
    <w:rsid w:val="0089071C"/>
    <w:rsid w:val="00890CF0"/>
    <w:rsid w:val="00890DD8"/>
    <w:rsid w:val="00892300"/>
    <w:rsid w:val="008924DE"/>
    <w:rsid w:val="00893D84"/>
    <w:rsid w:val="008945D5"/>
    <w:rsid w:val="00894A23"/>
    <w:rsid w:val="008973C1"/>
    <w:rsid w:val="00897F5C"/>
    <w:rsid w:val="008A0E8F"/>
    <w:rsid w:val="008A1EC5"/>
    <w:rsid w:val="008A57C1"/>
    <w:rsid w:val="008A57E5"/>
    <w:rsid w:val="008A5E47"/>
    <w:rsid w:val="008A7C3B"/>
    <w:rsid w:val="008B0206"/>
    <w:rsid w:val="008B2386"/>
    <w:rsid w:val="008B2F09"/>
    <w:rsid w:val="008B3934"/>
    <w:rsid w:val="008B3DD0"/>
    <w:rsid w:val="008B4606"/>
    <w:rsid w:val="008B56B3"/>
    <w:rsid w:val="008B5AD9"/>
    <w:rsid w:val="008B5E92"/>
    <w:rsid w:val="008B67D3"/>
    <w:rsid w:val="008B6D1C"/>
    <w:rsid w:val="008B6E85"/>
    <w:rsid w:val="008B70DF"/>
    <w:rsid w:val="008C1251"/>
    <w:rsid w:val="008C1DCE"/>
    <w:rsid w:val="008C7B36"/>
    <w:rsid w:val="008D08F2"/>
    <w:rsid w:val="008D1B01"/>
    <w:rsid w:val="008D2211"/>
    <w:rsid w:val="008D31E8"/>
    <w:rsid w:val="008D367B"/>
    <w:rsid w:val="008D41E5"/>
    <w:rsid w:val="008D4EA7"/>
    <w:rsid w:val="008D6638"/>
    <w:rsid w:val="008E0BE9"/>
    <w:rsid w:val="008E42BB"/>
    <w:rsid w:val="008E54D1"/>
    <w:rsid w:val="008F0514"/>
    <w:rsid w:val="008F13EA"/>
    <w:rsid w:val="008F26FB"/>
    <w:rsid w:val="008F396C"/>
    <w:rsid w:val="008F3B1F"/>
    <w:rsid w:val="008F5408"/>
    <w:rsid w:val="008F5D5A"/>
    <w:rsid w:val="008F7FD1"/>
    <w:rsid w:val="0090276B"/>
    <w:rsid w:val="00904AD4"/>
    <w:rsid w:val="009062F3"/>
    <w:rsid w:val="009066D7"/>
    <w:rsid w:val="00910090"/>
    <w:rsid w:val="009105A7"/>
    <w:rsid w:val="009105EF"/>
    <w:rsid w:val="00911E0B"/>
    <w:rsid w:val="00912D5B"/>
    <w:rsid w:val="0091360D"/>
    <w:rsid w:val="00913F42"/>
    <w:rsid w:val="009143F8"/>
    <w:rsid w:val="00914867"/>
    <w:rsid w:val="00915310"/>
    <w:rsid w:val="00915434"/>
    <w:rsid w:val="00916D0D"/>
    <w:rsid w:val="00916E33"/>
    <w:rsid w:val="00917006"/>
    <w:rsid w:val="00921EA9"/>
    <w:rsid w:val="00922598"/>
    <w:rsid w:val="00923572"/>
    <w:rsid w:val="0092536C"/>
    <w:rsid w:val="009277D9"/>
    <w:rsid w:val="00927A93"/>
    <w:rsid w:val="00931DD2"/>
    <w:rsid w:val="00932157"/>
    <w:rsid w:val="00932232"/>
    <w:rsid w:val="00932798"/>
    <w:rsid w:val="0093291C"/>
    <w:rsid w:val="00932DF3"/>
    <w:rsid w:val="00932F14"/>
    <w:rsid w:val="00933F59"/>
    <w:rsid w:val="00941497"/>
    <w:rsid w:val="0094167A"/>
    <w:rsid w:val="009425ED"/>
    <w:rsid w:val="00944138"/>
    <w:rsid w:val="0094519E"/>
    <w:rsid w:val="009456C4"/>
    <w:rsid w:val="00946E27"/>
    <w:rsid w:val="009478F4"/>
    <w:rsid w:val="00951DDB"/>
    <w:rsid w:val="00952496"/>
    <w:rsid w:val="00953AA2"/>
    <w:rsid w:val="00954225"/>
    <w:rsid w:val="0095737B"/>
    <w:rsid w:val="00960E2E"/>
    <w:rsid w:val="009612A8"/>
    <w:rsid w:val="00961711"/>
    <w:rsid w:val="00963078"/>
    <w:rsid w:val="00965C26"/>
    <w:rsid w:val="009661E4"/>
    <w:rsid w:val="00966AE8"/>
    <w:rsid w:val="0096724E"/>
    <w:rsid w:val="00971613"/>
    <w:rsid w:val="00971CFD"/>
    <w:rsid w:val="009720D3"/>
    <w:rsid w:val="0097305E"/>
    <w:rsid w:val="0097340E"/>
    <w:rsid w:val="00975C29"/>
    <w:rsid w:val="009779B5"/>
    <w:rsid w:val="009827C9"/>
    <w:rsid w:val="0098343B"/>
    <w:rsid w:val="00983537"/>
    <w:rsid w:val="00983F25"/>
    <w:rsid w:val="0098472C"/>
    <w:rsid w:val="00984C78"/>
    <w:rsid w:val="00986F9C"/>
    <w:rsid w:val="00986FBE"/>
    <w:rsid w:val="00987A17"/>
    <w:rsid w:val="00991921"/>
    <w:rsid w:val="00991EE7"/>
    <w:rsid w:val="00992D9F"/>
    <w:rsid w:val="00994475"/>
    <w:rsid w:val="0099491B"/>
    <w:rsid w:val="00994B22"/>
    <w:rsid w:val="00997003"/>
    <w:rsid w:val="009973A1"/>
    <w:rsid w:val="009A026D"/>
    <w:rsid w:val="009A3C79"/>
    <w:rsid w:val="009A7D45"/>
    <w:rsid w:val="009A7F8F"/>
    <w:rsid w:val="009B03D0"/>
    <w:rsid w:val="009B09A4"/>
    <w:rsid w:val="009B220D"/>
    <w:rsid w:val="009B340B"/>
    <w:rsid w:val="009B516A"/>
    <w:rsid w:val="009B571C"/>
    <w:rsid w:val="009B6C0C"/>
    <w:rsid w:val="009B7681"/>
    <w:rsid w:val="009C1679"/>
    <w:rsid w:val="009C2020"/>
    <w:rsid w:val="009C268E"/>
    <w:rsid w:val="009C635F"/>
    <w:rsid w:val="009C6A7E"/>
    <w:rsid w:val="009C73B9"/>
    <w:rsid w:val="009D1160"/>
    <w:rsid w:val="009D1E31"/>
    <w:rsid w:val="009D4189"/>
    <w:rsid w:val="009E0A6D"/>
    <w:rsid w:val="009E3AB2"/>
    <w:rsid w:val="009E5DE9"/>
    <w:rsid w:val="009E68E9"/>
    <w:rsid w:val="009F0136"/>
    <w:rsid w:val="009F08A0"/>
    <w:rsid w:val="009F2749"/>
    <w:rsid w:val="009F277F"/>
    <w:rsid w:val="009F3708"/>
    <w:rsid w:val="009F3C2A"/>
    <w:rsid w:val="009F44D9"/>
    <w:rsid w:val="009F54C0"/>
    <w:rsid w:val="009F6112"/>
    <w:rsid w:val="009F77E6"/>
    <w:rsid w:val="009F79F2"/>
    <w:rsid w:val="00A00646"/>
    <w:rsid w:val="00A01475"/>
    <w:rsid w:val="00A054F8"/>
    <w:rsid w:val="00A05595"/>
    <w:rsid w:val="00A0757F"/>
    <w:rsid w:val="00A1065A"/>
    <w:rsid w:val="00A11D74"/>
    <w:rsid w:val="00A1279E"/>
    <w:rsid w:val="00A12C10"/>
    <w:rsid w:val="00A13359"/>
    <w:rsid w:val="00A1732C"/>
    <w:rsid w:val="00A17541"/>
    <w:rsid w:val="00A175F2"/>
    <w:rsid w:val="00A21FC3"/>
    <w:rsid w:val="00A25C1F"/>
    <w:rsid w:val="00A267C2"/>
    <w:rsid w:val="00A2690E"/>
    <w:rsid w:val="00A276D6"/>
    <w:rsid w:val="00A2789D"/>
    <w:rsid w:val="00A30299"/>
    <w:rsid w:val="00A311B7"/>
    <w:rsid w:val="00A31650"/>
    <w:rsid w:val="00A31E7A"/>
    <w:rsid w:val="00A33129"/>
    <w:rsid w:val="00A33D31"/>
    <w:rsid w:val="00A3431B"/>
    <w:rsid w:val="00A34B89"/>
    <w:rsid w:val="00A35721"/>
    <w:rsid w:val="00A35E93"/>
    <w:rsid w:val="00A35F8B"/>
    <w:rsid w:val="00A42CFA"/>
    <w:rsid w:val="00A43CAB"/>
    <w:rsid w:val="00A471E9"/>
    <w:rsid w:val="00A47379"/>
    <w:rsid w:val="00A5074B"/>
    <w:rsid w:val="00A5132B"/>
    <w:rsid w:val="00A5186D"/>
    <w:rsid w:val="00A520C0"/>
    <w:rsid w:val="00A5431E"/>
    <w:rsid w:val="00A55CC0"/>
    <w:rsid w:val="00A5605F"/>
    <w:rsid w:val="00A562F7"/>
    <w:rsid w:val="00A57CA5"/>
    <w:rsid w:val="00A57F72"/>
    <w:rsid w:val="00A60395"/>
    <w:rsid w:val="00A63E21"/>
    <w:rsid w:val="00A64F13"/>
    <w:rsid w:val="00A65122"/>
    <w:rsid w:val="00A6535D"/>
    <w:rsid w:val="00A661D7"/>
    <w:rsid w:val="00A66546"/>
    <w:rsid w:val="00A6747C"/>
    <w:rsid w:val="00A67C9A"/>
    <w:rsid w:val="00A71227"/>
    <w:rsid w:val="00A71A3D"/>
    <w:rsid w:val="00A71F6F"/>
    <w:rsid w:val="00A72981"/>
    <w:rsid w:val="00A75245"/>
    <w:rsid w:val="00A753BD"/>
    <w:rsid w:val="00A753C2"/>
    <w:rsid w:val="00A75995"/>
    <w:rsid w:val="00A75D0B"/>
    <w:rsid w:val="00A75FBB"/>
    <w:rsid w:val="00A77DBA"/>
    <w:rsid w:val="00A77EFE"/>
    <w:rsid w:val="00A81DE2"/>
    <w:rsid w:val="00A8336A"/>
    <w:rsid w:val="00A8498C"/>
    <w:rsid w:val="00A849EC"/>
    <w:rsid w:val="00A860B7"/>
    <w:rsid w:val="00A8641F"/>
    <w:rsid w:val="00A90299"/>
    <w:rsid w:val="00A9140C"/>
    <w:rsid w:val="00A928E5"/>
    <w:rsid w:val="00A96C5B"/>
    <w:rsid w:val="00A97420"/>
    <w:rsid w:val="00A97524"/>
    <w:rsid w:val="00A9754C"/>
    <w:rsid w:val="00A97B7A"/>
    <w:rsid w:val="00AA0CD9"/>
    <w:rsid w:val="00AA18E8"/>
    <w:rsid w:val="00AA4C73"/>
    <w:rsid w:val="00AB0878"/>
    <w:rsid w:val="00AB0CE3"/>
    <w:rsid w:val="00AB10E4"/>
    <w:rsid w:val="00AB1FB4"/>
    <w:rsid w:val="00AB3204"/>
    <w:rsid w:val="00AB5247"/>
    <w:rsid w:val="00AB5306"/>
    <w:rsid w:val="00AB558E"/>
    <w:rsid w:val="00AB5662"/>
    <w:rsid w:val="00AB5FD2"/>
    <w:rsid w:val="00AB742D"/>
    <w:rsid w:val="00AB780B"/>
    <w:rsid w:val="00AC05A4"/>
    <w:rsid w:val="00AC0624"/>
    <w:rsid w:val="00AC28B3"/>
    <w:rsid w:val="00AC484E"/>
    <w:rsid w:val="00AC4B8C"/>
    <w:rsid w:val="00AC4E06"/>
    <w:rsid w:val="00AC5F04"/>
    <w:rsid w:val="00AC7A53"/>
    <w:rsid w:val="00AD06C5"/>
    <w:rsid w:val="00AD1564"/>
    <w:rsid w:val="00AD2433"/>
    <w:rsid w:val="00AD26EF"/>
    <w:rsid w:val="00AD28D4"/>
    <w:rsid w:val="00AD2F81"/>
    <w:rsid w:val="00AD3B43"/>
    <w:rsid w:val="00AD4A71"/>
    <w:rsid w:val="00AD5B39"/>
    <w:rsid w:val="00AD702B"/>
    <w:rsid w:val="00AE0D79"/>
    <w:rsid w:val="00AE1B61"/>
    <w:rsid w:val="00AE2B97"/>
    <w:rsid w:val="00AE376F"/>
    <w:rsid w:val="00AE3E82"/>
    <w:rsid w:val="00AE67A3"/>
    <w:rsid w:val="00AF0612"/>
    <w:rsid w:val="00AF20A5"/>
    <w:rsid w:val="00AF3171"/>
    <w:rsid w:val="00AF368C"/>
    <w:rsid w:val="00AF38E9"/>
    <w:rsid w:val="00AF4A9D"/>
    <w:rsid w:val="00AF5C9D"/>
    <w:rsid w:val="00AF66C5"/>
    <w:rsid w:val="00B00762"/>
    <w:rsid w:val="00B008A6"/>
    <w:rsid w:val="00B01283"/>
    <w:rsid w:val="00B02B6C"/>
    <w:rsid w:val="00B03A95"/>
    <w:rsid w:val="00B0482B"/>
    <w:rsid w:val="00B04B49"/>
    <w:rsid w:val="00B05DA4"/>
    <w:rsid w:val="00B07A12"/>
    <w:rsid w:val="00B117C2"/>
    <w:rsid w:val="00B122AA"/>
    <w:rsid w:val="00B12AA8"/>
    <w:rsid w:val="00B14A7B"/>
    <w:rsid w:val="00B17236"/>
    <w:rsid w:val="00B20ABB"/>
    <w:rsid w:val="00B22045"/>
    <w:rsid w:val="00B2248F"/>
    <w:rsid w:val="00B24103"/>
    <w:rsid w:val="00B2545F"/>
    <w:rsid w:val="00B3181D"/>
    <w:rsid w:val="00B31E05"/>
    <w:rsid w:val="00B32B7E"/>
    <w:rsid w:val="00B3460C"/>
    <w:rsid w:val="00B34D4D"/>
    <w:rsid w:val="00B34F59"/>
    <w:rsid w:val="00B353CB"/>
    <w:rsid w:val="00B35D55"/>
    <w:rsid w:val="00B375BC"/>
    <w:rsid w:val="00B4186D"/>
    <w:rsid w:val="00B426D4"/>
    <w:rsid w:val="00B43B14"/>
    <w:rsid w:val="00B43B4A"/>
    <w:rsid w:val="00B44218"/>
    <w:rsid w:val="00B44DEE"/>
    <w:rsid w:val="00B464D1"/>
    <w:rsid w:val="00B50447"/>
    <w:rsid w:val="00B5165D"/>
    <w:rsid w:val="00B51DD5"/>
    <w:rsid w:val="00B52CD5"/>
    <w:rsid w:val="00B536C9"/>
    <w:rsid w:val="00B54306"/>
    <w:rsid w:val="00B549E0"/>
    <w:rsid w:val="00B54FF7"/>
    <w:rsid w:val="00B55812"/>
    <w:rsid w:val="00B566EC"/>
    <w:rsid w:val="00B567F1"/>
    <w:rsid w:val="00B5711C"/>
    <w:rsid w:val="00B57A99"/>
    <w:rsid w:val="00B60317"/>
    <w:rsid w:val="00B6103D"/>
    <w:rsid w:val="00B63AB1"/>
    <w:rsid w:val="00B63F61"/>
    <w:rsid w:val="00B64C9E"/>
    <w:rsid w:val="00B6513C"/>
    <w:rsid w:val="00B65275"/>
    <w:rsid w:val="00B6764D"/>
    <w:rsid w:val="00B70552"/>
    <w:rsid w:val="00B713AF"/>
    <w:rsid w:val="00B77621"/>
    <w:rsid w:val="00B777B0"/>
    <w:rsid w:val="00B81370"/>
    <w:rsid w:val="00B82CF3"/>
    <w:rsid w:val="00B82EF6"/>
    <w:rsid w:val="00B8311D"/>
    <w:rsid w:val="00B83758"/>
    <w:rsid w:val="00B84571"/>
    <w:rsid w:val="00B846F7"/>
    <w:rsid w:val="00B862D8"/>
    <w:rsid w:val="00B86A9D"/>
    <w:rsid w:val="00B86B6A"/>
    <w:rsid w:val="00B86DF2"/>
    <w:rsid w:val="00B87449"/>
    <w:rsid w:val="00B900D9"/>
    <w:rsid w:val="00B9104B"/>
    <w:rsid w:val="00B916AB"/>
    <w:rsid w:val="00B9214B"/>
    <w:rsid w:val="00B92BC2"/>
    <w:rsid w:val="00B92D87"/>
    <w:rsid w:val="00B94203"/>
    <w:rsid w:val="00B94AF8"/>
    <w:rsid w:val="00BA0867"/>
    <w:rsid w:val="00BA0939"/>
    <w:rsid w:val="00BA1869"/>
    <w:rsid w:val="00BA26FF"/>
    <w:rsid w:val="00BA4D3B"/>
    <w:rsid w:val="00BA5DD8"/>
    <w:rsid w:val="00BB077C"/>
    <w:rsid w:val="00BB0A48"/>
    <w:rsid w:val="00BB12DD"/>
    <w:rsid w:val="00BB1A3C"/>
    <w:rsid w:val="00BB35E1"/>
    <w:rsid w:val="00BB3838"/>
    <w:rsid w:val="00BB5337"/>
    <w:rsid w:val="00BB65A2"/>
    <w:rsid w:val="00BC15ED"/>
    <w:rsid w:val="00BC37A7"/>
    <w:rsid w:val="00BC3930"/>
    <w:rsid w:val="00BC58E1"/>
    <w:rsid w:val="00BC6304"/>
    <w:rsid w:val="00BC67F7"/>
    <w:rsid w:val="00BC7683"/>
    <w:rsid w:val="00BD0A77"/>
    <w:rsid w:val="00BD0C03"/>
    <w:rsid w:val="00BD7E9F"/>
    <w:rsid w:val="00BE0A2B"/>
    <w:rsid w:val="00BE1CAB"/>
    <w:rsid w:val="00BE29E6"/>
    <w:rsid w:val="00BE2E99"/>
    <w:rsid w:val="00BE3072"/>
    <w:rsid w:val="00BE3617"/>
    <w:rsid w:val="00BE44EF"/>
    <w:rsid w:val="00BE4D46"/>
    <w:rsid w:val="00BE5E71"/>
    <w:rsid w:val="00BE5F48"/>
    <w:rsid w:val="00BE7E44"/>
    <w:rsid w:val="00BF267C"/>
    <w:rsid w:val="00BF5B0A"/>
    <w:rsid w:val="00BF7747"/>
    <w:rsid w:val="00BF7B0B"/>
    <w:rsid w:val="00C0122A"/>
    <w:rsid w:val="00C02A8D"/>
    <w:rsid w:val="00C04059"/>
    <w:rsid w:val="00C0464F"/>
    <w:rsid w:val="00C05E44"/>
    <w:rsid w:val="00C06475"/>
    <w:rsid w:val="00C06495"/>
    <w:rsid w:val="00C11D4B"/>
    <w:rsid w:val="00C12879"/>
    <w:rsid w:val="00C13062"/>
    <w:rsid w:val="00C14470"/>
    <w:rsid w:val="00C14B26"/>
    <w:rsid w:val="00C1517D"/>
    <w:rsid w:val="00C16694"/>
    <w:rsid w:val="00C16815"/>
    <w:rsid w:val="00C20566"/>
    <w:rsid w:val="00C2228D"/>
    <w:rsid w:val="00C2385E"/>
    <w:rsid w:val="00C24E68"/>
    <w:rsid w:val="00C264EF"/>
    <w:rsid w:val="00C26F07"/>
    <w:rsid w:val="00C3000E"/>
    <w:rsid w:val="00C31481"/>
    <w:rsid w:val="00C34707"/>
    <w:rsid w:val="00C35AC3"/>
    <w:rsid w:val="00C36E7E"/>
    <w:rsid w:val="00C372C7"/>
    <w:rsid w:val="00C4100A"/>
    <w:rsid w:val="00C420E3"/>
    <w:rsid w:val="00C421E4"/>
    <w:rsid w:val="00C438D4"/>
    <w:rsid w:val="00C43B31"/>
    <w:rsid w:val="00C43B96"/>
    <w:rsid w:val="00C44313"/>
    <w:rsid w:val="00C4517B"/>
    <w:rsid w:val="00C4553A"/>
    <w:rsid w:val="00C46E5C"/>
    <w:rsid w:val="00C47831"/>
    <w:rsid w:val="00C47C7E"/>
    <w:rsid w:val="00C52E33"/>
    <w:rsid w:val="00C55C53"/>
    <w:rsid w:val="00C56416"/>
    <w:rsid w:val="00C57371"/>
    <w:rsid w:val="00C600C7"/>
    <w:rsid w:val="00C60329"/>
    <w:rsid w:val="00C604E1"/>
    <w:rsid w:val="00C60ACB"/>
    <w:rsid w:val="00C60F34"/>
    <w:rsid w:val="00C6125E"/>
    <w:rsid w:val="00C614E2"/>
    <w:rsid w:val="00C61B5A"/>
    <w:rsid w:val="00C62405"/>
    <w:rsid w:val="00C62F25"/>
    <w:rsid w:val="00C6308B"/>
    <w:rsid w:val="00C66462"/>
    <w:rsid w:val="00C67D45"/>
    <w:rsid w:val="00C7017D"/>
    <w:rsid w:val="00C712FF"/>
    <w:rsid w:val="00C71307"/>
    <w:rsid w:val="00C71552"/>
    <w:rsid w:val="00C715F1"/>
    <w:rsid w:val="00C7314C"/>
    <w:rsid w:val="00C733FC"/>
    <w:rsid w:val="00C7360C"/>
    <w:rsid w:val="00C752C8"/>
    <w:rsid w:val="00C75BAC"/>
    <w:rsid w:val="00C76593"/>
    <w:rsid w:val="00C76BFF"/>
    <w:rsid w:val="00C76F3A"/>
    <w:rsid w:val="00C7744B"/>
    <w:rsid w:val="00C80CA5"/>
    <w:rsid w:val="00C81291"/>
    <w:rsid w:val="00C846F9"/>
    <w:rsid w:val="00C851E6"/>
    <w:rsid w:val="00C860F6"/>
    <w:rsid w:val="00C873ED"/>
    <w:rsid w:val="00C90238"/>
    <w:rsid w:val="00C90DE0"/>
    <w:rsid w:val="00C91D37"/>
    <w:rsid w:val="00C91F93"/>
    <w:rsid w:val="00C9300D"/>
    <w:rsid w:val="00C9319E"/>
    <w:rsid w:val="00C93247"/>
    <w:rsid w:val="00C9417E"/>
    <w:rsid w:val="00C941F9"/>
    <w:rsid w:val="00C9447E"/>
    <w:rsid w:val="00C946AC"/>
    <w:rsid w:val="00C95C79"/>
    <w:rsid w:val="00C96B2F"/>
    <w:rsid w:val="00C96FEA"/>
    <w:rsid w:val="00C977D0"/>
    <w:rsid w:val="00C9795E"/>
    <w:rsid w:val="00CA1236"/>
    <w:rsid w:val="00CA1711"/>
    <w:rsid w:val="00CA1A5E"/>
    <w:rsid w:val="00CA7815"/>
    <w:rsid w:val="00CB14CD"/>
    <w:rsid w:val="00CB1B5C"/>
    <w:rsid w:val="00CB39C1"/>
    <w:rsid w:val="00CB423F"/>
    <w:rsid w:val="00CB4F89"/>
    <w:rsid w:val="00CB682D"/>
    <w:rsid w:val="00CC03B6"/>
    <w:rsid w:val="00CC1319"/>
    <w:rsid w:val="00CC1D94"/>
    <w:rsid w:val="00CC45FB"/>
    <w:rsid w:val="00CC56DC"/>
    <w:rsid w:val="00CC7C19"/>
    <w:rsid w:val="00CC7E93"/>
    <w:rsid w:val="00CD057B"/>
    <w:rsid w:val="00CD07C7"/>
    <w:rsid w:val="00CD0819"/>
    <w:rsid w:val="00CD174B"/>
    <w:rsid w:val="00CD2851"/>
    <w:rsid w:val="00CD3D8F"/>
    <w:rsid w:val="00CD428A"/>
    <w:rsid w:val="00CE029A"/>
    <w:rsid w:val="00CE0C3C"/>
    <w:rsid w:val="00CE14A7"/>
    <w:rsid w:val="00CE14E5"/>
    <w:rsid w:val="00CE1DF2"/>
    <w:rsid w:val="00CE2BBB"/>
    <w:rsid w:val="00CE2C5A"/>
    <w:rsid w:val="00CE34F0"/>
    <w:rsid w:val="00CE4631"/>
    <w:rsid w:val="00CE4F46"/>
    <w:rsid w:val="00CE7852"/>
    <w:rsid w:val="00CF0203"/>
    <w:rsid w:val="00CF0863"/>
    <w:rsid w:val="00CF0C91"/>
    <w:rsid w:val="00CF2945"/>
    <w:rsid w:val="00CF2C7E"/>
    <w:rsid w:val="00CF3162"/>
    <w:rsid w:val="00CF42BB"/>
    <w:rsid w:val="00CF43D2"/>
    <w:rsid w:val="00CF54AC"/>
    <w:rsid w:val="00CF5513"/>
    <w:rsid w:val="00CF5F04"/>
    <w:rsid w:val="00CF5F5D"/>
    <w:rsid w:val="00CF720B"/>
    <w:rsid w:val="00CF73CB"/>
    <w:rsid w:val="00CF792F"/>
    <w:rsid w:val="00CF7EEB"/>
    <w:rsid w:val="00D008AF"/>
    <w:rsid w:val="00D01A07"/>
    <w:rsid w:val="00D02BB5"/>
    <w:rsid w:val="00D03093"/>
    <w:rsid w:val="00D03AEA"/>
    <w:rsid w:val="00D03BB9"/>
    <w:rsid w:val="00D040DC"/>
    <w:rsid w:val="00D04BEF"/>
    <w:rsid w:val="00D07999"/>
    <w:rsid w:val="00D07D70"/>
    <w:rsid w:val="00D111E3"/>
    <w:rsid w:val="00D11DB2"/>
    <w:rsid w:val="00D15154"/>
    <w:rsid w:val="00D160FC"/>
    <w:rsid w:val="00D16665"/>
    <w:rsid w:val="00D16770"/>
    <w:rsid w:val="00D1766A"/>
    <w:rsid w:val="00D20900"/>
    <w:rsid w:val="00D20F9D"/>
    <w:rsid w:val="00D21048"/>
    <w:rsid w:val="00D21D2F"/>
    <w:rsid w:val="00D276C3"/>
    <w:rsid w:val="00D31929"/>
    <w:rsid w:val="00D35AD5"/>
    <w:rsid w:val="00D361A6"/>
    <w:rsid w:val="00D367B7"/>
    <w:rsid w:val="00D37411"/>
    <w:rsid w:val="00D37FCF"/>
    <w:rsid w:val="00D4249E"/>
    <w:rsid w:val="00D42670"/>
    <w:rsid w:val="00D46BB1"/>
    <w:rsid w:val="00D473D0"/>
    <w:rsid w:val="00D53EF9"/>
    <w:rsid w:val="00D5418F"/>
    <w:rsid w:val="00D5558D"/>
    <w:rsid w:val="00D56462"/>
    <w:rsid w:val="00D618F5"/>
    <w:rsid w:val="00D6218F"/>
    <w:rsid w:val="00D7084E"/>
    <w:rsid w:val="00D71AD0"/>
    <w:rsid w:val="00D71B34"/>
    <w:rsid w:val="00D720EF"/>
    <w:rsid w:val="00D7281F"/>
    <w:rsid w:val="00D76185"/>
    <w:rsid w:val="00D767E3"/>
    <w:rsid w:val="00D80F8B"/>
    <w:rsid w:val="00D81859"/>
    <w:rsid w:val="00D83802"/>
    <w:rsid w:val="00D84386"/>
    <w:rsid w:val="00D853E9"/>
    <w:rsid w:val="00D868B6"/>
    <w:rsid w:val="00D86985"/>
    <w:rsid w:val="00D86B99"/>
    <w:rsid w:val="00D86DE7"/>
    <w:rsid w:val="00D9030E"/>
    <w:rsid w:val="00D90F86"/>
    <w:rsid w:val="00D94476"/>
    <w:rsid w:val="00D9463D"/>
    <w:rsid w:val="00D961D1"/>
    <w:rsid w:val="00D96B96"/>
    <w:rsid w:val="00D96C58"/>
    <w:rsid w:val="00D970B7"/>
    <w:rsid w:val="00D9718B"/>
    <w:rsid w:val="00DA12EE"/>
    <w:rsid w:val="00DA1602"/>
    <w:rsid w:val="00DA25BB"/>
    <w:rsid w:val="00DA2A91"/>
    <w:rsid w:val="00DA4033"/>
    <w:rsid w:val="00DA59D5"/>
    <w:rsid w:val="00DA5A01"/>
    <w:rsid w:val="00DA5F3A"/>
    <w:rsid w:val="00DA697E"/>
    <w:rsid w:val="00DA7D90"/>
    <w:rsid w:val="00DB01EE"/>
    <w:rsid w:val="00DB18FF"/>
    <w:rsid w:val="00DB4A8D"/>
    <w:rsid w:val="00DB666F"/>
    <w:rsid w:val="00DB692C"/>
    <w:rsid w:val="00DB7700"/>
    <w:rsid w:val="00DB7EB8"/>
    <w:rsid w:val="00DC03CE"/>
    <w:rsid w:val="00DC2407"/>
    <w:rsid w:val="00DC54D5"/>
    <w:rsid w:val="00DC5F3B"/>
    <w:rsid w:val="00DC61F0"/>
    <w:rsid w:val="00DD0D5C"/>
    <w:rsid w:val="00DD1653"/>
    <w:rsid w:val="00DD1973"/>
    <w:rsid w:val="00DD3B77"/>
    <w:rsid w:val="00DD4290"/>
    <w:rsid w:val="00DD4AE5"/>
    <w:rsid w:val="00DD4E19"/>
    <w:rsid w:val="00DD5DBD"/>
    <w:rsid w:val="00DD711E"/>
    <w:rsid w:val="00DD752A"/>
    <w:rsid w:val="00DE014C"/>
    <w:rsid w:val="00DE04AA"/>
    <w:rsid w:val="00DE074E"/>
    <w:rsid w:val="00DE28AE"/>
    <w:rsid w:val="00DE36F8"/>
    <w:rsid w:val="00DE3A42"/>
    <w:rsid w:val="00DE3BE1"/>
    <w:rsid w:val="00DE4D5C"/>
    <w:rsid w:val="00DE5679"/>
    <w:rsid w:val="00DE5D52"/>
    <w:rsid w:val="00DE5F00"/>
    <w:rsid w:val="00DE68DF"/>
    <w:rsid w:val="00DE75EE"/>
    <w:rsid w:val="00DE7BE5"/>
    <w:rsid w:val="00DF0701"/>
    <w:rsid w:val="00DF1B2D"/>
    <w:rsid w:val="00DF3FE2"/>
    <w:rsid w:val="00DF4525"/>
    <w:rsid w:val="00E0102B"/>
    <w:rsid w:val="00E0528F"/>
    <w:rsid w:val="00E05312"/>
    <w:rsid w:val="00E07F7B"/>
    <w:rsid w:val="00E10FDA"/>
    <w:rsid w:val="00E11765"/>
    <w:rsid w:val="00E119C2"/>
    <w:rsid w:val="00E11D2E"/>
    <w:rsid w:val="00E12226"/>
    <w:rsid w:val="00E1392A"/>
    <w:rsid w:val="00E139D8"/>
    <w:rsid w:val="00E1492D"/>
    <w:rsid w:val="00E20018"/>
    <w:rsid w:val="00E2124C"/>
    <w:rsid w:val="00E22A71"/>
    <w:rsid w:val="00E23D0F"/>
    <w:rsid w:val="00E25C88"/>
    <w:rsid w:val="00E2681F"/>
    <w:rsid w:val="00E274FC"/>
    <w:rsid w:val="00E304FD"/>
    <w:rsid w:val="00E30739"/>
    <w:rsid w:val="00E33948"/>
    <w:rsid w:val="00E34601"/>
    <w:rsid w:val="00E356E1"/>
    <w:rsid w:val="00E35941"/>
    <w:rsid w:val="00E40FD7"/>
    <w:rsid w:val="00E41AE1"/>
    <w:rsid w:val="00E42134"/>
    <w:rsid w:val="00E43BA4"/>
    <w:rsid w:val="00E443B2"/>
    <w:rsid w:val="00E45391"/>
    <w:rsid w:val="00E4698B"/>
    <w:rsid w:val="00E46A00"/>
    <w:rsid w:val="00E47942"/>
    <w:rsid w:val="00E47D4E"/>
    <w:rsid w:val="00E47DA6"/>
    <w:rsid w:val="00E50020"/>
    <w:rsid w:val="00E514EC"/>
    <w:rsid w:val="00E535B8"/>
    <w:rsid w:val="00E5609C"/>
    <w:rsid w:val="00E56144"/>
    <w:rsid w:val="00E57472"/>
    <w:rsid w:val="00E57A2F"/>
    <w:rsid w:val="00E6013F"/>
    <w:rsid w:val="00E6024D"/>
    <w:rsid w:val="00E60271"/>
    <w:rsid w:val="00E61560"/>
    <w:rsid w:val="00E62C2D"/>
    <w:rsid w:val="00E63001"/>
    <w:rsid w:val="00E63375"/>
    <w:rsid w:val="00E6349A"/>
    <w:rsid w:val="00E63A45"/>
    <w:rsid w:val="00E67877"/>
    <w:rsid w:val="00E70963"/>
    <w:rsid w:val="00E71061"/>
    <w:rsid w:val="00E71176"/>
    <w:rsid w:val="00E746E3"/>
    <w:rsid w:val="00E76BB5"/>
    <w:rsid w:val="00E779FF"/>
    <w:rsid w:val="00E85C14"/>
    <w:rsid w:val="00E85E10"/>
    <w:rsid w:val="00E86078"/>
    <w:rsid w:val="00E861B4"/>
    <w:rsid w:val="00E879B0"/>
    <w:rsid w:val="00E87D0A"/>
    <w:rsid w:val="00E87F38"/>
    <w:rsid w:val="00E9095A"/>
    <w:rsid w:val="00E9217E"/>
    <w:rsid w:val="00E924CF"/>
    <w:rsid w:val="00E9310C"/>
    <w:rsid w:val="00E9311D"/>
    <w:rsid w:val="00E931EA"/>
    <w:rsid w:val="00E9464B"/>
    <w:rsid w:val="00E974D5"/>
    <w:rsid w:val="00EA0820"/>
    <w:rsid w:val="00EA13D3"/>
    <w:rsid w:val="00EA2524"/>
    <w:rsid w:val="00EA47C1"/>
    <w:rsid w:val="00EA6872"/>
    <w:rsid w:val="00EA6F3E"/>
    <w:rsid w:val="00EB0D07"/>
    <w:rsid w:val="00EB21BD"/>
    <w:rsid w:val="00EB21C9"/>
    <w:rsid w:val="00EB2273"/>
    <w:rsid w:val="00EB25E1"/>
    <w:rsid w:val="00EB29AB"/>
    <w:rsid w:val="00EB3C56"/>
    <w:rsid w:val="00EB6406"/>
    <w:rsid w:val="00EB686F"/>
    <w:rsid w:val="00EB7C25"/>
    <w:rsid w:val="00EC0834"/>
    <w:rsid w:val="00EC1665"/>
    <w:rsid w:val="00EC1F48"/>
    <w:rsid w:val="00EC2162"/>
    <w:rsid w:val="00EC27C9"/>
    <w:rsid w:val="00EC4185"/>
    <w:rsid w:val="00EC43B1"/>
    <w:rsid w:val="00EC50F7"/>
    <w:rsid w:val="00EC5A26"/>
    <w:rsid w:val="00EC6183"/>
    <w:rsid w:val="00EC7BE2"/>
    <w:rsid w:val="00ED0958"/>
    <w:rsid w:val="00ED21CA"/>
    <w:rsid w:val="00ED2385"/>
    <w:rsid w:val="00ED486C"/>
    <w:rsid w:val="00ED7693"/>
    <w:rsid w:val="00ED7E2D"/>
    <w:rsid w:val="00EE1993"/>
    <w:rsid w:val="00EE1E9F"/>
    <w:rsid w:val="00EE1ED4"/>
    <w:rsid w:val="00EE503F"/>
    <w:rsid w:val="00EE588A"/>
    <w:rsid w:val="00EE6AD6"/>
    <w:rsid w:val="00EF0048"/>
    <w:rsid w:val="00EF0BA8"/>
    <w:rsid w:val="00EF18FE"/>
    <w:rsid w:val="00EF1C91"/>
    <w:rsid w:val="00EF3B2A"/>
    <w:rsid w:val="00EF41D0"/>
    <w:rsid w:val="00EF6B94"/>
    <w:rsid w:val="00EF6C40"/>
    <w:rsid w:val="00EF6DA9"/>
    <w:rsid w:val="00F01071"/>
    <w:rsid w:val="00F01083"/>
    <w:rsid w:val="00F03295"/>
    <w:rsid w:val="00F0354B"/>
    <w:rsid w:val="00F05976"/>
    <w:rsid w:val="00F05ECD"/>
    <w:rsid w:val="00F06285"/>
    <w:rsid w:val="00F0701D"/>
    <w:rsid w:val="00F10ADB"/>
    <w:rsid w:val="00F11EFE"/>
    <w:rsid w:val="00F12E65"/>
    <w:rsid w:val="00F15332"/>
    <w:rsid w:val="00F15EBC"/>
    <w:rsid w:val="00F16BF8"/>
    <w:rsid w:val="00F1740F"/>
    <w:rsid w:val="00F222DD"/>
    <w:rsid w:val="00F2245F"/>
    <w:rsid w:val="00F23047"/>
    <w:rsid w:val="00F23A19"/>
    <w:rsid w:val="00F24557"/>
    <w:rsid w:val="00F24D41"/>
    <w:rsid w:val="00F25292"/>
    <w:rsid w:val="00F26586"/>
    <w:rsid w:val="00F26792"/>
    <w:rsid w:val="00F30B0A"/>
    <w:rsid w:val="00F3256B"/>
    <w:rsid w:val="00F32AD2"/>
    <w:rsid w:val="00F32BB6"/>
    <w:rsid w:val="00F32D99"/>
    <w:rsid w:val="00F33ED2"/>
    <w:rsid w:val="00F34658"/>
    <w:rsid w:val="00F35600"/>
    <w:rsid w:val="00F35DF8"/>
    <w:rsid w:val="00F371C1"/>
    <w:rsid w:val="00F374BD"/>
    <w:rsid w:val="00F4427C"/>
    <w:rsid w:val="00F45130"/>
    <w:rsid w:val="00F47DE9"/>
    <w:rsid w:val="00F5252E"/>
    <w:rsid w:val="00F52882"/>
    <w:rsid w:val="00F52FE1"/>
    <w:rsid w:val="00F539D2"/>
    <w:rsid w:val="00F54CEE"/>
    <w:rsid w:val="00F572EC"/>
    <w:rsid w:val="00F57AAF"/>
    <w:rsid w:val="00F6126D"/>
    <w:rsid w:val="00F645C9"/>
    <w:rsid w:val="00F666EF"/>
    <w:rsid w:val="00F71E33"/>
    <w:rsid w:val="00F73EEE"/>
    <w:rsid w:val="00F7403D"/>
    <w:rsid w:val="00F757FD"/>
    <w:rsid w:val="00F75A7F"/>
    <w:rsid w:val="00F7752D"/>
    <w:rsid w:val="00F77A56"/>
    <w:rsid w:val="00F77D3E"/>
    <w:rsid w:val="00F809D8"/>
    <w:rsid w:val="00F83C3F"/>
    <w:rsid w:val="00F846E3"/>
    <w:rsid w:val="00F859C0"/>
    <w:rsid w:val="00F8655D"/>
    <w:rsid w:val="00F867E2"/>
    <w:rsid w:val="00F86D8B"/>
    <w:rsid w:val="00F911BF"/>
    <w:rsid w:val="00F9243A"/>
    <w:rsid w:val="00F9281A"/>
    <w:rsid w:val="00F94513"/>
    <w:rsid w:val="00F94B83"/>
    <w:rsid w:val="00F96487"/>
    <w:rsid w:val="00FA21D9"/>
    <w:rsid w:val="00FA2E06"/>
    <w:rsid w:val="00FA3F71"/>
    <w:rsid w:val="00FA5951"/>
    <w:rsid w:val="00FA675E"/>
    <w:rsid w:val="00FB3A2C"/>
    <w:rsid w:val="00FB5D2A"/>
    <w:rsid w:val="00FB6939"/>
    <w:rsid w:val="00FB79D1"/>
    <w:rsid w:val="00FC072C"/>
    <w:rsid w:val="00FC0FAF"/>
    <w:rsid w:val="00FC128E"/>
    <w:rsid w:val="00FC1B54"/>
    <w:rsid w:val="00FC2369"/>
    <w:rsid w:val="00FC23B5"/>
    <w:rsid w:val="00FC33C5"/>
    <w:rsid w:val="00FC3FD2"/>
    <w:rsid w:val="00FC4C90"/>
    <w:rsid w:val="00FC5961"/>
    <w:rsid w:val="00FC596C"/>
    <w:rsid w:val="00FC5AC4"/>
    <w:rsid w:val="00FC757D"/>
    <w:rsid w:val="00FD05C5"/>
    <w:rsid w:val="00FD1279"/>
    <w:rsid w:val="00FD2036"/>
    <w:rsid w:val="00FD29E5"/>
    <w:rsid w:val="00FD64C8"/>
    <w:rsid w:val="00FE05C0"/>
    <w:rsid w:val="00FE10BB"/>
    <w:rsid w:val="00FE5238"/>
    <w:rsid w:val="00FE6169"/>
    <w:rsid w:val="00FE6B1D"/>
    <w:rsid w:val="00FF0C2E"/>
    <w:rsid w:val="00FF12A3"/>
    <w:rsid w:val="00FF1B70"/>
    <w:rsid w:val="00FF3BF6"/>
    <w:rsid w:val="00FF4F5C"/>
    <w:rsid w:val="00FF530E"/>
    <w:rsid w:val="00FF6C5F"/>
    <w:rsid w:val="00FF6E14"/>
    <w:rsid w:val="00FF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7C705"/>
  <w15:chartTrackingRefBased/>
  <w15:docId w15:val="{B35961D6-35F2-D046-B0A1-B5FF54259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DBD"/>
  </w:style>
  <w:style w:type="paragraph" w:styleId="Heading1">
    <w:name w:val="heading 1"/>
    <w:basedOn w:val="Normal"/>
    <w:next w:val="Normal"/>
    <w:link w:val="Heading1Char"/>
    <w:uiPriority w:val="9"/>
    <w:qFormat/>
    <w:rsid w:val="00D008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rsid w:val="00424F3B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5AC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0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0A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6BB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6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B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BB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E1993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rsid w:val="00424F3B"/>
    <w:rPr>
      <w:rFonts w:ascii="Arial" w:eastAsia="Arial" w:hAnsi="Arial" w:cs="Arial"/>
      <w:color w:val="666666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200D26"/>
  </w:style>
  <w:style w:type="paragraph" w:styleId="NormalWeb">
    <w:name w:val="Normal (Web)"/>
    <w:basedOn w:val="Normal"/>
    <w:uiPriority w:val="99"/>
    <w:unhideWhenUsed/>
    <w:rsid w:val="00C573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C5F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F04"/>
  </w:style>
  <w:style w:type="character" w:styleId="PageNumber">
    <w:name w:val="page number"/>
    <w:basedOn w:val="DefaultParagraphFont"/>
    <w:uiPriority w:val="99"/>
    <w:semiHidden/>
    <w:unhideWhenUsed/>
    <w:rsid w:val="00AC5F04"/>
  </w:style>
  <w:style w:type="paragraph" w:styleId="Header">
    <w:name w:val="header"/>
    <w:basedOn w:val="Normal"/>
    <w:link w:val="HeaderChar"/>
    <w:uiPriority w:val="99"/>
    <w:unhideWhenUsed/>
    <w:rsid w:val="00AC5F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F04"/>
  </w:style>
  <w:style w:type="paragraph" w:customStyle="1" w:styleId="EndNoteBibliography">
    <w:name w:val="EndNote Bibliography"/>
    <w:basedOn w:val="Normal"/>
    <w:link w:val="EndNoteBibliographyChar"/>
    <w:rsid w:val="00F05976"/>
    <w:pPr>
      <w:spacing w:after="200"/>
    </w:pPr>
    <w:rPr>
      <w:rFonts w:ascii="Calibri" w:eastAsiaTheme="minorEastAsia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05976"/>
    <w:rPr>
      <w:rFonts w:ascii="Calibri" w:eastAsiaTheme="minorEastAsia" w:hAnsi="Calibri" w:cs="Calibri"/>
      <w:noProof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54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334E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4E1"/>
    <w:rPr>
      <w:rFonts w:ascii="Calibri" w:hAnsi="Calibri" w:cs="Calibri"/>
    </w:rPr>
  </w:style>
  <w:style w:type="character" w:customStyle="1" w:styleId="Heading6Char">
    <w:name w:val="Heading 6 Char"/>
    <w:basedOn w:val="DefaultParagraphFont"/>
    <w:link w:val="Heading6"/>
    <w:uiPriority w:val="9"/>
    <w:rsid w:val="00C35AC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ntstyle01">
    <w:name w:val="fontstyle01"/>
    <w:basedOn w:val="DefaultParagraphFont"/>
    <w:rsid w:val="00D008AF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D008AF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008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basedOn w:val="DefaultParagraphFont"/>
    <w:rsid w:val="00D008AF"/>
  </w:style>
  <w:style w:type="character" w:customStyle="1" w:styleId="cit">
    <w:name w:val="cit"/>
    <w:basedOn w:val="DefaultParagraphFont"/>
    <w:rsid w:val="00D008AF"/>
  </w:style>
  <w:style w:type="character" w:customStyle="1" w:styleId="citation-doi">
    <w:name w:val="citation-doi"/>
    <w:basedOn w:val="DefaultParagraphFont"/>
    <w:rsid w:val="00D008AF"/>
  </w:style>
  <w:style w:type="character" w:customStyle="1" w:styleId="secondary-date">
    <w:name w:val="secondary-date"/>
    <w:basedOn w:val="DefaultParagraphFont"/>
    <w:rsid w:val="00D008A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D5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7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8867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0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8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6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8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4326</Words>
  <Characters>2466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Qureshi</dc:creator>
  <cp:keywords/>
  <dc:description/>
  <cp:lastModifiedBy>Trudel-Fitzgerald, Claudia</cp:lastModifiedBy>
  <cp:revision>7</cp:revision>
  <dcterms:created xsi:type="dcterms:W3CDTF">2022-04-16T17:24:00Z</dcterms:created>
  <dcterms:modified xsi:type="dcterms:W3CDTF">2022-04-18T19:03:00Z</dcterms:modified>
</cp:coreProperties>
</file>